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4D3F9" w14:textId="43D19126" w:rsidR="008644D1" w:rsidRDefault="008644D1" w:rsidP="003375F0">
      <w:pPr>
        <w:spacing w:after="0"/>
        <w:rPr>
          <w:b/>
          <w:bCs/>
          <w:i/>
          <w:iCs/>
          <w:u w:val="single"/>
        </w:rPr>
      </w:pPr>
      <w:bookmarkStart w:id="0" w:name="_GoBack"/>
      <w:r w:rsidRPr="00BD576F">
        <w:rPr>
          <w:b/>
          <w:bCs/>
          <w:i/>
          <w:iCs/>
          <w:u w:val="single"/>
        </w:rPr>
        <w:t>Appendix</w:t>
      </w:r>
    </w:p>
    <w:p w14:paraId="5D4ADF8B" w14:textId="77777777" w:rsidR="00BD576F" w:rsidRPr="00BD576F" w:rsidRDefault="00BD576F" w:rsidP="003375F0">
      <w:pPr>
        <w:spacing w:after="0"/>
        <w:rPr>
          <w:b/>
          <w:bCs/>
          <w:i/>
          <w:iCs/>
          <w:u w:val="single"/>
        </w:rPr>
      </w:pPr>
    </w:p>
    <w:p w14:paraId="29A4C366" w14:textId="02FBEA11" w:rsidR="00F92990" w:rsidRPr="00076650" w:rsidRDefault="008644D1" w:rsidP="003375F0">
      <w:pPr>
        <w:spacing w:after="0"/>
        <w:rPr>
          <w:b/>
          <w:bCs/>
        </w:rPr>
      </w:pPr>
      <w:r w:rsidRPr="00076650">
        <w:rPr>
          <w:b/>
          <w:bCs/>
        </w:rPr>
        <w:t>Appendix Figure 1: Data Cleaning</w:t>
      </w:r>
      <w:r w:rsidR="00076650" w:rsidRPr="00076650">
        <w:rPr>
          <w:b/>
          <w:bCs/>
        </w:rPr>
        <w:t>, National Readmissions Database 2018-2020, Unweighted</w:t>
      </w:r>
    </w:p>
    <w:p w14:paraId="0E8604A4" w14:textId="58E7C95F" w:rsidR="00471032" w:rsidRDefault="00ED3E62" w:rsidP="003375F0">
      <w:pPr>
        <w:spacing w:after="0"/>
      </w:pPr>
      <w:r>
        <w:rPr>
          <w:noProof/>
        </w:rPr>
        <w:drawing>
          <wp:inline distT="0" distB="0" distL="0" distR="0" wp14:anchorId="30B5C4B8" wp14:editId="0841A1C5">
            <wp:extent cx="5143500" cy="4610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178FD" w14:textId="77777777" w:rsidR="00076650" w:rsidRDefault="00076650" w:rsidP="003375F0">
      <w:pPr>
        <w:spacing w:after="0"/>
        <w:rPr>
          <w:noProof/>
        </w:rPr>
      </w:pPr>
    </w:p>
    <w:p w14:paraId="03108EDE" w14:textId="77777777" w:rsidR="0062473C" w:rsidRDefault="0062473C" w:rsidP="003375F0">
      <w:pPr>
        <w:spacing w:after="0"/>
        <w:rPr>
          <w:b/>
          <w:bCs/>
        </w:rPr>
      </w:pPr>
    </w:p>
    <w:p w14:paraId="5DA4333E" w14:textId="77777777" w:rsidR="0062473C" w:rsidRDefault="0062473C" w:rsidP="003375F0">
      <w:pPr>
        <w:spacing w:after="0"/>
        <w:rPr>
          <w:b/>
          <w:bCs/>
        </w:rPr>
      </w:pPr>
    </w:p>
    <w:p w14:paraId="08C31871" w14:textId="77777777" w:rsidR="0062473C" w:rsidRDefault="0062473C" w:rsidP="003375F0">
      <w:pPr>
        <w:spacing w:after="0"/>
        <w:rPr>
          <w:b/>
          <w:bCs/>
        </w:rPr>
      </w:pPr>
    </w:p>
    <w:p w14:paraId="2EB9A8FD" w14:textId="77777777" w:rsidR="0062473C" w:rsidRDefault="0062473C" w:rsidP="003375F0">
      <w:pPr>
        <w:spacing w:after="0"/>
        <w:rPr>
          <w:b/>
          <w:bCs/>
        </w:rPr>
      </w:pPr>
    </w:p>
    <w:p w14:paraId="1E031A4E" w14:textId="77777777" w:rsidR="0062473C" w:rsidRDefault="0062473C" w:rsidP="003375F0">
      <w:pPr>
        <w:spacing w:after="0"/>
        <w:rPr>
          <w:b/>
          <w:bCs/>
        </w:rPr>
      </w:pPr>
    </w:p>
    <w:p w14:paraId="5391D044" w14:textId="77777777" w:rsidR="0062473C" w:rsidRDefault="0062473C" w:rsidP="003375F0">
      <w:pPr>
        <w:spacing w:after="0"/>
        <w:rPr>
          <w:b/>
          <w:bCs/>
        </w:rPr>
      </w:pPr>
    </w:p>
    <w:p w14:paraId="54477E4D" w14:textId="77777777" w:rsidR="0062473C" w:rsidRDefault="0062473C" w:rsidP="003375F0">
      <w:pPr>
        <w:spacing w:after="0"/>
        <w:rPr>
          <w:b/>
          <w:bCs/>
        </w:rPr>
      </w:pPr>
    </w:p>
    <w:p w14:paraId="0AC780DF" w14:textId="77777777" w:rsidR="0062473C" w:rsidRDefault="0062473C" w:rsidP="003375F0">
      <w:pPr>
        <w:spacing w:after="0"/>
        <w:rPr>
          <w:b/>
          <w:bCs/>
        </w:rPr>
      </w:pPr>
    </w:p>
    <w:p w14:paraId="150A60FB" w14:textId="77777777" w:rsidR="0062473C" w:rsidRDefault="0062473C" w:rsidP="003375F0">
      <w:pPr>
        <w:spacing w:after="0"/>
        <w:rPr>
          <w:b/>
          <w:bCs/>
        </w:rPr>
      </w:pPr>
    </w:p>
    <w:p w14:paraId="4207D86E" w14:textId="77777777" w:rsidR="0062473C" w:rsidRDefault="0062473C" w:rsidP="003375F0">
      <w:pPr>
        <w:spacing w:after="0"/>
        <w:rPr>
          <w:b/>
          <w:bCs/>
        </w:rPr>
      </w:pPr>
    </w:p>
    <w:p w14:paraId="18D011A2" w14:textId="77777777" w:rsidR="0062473C" w:rsidRDefault="0062473C" w:rsidP="003375F0">
      <w:pPr>
        <w:spacing w:after="0"/>
        <w:rPr>
          <w:b/>
          <w:bCs/>
        </w:rPr>
      </w:pPr>
    </w:p>
    <w:p w14:paraId="3BAB51E5" w14:textId="77777777" w:rsidR="0062473C" w:rsidRDefault="0062473C" w:rsidP="003375F0">
      <w:pPr>
        <w:spacing w:after="0"/>
        <w:rPr>
          <w:b/>
          <w:bCs/>
        </w:rPr>
      </w:pPr>
    </w:p>
    <w:p w14:paraId="3E63CDBC" w14:textId="77777777" w:rsidR="0062473C" w:rsidRDefault="0062473C" w:rsidP="003375F0">
      <w:pPr>
        <w:spacing w:after="0"/>
        <w:rPr>
          <w:b/>
          <w:bCs/>
        </w:rPr>
      </w:pPr>
    </w:p>
    <w:p w14:paraId="32CB5124" w14:textId="77777777" w:rsidR="00ED3E62" w:rsidRDefault="00ED3E62">
      <w:pPr>
        <w:rPr>
          <w:b/>
          <w:bCs/>
        </w:rPr>
      </w:pPr>
      <w:r>
        <w:rPr>
          <w:b/>
          <w:bCs/>
        </w:rPr>
        <w:br w:type="page"/>
      </w:r>
    </w:p>
    <w:p w14:paraId="3C886215" w14:textId="1B62A7C8" w:rsidR="0062473C" w:rsidRDefault="00076650" w:rsidP="003375F0">
      <w:pPr>
        <w:spacing w:after="0"/>
        <w:rPr>
          <w:b/>
          <w:bCs/>
        </w:rPr>
      </w:pPr>
      <w:r w:rsidRPr="001852C8">
        <w:rPr>
          <w:b/>
          <w:bCs/>
        </w:rPr>
        <w:lastRenderedPageBreak/>
        <w:t xml:space="preserve">Appendix Figure 2: </w:t>
      </w:r>
      <w:r w:rsidR="001852C8" w:rsidRPr="001852C8">
        <w:rPr>
          <w:b/>
          <w:bCs/>
        </w:rPr>
        <w:t>Number of Hospital Admissions by Month, National Readmissions Database, 2018-2020</w:t>
      </w:r>
    </w:p>
    <w:p w14:paraId="265F74F2" w14:textId="4406BEF7" w:rsidR="0062473C" w:rsidRDefault="0062473C" w:rsidP="003375F0">
      <w:pPr>
        <w:spacing w:after="0"/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8241" behindDoc="0" locked="0" layoutInCell="1" allowOverlap="1" wp14:anchorId="15D23870" wp14:editId="51D8F1CE">
            <wp:simplePos x="0" y="0"/>
            <wp:positionH relativeFrom="margin">
              <wp:align>left</wp:align>
            </wp:positionH>
            <wp:positionV relativeFrom="paragraph">
              <wp:posOffset>25400</wp:posOffset>
            </wp:positionV>
            <wp:extent cx="4762500" cy="32258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8E8B22" w14:textId="1ADFE35E" w:rsidR="0062473C" w:rsidRDefault="0062473C" w:rsidP="003375F0">
      <w:pPr>
        <w:spacing w:after="0"/>
      </w:pPr>
    </w:p>
    <w:p w14:paraId="0233360C" w14:textId="0AC15124" w:rsidR="00015F47" w:rsidRDefault="00015F47" w:rsidP="003375F0">
      <w:pPr>
        <w:spacing w:after="0"/>
      </w:pPr>
    </w:p>
    <w:p w14:paraId="35529BBC" w14:textId="4F287EDA" w:rsidR="0062473C" w:rsidRDefault="0062473C" w:rsidP="003375F0">
      <w:pPr>
        <w:spacing w:after="0"/>
      </w:pPr>
    </w:p>
    <w:p w14:paraId="5F973DC5" w14:textId="4829A0D5" w:rsidR="0062473C" w:rsidRDefault="0062473C" w:rsidP="003375F0">
      <w:pPr>
        <w:spacing w:after="0"/>
      </w:pPr>
    </w:p>
    <w:p w14:paraId="000BE54C" w14:textId="636846E2" w:rsidR="0062473C" w:rsidRDefault="0062473C" w:rsidP="003375F0">
      <w:pPr>
        <w:spacing w:after="0"/>
      </w:pPr>
    </w:p>
    <w:p w14:paraId="327447BC" w14:textId="31F0D389" w:rsidR="0062473C" w:rsidRDefault="0062473C" w:rsidP="003375F0">
      <w:pPr>
        <w:spacing w:after="0"/>
      </w:pPr>
    </w:p>
    <w:p w14:paraId="7EEFF93F" w14:textId="5739D4DB" w:rsidR="0062473C" w:rsidRDefault="0062473C" w:rsidP="003375F0">
      <w:pPr>
        <w:spacing w:after="0"/>
      </w:pPr>
    </w:p>
    <w:p w14:paraId="60A7AFD8" w14:textId="1C11ECF4" w:rsidR="0062473C" w:rsidRDefault="0062473C" w:rsidP="003375F0">
      <w:pPr>
        <w:spacing w:after="0"/>
      </w:pPr>
    </w:p>
    <w:p w14:paraId="76BC0D4D" w14:textId="275739D0" w:rsidR="0062473C" w:rsidRDefault="0062473C" w:rsidP="003375F0">
      <w:pPr>
        <w:spacing w:after="0"/>
      </w:pPr>
    </w:p>
    <w:p w14:paraId="58519755" w14:textId="4D278F9D" w:rsidR="0062473C" w:rsidRDefault="0062473C" w:rsidP="003375F0">
      <w:pPr>
        <w:spacing w:after="0"/>
      </w:pPr>
    </w:p>
    <w:p w14:paraId="01BD5DEB" w14:textId="58C8B8B7" w:rsidR="0062473C" w:rsidRDefault="0062473C" w:rsidP="003375F0">
      <w:pPr>
        <w:spacing w:after="0"/>
      </w:pPr>
    </w:p>
    <w:p w14:paraId="2763351A" w14:textId="23F8F127" w:rsidR="0062473C" w:rsidRDefault="0062473C" w:rsidP="003375F0">
      <w:pPr>
        <w:spacing w:after="0"/>
      </w:pPr>
    </w:p>
    <w:p w14:paraId="20481C51" w14:textId="09731D48" w:rsidR="0062473C" w:rsidRDefault="0062473C" w:rsidP="003375F0">
      <w:pPr>
        <w:spacing w:after="0"/>
      </w:pPr>
    </w:p>
    <w:p w14:paraId="2036FC12" w14:textId="7870F8C1" w:rsidR="0062473C" w:rsidRDefault="0062473C" w:rsidP="003375F0">
      <w:pPr>
        <w:spacing w:after="0"/>
      </w:pPr>
    </w:p>
    <w:p w14:paraId="2104097D" w14:textId="32ECC02D" w:rsidR="0062473C" w:rsidRDefault="0062473C" w:rsidP="003375F0">
      <w:pPr>
        <w:spacing w:after="0"/>
      </w:pPr>
    </w:p>
    <w:p w14:paraId="3F9547ED" w14:textId="5CF5372C" w:rsidR="0062473C" w:rsidRDefault="0062473C" w:rsidP="003375F0">
      <w:pPr>
        <w:spacing w:after="0"/>
      </w:pPr>
    </w:p>
    <w:p w14:paraId="4652784A" w14:textId="64DD7889" w:rsidR="0062473C" w:rsidRDefault="0062473C" w:rsidP="003375F0">
      <w:pPr>
        <w:spacing w:after="0"/>
      </w:pPr>
    </w:p>
    <w:p w14:paraId="1F660ED1" w14:textId="04042D1F" w:rsidR="0062473C" w:rsidRPr="00562632" w:rsidRDefault="00562632" w:rsidP="003375F0">
      <w:pPr>
        <w:spacing w:after="0"/>
        <w:rPr>
          <w:b/>
          <w:bCs/>
        </w:rPr>
      </w:pPr>
      <w:r w:rsidRPr="00562632">
        <w:rPr>
          <w:b/>
          <w:bCs/>
        </w:rPr>
        <w:t>Appendix Figure 3: Number of 30-Day Readmissions by Month, National Readmissions Database, 2018-2020</w:t>
      </w:r>
    </w:p>
    <w:p w14:paraId="3B78A5C3" w14:textId="2F43AA79" w:rsidR="000B104D" w:rsidRDefault="00562632" w:rsidP="003375F0">
      <w:pPr>
        <w:spacing w:after="0"/>
      </w:pPr>
      <w:r>
        <w:rPr>
          <w:noProof/>
        </w:rPr>
        <w:drawing>
          <wp:anchor distT="0" distB="0" distL="114300" distR="114300" simplePos="0" relativeHeight="251658242" behindDoc="0" locked="0" layoutInCell="1" allowOverlap="1" wp14:anchorId="515CD509" wp14:editId="187CBB5A">
            <wp:simplePos x="0" y="0"/>
            <wp:positionH relativeFrom="margin">
              <wp:align>left</wp:align>
            </wp:positionH>
            <wp:positionV relativeFrom="paragraph">
              <wp:posOffset>3175</wp:posOffset>
            </wp:positionV>
            <wp:extent cx="4848225" cy="3284220"/>
            <wp:effectExtent l="0" t="0" r="9525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90F379" w14:textId="77777777" w:rsidR="001852C8" w:rsidRDefault="001852C8" w:rsidP="003375F0">
      <w:pPr>
        <w:spacing w:after="0"/>
      </w:pPr>
    </w:p>
    <w:p w14:paraId="2F15E5BB" w14:textId="77777777" w:rsidR="00562632" w:rsidRDefault="00562632" w:rsidP="006043C8">
      <w:pPr>
        <w:spacing w:after="0"/>
      </w:pPr>
    </w:p>
    <w:p w14:paraId="0562847F" w14:textId="77777777" w:rsidR="00562632" w:rsidRDefault="00562632" w:rsidP="006043C8">
      <w:pPr>
        <w:spacing w:after="0"/>
      </w:pPr>
    </w:p>
    <w:p w14:paraId="1D40AB73" w14:textId="77777777" w:rsidR="00562632" w:rsidRDefault="00562632" w:rsidP="006043C8">
      <w:pPr>
        <w:spacing w:after="0"/>
      </w:pPr>
    </w:p>
    <w:p w14:paraId="35E7F213" w14:textId="77777777" w:rsidR="00562632" w:rsidRDefault="00562632" w:rsidP="006043C8">
      <w:pPr>
        <w:spacing w:after="0"/>
      </w:pPr>
    </w:p>
    <w:p w14:paraId="5FE55B2A" w14:textId="77777777" w:rsidR="00562632" w:rsidRDefault="00562632" w:rsidP="006043C8">
      <w:pPr>
        <w:spacing w:after="0"/>
      </w:pPr>
    </w:p>
    <w:p w14:paraId="4E646221" w14:textId="77777777" w:rsidR="00562632" w:rsidRDefault="00562632" w:rsidP="006043C8">
      <w:pPr>
        <w:spacing w:after="0"/>
      </w:pPr>
    </w:p>
    <w:p w14:paraId="5EF2A507" w14:textId="77777777" w:rsidR="00562632" w:rsidRDefault="00562632" w:rsidP="006043C8">
      <w:pPr>
        <w:spacing w:after="0"/>
      </w:pPr>
    </w:p>
    <w:p w14:paraId="4BCB8ED3" w14:textId="77777777" w:rsidR="00562632" w:rsidRDefault="00562632" w:rsidP="006043C8">
      <w:pPr>
        <w:spacing w:after="0"/>
      </w:pPr>
    </w:p>
    <w:p w14:paraId="4FB1959A" w14:textId="77777777" w:rsidR="00562632" w:rsidRDefault="00562632" w:rsidP="006043C8">
      <w:pPr>
        <w:spacing w:after="0"/>
      </w:pPr>
    </w:p>
    <w:p w14:paraId="25538101" w14:textId="77777777" w:rsidR="00562632" w:rsidRDefault="00562632" w:rsidP="006043C8">
      <w:pPr>
        <w:spacing w:after="0"/>
      </w:pPr>
    </w:p>
    <w:p w14:paraId="0C621631" w14:textId="77777777" w:rsidR="00562632" w:rsidRDefault="00562632" w:rsidP="006043C8">
      <w:pPr>
        <w:spacing w:after="0"/>
      </w:pPr>
    </w:p>
    <w:p w14:paraId="7A70615F" w14:textId="77777777" w:rsidR="00562632" w:rsidRDefault="00562632" w:rsidP="006043C8">
      <w:pPr>
        <w:spacing w:after="0"/>
      </w:pPr>
    </w:p>
    <w:p w14:paraId="78A8A965" w14:textId="77777777" w:rsidR="00562632" w:rsidRDefault="00562632" w:rsidP="006043C8">
      <w:pPr>
        <w:spacing w:after="0"/>
      </w:pPr>
    </w:p>
    <w:p w14:paraId="79ADCD9F" w14:textId="77777777" w:rsidR="00562632" w:rsidRDefault="00562632" w:rsidP="006043C8">
      <w:pPr>
        <w:spacing w:after="0"/>
      </w:pPr>
    </w:p>
    <w:p w14:paraId="3BE16F69" w14:textId="77777777" w:rsidR="00562632" w:rsidRDefault="00562632" w:rsidP="006043C8">
      <w:pPr>
        <w:spacing w:after="0"/>
      </w:pPr>
    </w:p>
    <w:p w14:paraId="737E218E" w14:textId="77777777" w:rsidR="00562632" w:rsidRDefault="00562632" w:rsidP="006043C8">
      <w:pPr>
        <w:spacing w:after="0"/>
      </w:pPr>
    </w:p>
    <w:p w14:paraId="798D9F8B" w14:textId="77777777" w:rsidR="00562632" w:rsidRDefault="00562632" w:rsidP="006043C8">
      <w:pPr>
        <w:spacing w:after="0"/>
      </w:pPr>
    </w:p>
    <w:p w14:paraId="0D2CF952" w14:textId="77777777" w:rsidR="00ED3E62" w:rsidRDefault="00ED3E62">
      <w:pPr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11F70655" w14:textId="3CF48F5F" w:rsidR="0091770C" w:rsidRPr="005026F8" w:rsidRDefault="0091770C" w:rsidP="0091770C">
      <w:pPr>
        <w:spacing w:after="0"/>
        <w:rPr>
          <w:b/>
          <w:bCs/>
          <w:noProof/>
        </w:rPr>
      </w:pPr>
      <w:r>
        <w:rPr>
          <w:b/>
          <w:bCs/>
          <w:noProof/>
        </w:rPr>
        <w:lastRenderedPageBreak/>
        <w:t xml:space="preserve">Appendix </w:t>
      </w:r>
      <w:r w:rsidRPr="005026F8">
        <w:rPr>
          <w:b/>
          <w:bCs/>
          <w:noProof/>
        </w:rPr>
        <w:t xml:space="preserve">Figure </w:t>
      </w:r>
      <w:r>
        <w:rPr>
          <w:b/>
          <w:bCs/>
          <w:noProof/>
        </w:rPr>
        <w:t>4</w:t>
      </w:r>
      <w:r w:rsidRPr="005026F8">
        <w:rPr>
          <w:b/>
          <w:bCs/>
          <w:noProof/>
        </w:rPr>
        <w:t>: Percent of 30-Day Readmissions that are Fragmented, National Readmissions Database, 2018-2020</w:t>
      </w:r>
    </w:p>
    <w:p w14:paraId="4CBA9CC8" w14:textId="77777777" w:rsidR="0091770C" w:rsidRDefault="0091770C" w:rsidP="0091770C">
      <w:pPr>
        <w:spacing w:after="0"/>
      </w:pPr>
      <w:r>
        <w:rPr>
          <w:noProof/>
        </w:rPr>
        <w:drawing>
          <wp:inline distT="0" distB="0" distL="0" distR="0" wp14:anchorId="3C62619F" wp14:editId="2547D71F">
            <wp:extent cx="5715000" cy="347662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624C89-9E9E-1B82-7370-61E8DE71E4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E1D7D73" w14:textId="77777777" w:rsidR="0091770C" w:rsidRDefault="0091770C" w:rsidP="0091770C">
      <w:pPr>
        <w:spacing w:after="0"/>
        <w:rPr>
          <w:b/>
          <w:bCs/>
        </w:rPr>
      </w:pPr>
    </w:p>
    <w:p w14:paraId="2DCC4EC7" w14:textId="77777777" w:rsidR="0091770C" w:rsidRDefault="0091770C" w:rsidP="006043C8">
      <w:pPr>
        <w:spacing w:after="0"/>
      </w:pPr>
    </w:p>
    <w:p w14:paraId="2B9D9EA2" w14:textId="067528D9" w:rsidR="00CE3932" w:rsidRPr="00CE7B0E" w:rsidRDefault="00CE3932" w:rsidP="00CE3932">
      <w:pPr>
        <w:spacing w:after="0"/>
        <w:rPr>
          <w:b/>
          <w:bCs/>
        </w:rPr>
      </w:pPr>
      <w:r>
        <w:rPr>
          <w:b/>
          <w:bCs/>
        </w:rPr>
        <w:t xml:space="preserve">Appendix Table </w:t>
      </w:r>
      <w:r w:rsidR="00942736">
        <w:rPr>
          <w:b/>
          <w:bCs/>
        </w:rPr>
        <w:t>1</w:t>
      </w:r>
      <w:r w:rsidRPr="00CE7B0E">
        <w:rPr>
          <w:b/>
          <w:bCs/>
        </w:rPr>
        <w:t xml:space="preserve">: Descriptive Statistics of Fragmented v. </w:t>
      </w:r>
      <w:proofErr w:type="spellStart"/>
      <w:r w:rsidRPr="00CE7B0E">
        <w:rPr>
          <w:b/>
          <w:bCs/>
        </w:rPr>
        <w:t>Nonfragmented</w:t>
      </w:r>
      <w:proofErr w:type="spellEnd"/>
      <w:r w:rsidRPr="00CE7B0E">
        <w:rPr>
          <w:b/>
          <w:bCs/>
        </w:rPr>
        <w:t xml:space="preserve"> Readmissions for </w:t>
      </w:r>
      <w:r>
        <w:rPr>
          <w:b/>
          <w:bCs/>
        </w:rPr>
        <w:t xml:space="preserve">a Primary Diagnosis of </w:t>
      </w:r>
      <w:r w:rsidRPr="00CE7B0E">
        <w:rPr>
          <w:b/>
          <w:bCs/>
        </w:rPr>
        <w:t>COVID-19, 202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40"/>
        <w:gridCol w:w="1983"/>
        <w:gridCol w:w="841"/>
        <w:gridCol w:w="1979"/>
        <w:gridCol w:w="1694"/>
        <w:gridCol w:w="939"/>
      </w:tblGrid>
      <w:tr w:rsidR="00E179CE" w14:paraId="6F5E007C" w14:textId="77777777" w:rsidTr="00CE3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963BD8" w14:textId="77777777" w:rsidR="003375F0" w:rsidRDefault="003375F0" w:rsidP="003375F0"/>
        </w:tc>
        <w:tc>
          <w:tcPr>
            <w:tcW w:w="0" w:type="auto"/>
          </w:tcPr>
          <w:p w14:paraId="25829B05" w14:textId="77777777" w:rsidR="003375F0" w:rsidRDefault="003375F0" w:rsidP="003375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1E81E895" w14:textId="77777777" w:rsidR="003375F0" w:rsidRDefault="003375F0" w:rsidP="003375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020 ALL</w:t>
            </w:r>
          </w:p>
        </w:tc>
        <w:tc>
          <w:tcPr>
            <w:tcW w:w="0" w:type="auto"/>
          </w:tcPr>
          <w:p w14:paraId="53A27A11" w14:textId="77777777" w:rsidR="00B33BC9" w:rsidRDefault="00B33BC9" w:rsidP="003375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Nonfragmented</w:t>
            </w:r>
            <w:proofErr w:type="spellEnd"/>
            <w:r>
              <w:t>-</w:t>
            </w:r>
          </w:p>
          <w:p w14:paraId="78C466D4" w14:textId="327F2B07" w:rsidR="003375F0" w:rsidRDefault="00CE3932" w:rsidP="003375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Diagnosis of COVID-19</w:t>
            </w:r>
          </w:p>
        </w:tc>
        <w:tc>
          <w:tcPr>
            <w:tcW w:w="0" w:type="auto"/>
          </w:tcPr>
          <w:p w14:paraId="700E98FC" w14:textId="7E41C7B3" w:rsidR="00B33BC9" w:rsidRDefault="00B33BC9" w:rsidP="00B33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ragmented-</w:t>
            </w:r>
          </w:p>
          <w:p w14:paraId="21A9D6E4" w14:textId="7B0FF1DB" w:rsidR="003375F0" w:rsidRDefault="00B33BC9" w:rsidP="00B33B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mary Diagnosis of COVID-19</w:t>
            </w:r>
          </w:p>
        </w:tc>
        <w:tc>
          <w:tcPr>
            <w:tcW w:w="0" w:type="auto"/>
          </w:tcPr>
          <w:p w14:paraId="0BA5B6AF" w14:textId="77777777" w:rsidR="003375F0" w:rsidRDefault="003375F0" w:rsidP="003375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</w:tr>
      <w:tr w:rsidR="00610A4A" w14:paraId="0E541D4D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4575A2" w14:textId="77777777" w:rsidR="003375F0" w:rsidRDefault="003375F0" w:rsidP="003375F0">
            <w:r>
              <w:t>Male</w:t>
            </w:r>
          </w:p>
        </w:tc>
        <w:tc>
          <w:tcPr>
            <w:tcW w:w="0" w:type="auto"/>
          </w:tcPr>
          <w:p w14:paraId="77BE8092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2574E22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5%</w:t>
            </w:r>
          </w:p>
        </w:tc>
        <w:tc>
          <w:tcPr>
            <w:tcW w:w="0" w:type="auto"/>
          </w:tcPr>
          <w:p w14:paraId="4A5D5A2C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.4%</w:t>
            </w:r>
          </w:p>
        </w:tc>
        <w:tc>
          <w:tcPr>
            <w:tcW w:w="0" w:type="auto"/>
          </w:tcPr>
          <w:p w14:paraId="7A59326E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.4%</w:t>
            </w:r>
          </w:p>
        </w:tc>
        <w:tc>
          <w:tcPr>
            <w:tcW w:w="0" w:type="auto"/>
          </w:tcPr>
          <w:p w14:paraId="4AF0AE1B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45</w:t>
            </w:r>
          </w:p>
        </w:tc>
      </w:tr>
      <w:tr w:rsidR="00E179CE" w14:paraId="57B78855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F4BE22" w14:textId="77777777" w:rsidR="003375F0" w:rsidRDefault="003375F0" w:rsidP="003375F0">
            <w:r>
              <w:t>Female</w:t>
            </w:r>
          </w:p>
        </w:tc>
        <w:tc>
          <w:tcPr>
            <w:tcW w:w="0" w:type="auto"/>
          </w:tcPr>
          <w:p w14:paraId="072EE9CF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DCC5A4E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5%</w:t>
            </w:r>
          </w:p>
        </w:tc>
        <w:tc>
          <w:tcPr>
            <w:tcW w:w="0" w:type="auto"/>
          </w:tcPr>
          <w:p w14:paraId="13B12D58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6%</w:t>
            </w:r>
          </w:p>
        </w:tc>
        <w:tc>
          <w:tcPr>
            <w:tcW w:w="0" w:type="auto"/>
          </w:tcPr>
          <w:p w14:paraId="0F2535A1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6%</w:t>
            </w:r>
          </w:p>
        </w:tc>
        <w:tc>
          <w:tcPr>
            <w:tcW w:w="0" w:type="auto"/>
          </w:tcPr>
          <w:p w14:paraId="21871EDB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0A4A" w14:paraId="5DB8A809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F5F760" w14:textId="77777777" w:rsidR="003375F0" w:rsidRDefault="003375F0" w:rsidP="003375F0">
            <w:r>
              <w:t>Age in years</w:t>
            </w:r>
          </w:p>
          <w:p w14:paraId="151FF731" w14:textId="77777777" w:rsidR="003375F0" w:rsidRDefault="003375F0" w:rsidP="003375F0">
            <w:r>
              <w:t>Mean (SE)</w:t>
            </w:r>
          </w:p>
        </w:tc>
        <w:tc>
          <w:tcPr>
            <w:tcW w:w="0" w:type="auto"/>
          </w:tcPr>
          <w:p w14:paraId="065ADA10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66C4152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6 (0.25)</w:t>
            </w:r>
          </w:p>
        </w:tc>
        <w:tc>
          <w:tcPr>
            <w:tcW w:w="0" w:type="auto"/>
          </w:tcPr>
          <w:p w14:paraId="6212D8C1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8 90.14)</w:t>
            </w:r>
          </w:p>
        </w:tc>
        <w:tc>
          <w:tcPr>
            <w:tcW w:w="0" w:type="auto"/>
          </w:tcPr>
          <w:p w14:paraId="08124885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6 (0.18)</w:t>
            </w:r>
          </w:p>
        </w:tc>
        <w:tc>
          <w:tcPr>
            <w:tcW w:w="0" w:type="auto"/>
          </w:tcPr>
          <w:p w14:paraId="4074D914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E179CE" w14:paraId="285B13DA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33DF6" w14:textId="77777777" w:rsidR="003375F0" w:rsidRDefault="003375F0" w:rsidP="003375F0">
            <w:r>
              <w:t>Zip income quartile</w:t>
            </w:r>
          </w:p>
        </w:tc>
        <w:tc>
          <w:tcPr>
            <w:tcW w:w="0" w:type="auto"/>
          </w:tcPr>
          <w:p w14:paraId="4D3CADEE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49,999</w:t>
            </w:r>
          </w:p>
        </w:tc>
        <w:tc>
          <w:tcPr>
            <w:tcW w:w="0" w:type="auto"/>
          </w:tcPr>
          <w:p w14:paraId="2BE959B4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6%</w:t>
            </w:r>
          </w:p>
        </w:tc>
        <w:tc>
          <w:tcPr>
            <w:tcW w:w="0" w:type="auto"/>
          </w:tcPr>
          <w:p w14:paraId="32232ADA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8%</w:t>
            </w:r>
          </w:p>
        </w:tc>
        <w:tc>
          <w:tcPr>
            <w:tcW w:w="0" w:type="auto"/>
          </w:tcPr>
          <w:p w14:paraId="0A2FCC95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5%</w:t>
            </w:r>
          </w:p>
        </w:tc>
        <w:tc>
          <w:tcPr>
            <w:tcW w:w="0" w:type="auto"/>
          </w:tcPr>
          <w:p w14:paraId="66C82C5F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610A4A" w14:paraId="384BF740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1555C8" w14:textId="77777777" w:rsidR="003375F0" w:rsidRDefault="003375F0" w:rsidP="003375F0"/>
        </w:tc>
        <w:tc>
          <w:tcPr>
            <w:tcW w:w="0" w:type="auto"/>
          </w:tcPr>
          <w:p w14:paraId="5288AD5A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,000-64,999</w:t>
            </w:r>
          </w:p>
        </w:tc>
        <w:tc>
          <w:tcPr>
            <w:tcW w:w="0" w:type="auto"/>
          </w:tcPr>
          <w:p w14:paraId="606F2B69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4%</w:t>
            </w:r>
          </w:p>
        </w:tc>
        <w:tc>
          <w:tcPr>
            <w:tcW w:w="0" w:type="auto"/>
          </w:tcPr>
          <w:p w14:paraId="23E1538E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0%</w:t>
            </w:r>
          </w:p>
        </w:tc>
        <w:tc>
          <w:tcPr>
            <w:tcW w:w="0" w:type="auto"/>
          </w:tcPr>
          <w:p w14:paraId="164F4475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9%</w:t>
            </w:r>
          </w:p>
        </w:tc>
        <w:tc>
          <w:tcPr>
            <w:tcW w:w="0" w:type="auto"/>
          </w:tcPr>
          <w:p w14:paraId="7A01F61F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79CE" w14:paraId="6CC314B3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5932FB" w14:textId="77777777" w:rsidR="003375F0" w:rsidRDefault="003375F0" w:rsidP="003375F0"/>
        </w:tc>
        <w:tc>
          <w:tcPr>
            <w:tcW w:w="0" w:type="auto"/>
          </w:tcPr>
          <w:p w14:paraId="5A05B421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,000-85,999</w:t>
            </w:r>
          </w:p>
        </w:tc>
        <w:tc>
          <w:tcPr>
            <w:tcW w:w="0" w:type="auto"/>
          </w:tcPr>
          <w:p w14:paraId="27DC33E0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5%</w:t>
            </w:r>
          </w:p>
        </w:tc>
        <w:tc>
          <w:tcPr>
            <w:tcW w:w="0" w:type="auto"/>
          </w:tcPr>
          <w:p w14:paraId="45BEE2B4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4%</w:t>
            </w:r>
          </w:p>
        </w:tc>
        <w:tc>
          <w:tcPr>
            <w:tcW w:w="0" w:type="auto"/>
          </w:tcPr>
          <w:p w14:paraId="470BF46C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7%</w:t>
            </w:r>
          </w:p>
        </w:tc>
        <w:tc>
          <w:tcPr>
            <w:tcW w:w="0" w:type="auto"/>
          </w:tcPr>
          <w:p w14:paraId="30ACB5B1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0A4A" w14:paraId="2701E020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FE0939" w14:textId="77777777" w:rsidR="003375F0" w:rsidRDefault="003375F0" w:rsidP="003375F0"/>
        </w:tc>
        <w:tc>
          <w:tcPr>
            <w:tcW w:w="0" w:type="auto"/>
          </w:tcPr>
          <w:p w14:paraId="36B47C4A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≥ 86,000</w:t>
            </w:r>
          </w:p>
        </w:tc>
        <w:tc>
          <w:tcPr>
            <w:tcW w:w="0" w:type="auto"/>
          </w:tcPr>
          <w:p w14:paraId="4510FFA5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5%</w:t>
            </w:r>
          </w:p>
        </w:tc>
        <w:tc>
          <w:tcPr>
            <w:tcW w:w="0" w:type="auto"/>
          </w:tcPr>
          <w:p w14:paraId="382C31D6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9%</w:t>
            </w:r>
          </w:p>
        </w:tc>
        <w:tc>
          <w:tcPr>
            <w:tcW w:w="0" w:type="auto"/>
          </w:tcPr>
          <w:p w14:paraId="1280B0DE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9%</w:t>
            </w:r>
          </w:p>
        </w:tc>
        <w:tc>
          <w:tcPr>
            <w:tcW w:w="0" w:type="auto"/>
          </w:tcPr>
          <w:p w14:paraId="6E0DEB1E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79CE" w14:paraId="387228C6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FFF9C7" w14:textId="77777777" w:rsidR="003375F0" w:rsidRDefault="003375F0" w:rsidP="003375F0">
            <w:r>
              <w:t>Insurance Payer</w:t>
            </w:r>
          </w:p>
        </w:tc>
        <w:tc>
          <w:tcPr>
            <w:tcW w:w="0" w:type="auto"/>
          </w:tcPr>
          <w:p w14:paraId="301E0C14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icare</w:t>
            </w:r>
          </w:p>
        </w:tc>
        <w:tc>
          <w:tcPr>
            <w:tcW w:w="0" w:type="auto"/>
          </w:tcPr>
          <w:p w14:paraId="0BC22B5E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.2%</w:t>
            </w:r>
          </w:p>
        </w:tc>
        <w:tc>
          <w:tcPr>
            <w:tcW w:w="0" w:type="auto"/>
          </w:tcPr>
          <w:p w14:paraId="33066F4B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.7%</w:t>
            </w:r>
          </w:p>
        </w:tc>
        <w:tc>
          <w:tcPr>
            <w:tcW w:w="0" w:type="auto"/>
          </w:tcPr>
          <w:p w14:paraId="18E8684A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4%</w:t>
            </w:r>
          </w:p>
        </w:tc>
        <w:tc>
          <w:tcPr>
            <w:tcW w:w="0" w:type="auto"/>
          </w:tcPr>
          <w:p w14:paraId="26F5A2C5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610A4A" w14:paraId="02E02256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92F92B" w14:textId="77777777" w:rsidR="003375F0" w:rsidRDefault="003375F0" w:rsidP="003375F0"/>
        </w:tc>
        <w:tc>
          <w:tcPr>
            <w:tcW w:w="0" w:type="auto"/>
          </w:tcPr>
          <w:p w14:paraId="376D93CE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caid</w:t>
            </w:r>
          </w:p>
        </w:tc>
        <w:tc>
          <w:tcPr>
            <w:tcW w:w="0" w:type="auto"/>
          </w:tcPr>
          <w:p w14:paraId="01CC0D9F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4%</w:t>
            </w:r>
          </w:p>
        </w:tc>
        <w:tc>
          <w:tcPr>
            <w:tcW w:w="0" w:type="auto"/>
          </w:tcPr>
          <w:p w14:paraId="0C3340B1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5%</w:t>
            </w:r>
          </w:p>
        </w:tc>
        <w:tc>
          <w:tcPr>
            <w:tcW w:w="0" w:type="auto"/>
          </w:tcPr>
          <w:p w14:paraId="2545750F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0%</w:t>
            </w:r>
          </w:p>
        </w:tc>
        <w:tc>
          <w:tcPr>
            <w:tcW w:w="0" w:type="auto"/>
          </w:tcPr>
          <w:p w14:paraId="74A8981A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79CE" w14:paraId="72DA0B71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91E2EE" w14:textId="77777777" w:rsidR="003375F0" w:rsidRDefault="003375F0" w:rsidP="003375F0"/>
        </w:tc>
        <w:tc>
          <w:tcPr>
            <w:tcW w:w="0" w:type="auto"/>
          </w:tcPr>
          <w:p w14:paraId="56BBAC50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vate</w:t>
            </w:r>
          </w:p>
        </w:tc>
        <w:tc>
          <w:tcPr>
            <w:tcW w:w="0" w:type="auto"/>
          </w:tcPr>
          <w:p w14:paraId="78CE6089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1%</w:t>
            </w:r>
          </w:p>
        </w:tc>
        <w:tc>
          <w:tcPr>
            <w:tcW w:w="0" w:type="auto"/>
          </w:tcPr>
          <w:p w14:paraId="205A620E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9%</w:t>
            </w:r>
          </w:p>
        </w:tc>
        <w:tc>
          <w:tcPr>
            <w:tcW w:w="0" w:type="auto"/>
          </w:tcPr>
          <w:p w14:paraId="46707758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7%</w:t>
            </w:r>
          </w:p>
        </w:tc>
        <w:tc>
          <w:tcPr>
            <w:tcW w:w="0" w:type="auto"/>
          </w:tcPr>
          <w:p w14:paraId="639F5703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0A4A" w14:paraId="1468D37C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F5E9D5" w14:textId="77777777" w:rsidR="003375F0" w:rsidRDefault="003375F0" w:rsidP="003375F0"/>
        </w:tc>
        <w:tc>
          <w:tcPr>
            <w:tcW w:w="0" w:type="auto"/>
          </w:tcPr>
          <w:p w14:paraId="42186CEA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lf-Pay</w:t>
            </w:r>
          </w:p>
        </w:tc>
        <w:tc>
          <w:tcPr>
            <w:tcW w:w="0" w:type="auto"/>
          </w:tcPr>
          <w:p w14:paraId="3E17335C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%</w:t>
            </w:r>
          </w:p>
        </w:tc>
        <w:tc>
          <w:tcPr>
            <w:tcW w:w="0" w:type="auto"/>
          </w:tcPr>
          <w:p w14:paraId="1B1A2EE9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%</w:t>
            </w:r>
          </w:p>
        </w:tc>
        <w:tc>
          <w:tcPr>
            <w:tcW w:w="0" w:type="auto"/>
          </w:tcPr>
          <w:p w14:paraId="568655FE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9%</w:t>
            </w:r>
          </w:p>
        </w:tc>
        <w:tc>
          <w:tcPr>
            <w:tcW w:w="0" w:type="auto"/>
          </w:tcPr>
          <w:p w14:paraId="7A9DD7B2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79CE" w14:paraId="45299836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85ED6D" w14:textId="77777777" w:rsidR="003375F0" w:rsidRDefault="003375F0" w:rsidP="003375F0"/>
        </w:tc>
        <w:tc>
          <w:tcPr>
            <w:tcW w:w="0" w:type="auto"/>
          </w:tcPr>
          <w:p w14:paraId="70F23CF8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harge</w:t>
            </w:r>
          </w:p>
        </w:tc>
        <w:tc>
          <w:tcPr>
            <w:tcW w:w="0" w:type="auto"/>
          </w:tcPr>
          <w:p w14:paraId="1819F626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%</w:t>
            </w:r>
          </w:p>
        </w:tc>
        <w:tc>
          <w:tcPr>
            <w:tcW w:w="0" w:type="auto"/>
          </w:tcPr>
          <w:p w14:paraId="3704D39E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%</w:t>
            </w:r>
          </w:p>
        </w:tc>
        <w:tc>
          <w:tcPr>
            <w:tcW w:w="0" w:type="auto"/>
          </w:tcPr>
          <w:p w14:paraId="4F3716A2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%</w:t>
            </w:r>
          </w:p>
        </w:tc>
        <w:tc>
          <w:tcPr>
            <w:tcW w:w="0" w:type="auto"/>
          </w:tcPr>
          <w:p w14:paraId="0F6C3493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0A4A" w14:paraId="42C096A7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C11AEB" w14:textId="77777777" w:rsidR="003375F0" w:rsidRDefault="003375F0" w:rsidP="003375F0"/>
        </w:tc>
        <w:tc>
          <w:tcPr>
            <w:tcW w:w="0" w:type="auto"/>
          </w:tcPr>
          <w:p w14:paraId="76329843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ther</w:t>
            </w:r>
          </w:p>
        </w:tc>
        <w:tc>
          <w:tcPr>
            <w:tcW w:w="0" w:type="auto"/>
          </w:tcPr>
          <w:p w14:paraId="0E083BF4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%</w:t>
            </w:r>
          </w:p>
        </w:tc>
        <w:tc>
          <w:tcPr>
            <w:tcW w:w="0" w:type="auto"/>
          </w:tcPr>
          <w:p w14:paraId="6CF0AB9F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%</w:t>
            </w:r>
          </w:p>
        </w:tc>
        <w:tc>
          <w:tcPr>
            <w:tcW w:w="0" w:type="auto"/>
          </w:tcPr>
          <w:p w14:paraId="67F4E480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%</w:t>
            </w:r>
          </w:p>
        </w:tc>
        <w:tc>
          <w:tcPr>
            <w:tcW w:w="0" w:type="auto"/>
          </w:tcPr>
          <w:p w14:paraId="38EEF883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79CE" w14:paraId="31DD4320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604F12" w14:textId="318F757B" w:rsidR="003375F0" w:rsidRDefault="003375F0" w:rsidP="003375F0">
            <w:r>
              <w:t xml:space="preserve">APRDRG risk </w:t>
            </w:r>
            <w:r w:rsidR="0021494B">
              <w:t xml:space="preserve">of </w:t>
            </w:r>
            <w:r>
              <w:t>mortality</w:t>
            </w:r>
            <w:r w:rsidR="0021494B">
              <w:t>*</w:t>
            </w:r>
          </w:p>
        </w:tc>
        <w:tc>
          <w:tcPr>
            <w:tcW w:w="0" w:type="auto"/>
          </w:tcPr>
          <w:p w14:paraId="16C64D8B" w14:textId="6DACF872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class specified</w:t>
            </w:r>
          </w:p>
        </w:tc>
        <w:tc>
          <w:tcPr>
            <w:tcW w:w="0" w:type="auto"/>
          </w:tcPr>
          <w:p w14:paraId="50998578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%</w:t>
            </w:r>
          </w:p>
        </w:tc>
        <w:tc>
          <w:tcPr>
            <w:tcW w:w="0" w:type="auto"/>
          </w:tcPr>
          <w:p w14:paraId="2CA21A5F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%</w:t>
            </w:r>
          </w:p>
        </w:tc>
        <w:tc>
          <w:tcPr>
            <w:tcW w:w="0" w:type="auto"/>
          </w:tcPr>
          <w:p w14:paraId="61DA76D1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%</w:t>
            </w:r>
          </w:p>
        </w:tc>
        <w:tc>
          <w:tcPr>
            <w:tcW w:w="0" w:type="auto"/>
          </w:tcPr>
          <w:p w14:paraId="150D14A2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3</w:t>
            </w:r>
          </w:p>
        </w:tc>
      </w:tr>
      <w:tr w:rsidR="00610A4A" w14:paraId="193D7161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64E5EA" w14:textId="77777777" w:rsidR="003375F0" w:rsidRDefault="003375F0" w:rsidP="003375F0"/>
        </w:tc>
        <w:tc>
          <w:tcPr>
            <w:tcW w:w="0" w:type="auto"/>
          </w:tcPr>
          <w:p w14:paraId="09D4F9D5" w14:textId="03651D63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nor likelihood of dying</w:t>
            </w:r>
          </w:p>
        </w:tc>
        <w:tc>
          <w:tcPr>
            <w:tcW w:w="0" w:type="auto"/>
          </w:tcPr>
          <w:p w14:paraId="4A812038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4%</w:t>
            </w:r>
          </w:p>
        </w:tc>
        <w:tc>
          <w:tcPr>
            <w:tcW w:w="0" w:type="auto"/>
          </w:tcPr>
          <w:p w14:paraId="56BDD4E4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%</w:t>
            </w:r>
          </w:p>
        </w:tc>
        <w:tc>
          <w:tcPr>
            <w:tcW w:w="0" w:type="auto"/>
          </w:tcPr>
          <w:p w14:paraId="4B9D12C8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%</w:t>
            </w:r>
          </w:p>
        </w:tc>
        <w:tc>
          <w:tcPr>
            <w:tcW w:w="0" w:type="auto"/>
          </w:tcPr>
          <w:p w14:paraId="63E66855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79CE" w14:paraId="35BF3C8E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34A50" w14:textId="77777777" w:rsidR="003375F0" w:rsidRDefault="003375F0" w:rsidP="003375F0"/>
        </w:tc>
        <w:tc>
          <w:tcPr>
            <w:tcW w:w="0" w:type="auto"/>
          </w:tcPr>
          <w:p w14:paraId="7BB6C21D" w14:textId="3B15CBAA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0" w:type="auto"/>
          </w:tcPr>
          <w:p w14:paraId="2D41D7AF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8%</w:t>
            </w:r>
          </w:p>
        </w:tc>
        <w:tc>
          <w:tcPr>
            <w:tcW w:w="0" w:type="auto"/>
          </w:tcPr>
          <w:p w14:paraId="51FC25DF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3%</w:t>
            </w:r>
          </w:p>
        </w:tc>
        <w:tc>
          <w:tcPr>
            <w:tcW w:w="0" w:type="auto"/>
          </w:tcPr>
          <w:p w14:paraId="5145B8EC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9%</w:t>
            </w:r>
          </w:p>
        </w:tc>
        <w:tc>
          <w:tcPr>
            <w:tcW w:w="0" w:type="auto"/>
          </w:tcPr>
          <w:p w14:paraId="7AD41890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10A4A" w14:paraId="335CD013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82F153" w14:textId="77777777" w:rsidR="003375F0" w:rsidRDefault="003375F0" w:rsidP="003375F0"/>
        </w:tc>
        <w:tc>
          <w:tcPr>
            <w:tcW w:w="0" w:type="auto"/>
          </w:tcPr>
          <w:p w14:paraId="2E70B98C" w14:textId="7D77552D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jor</w:t>
            </w:r>
          </w:p>
        </w:tc>
        <w:tc>
          <w:tcPr>
            <w:tcW w:w="0" w:type="auto"/>
          </w:tcPr>
          <w:p w14:paraId="358AF2C5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2%</w:t>
            </w:r>
          </w:p>
        </w:tc>
        <w:tc>
          <w:tcPr>
            <w:tcW w:w="0" w:type="auto"/>
          </w:tcPr>
          <w:p w14:paraId="2E905146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3%</w:t>
            </w:r>
          </w:p>
        </w:tc>
        <w:tc>
          <w:tcPr>
            <w:tcW w:w="0" w:type="auto"/>
          </w:tcPr>
          <w:p w14:paraId="718ABEDF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7%</w:t>
            </w:r>
          </w:p>
        </w:tc>
        <w:tc>
          <w:tcPr>
            <w:tcW w:w="0" w:type="auto"/>
          </w:tcPr>
          <w:p w14:paraId="72C9660C" w14:textId="77777777" w:rsidR="003375F0" w:rsidRDefault="003375F0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179CE" w14:paraId="7E82BA23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A72A2B" w14:textId="77777777" w:rsidR="003375F0" w:rsidRDefault="003375F0" w:rsidP="003375F0"/>
        </w:tc>
        <w:tc>
          <w:tcPr>
            <w:tcW w:w="0" w:type="auto"/>
          </w:tcPr>
          <w:p w14:paraId="4A096F1D" w14:textId="47F9D445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</w:t>
            </w:r>
          </w:p>
        </w:tc>
        <w:tc>
          <w:tcPr>
            <w:tcW w:w="0" w:type="auto"/>
          </w:tcPr>
          <w:p w14:paraId="66F88DEA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5%</w:t>
            </w:r>
          </w:p>
        </w:tc>
        <w:tc>
          <w:tcPr>
            <w:tcW w:w="0" w:type="auto"/>
          </w:tcPr>
          <w:p w14:paraId="686936CD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3%</w:t>
            </w:r>
          </w:p>
        </w:tc>
        <w:tc>
          <w:tcPr>
            <w:tcW w:w="0" w:type="auto"/>
          </w:tcPr>
          <w:p w14:paraId="27684CC9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3%</w:t>
            </w:r>
          </w:p>
        </w:tc>
        <w:tc>
          <w:tcPr>
            <w:tcW w:w="0" w:type="auto"/>
          </w:tcPr>
          <w:p w14:paraId="67568D97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F3E3A" w14:paraId="6EE7E313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E4364A" w14:textId="25202B19" w:rsidR="004F3E3A" w:rsidRDefault="004F3E3A" w:rsidP="003375F0">
            <w:proofErr w:type="spellStart"/>
            <w:r>
              <w:t>Elixhauser</w:t>
            </w:r>
            <w:proofErr w:type="spellEnd"/>
            <w:r>
              <w:t xml:space="preserve"> Comorbidity score</w:t>
            </w:r>
          </w:p>
        </w:tc>
        <w:tc>
          <w:tcPr>
            <w:tcW w:w="0" w:type="auto"/>
          </w:tcPr>
          <w:p w14:paraId="29036BE2" w14:textId="77777777" w:rsidR="004F3E3A" w:rsidRDefault="004F3E3A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34E7D05" w14:textId="1B5C8931" w:rsidR="004F3E3A" w:rsidRDefault="00A804B6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4</w:t>
            </w:r>
          </w:p>
        </w:tc>
        <w:tc>
          <w:tcPr>
            <w:tcW w:w="0" w:type="auto"/>
          </w:tcPr>
          <w:p w14:paraId="751ED9F7" w14:textId="23984E9F" w:rsidR="004F3E3A" w:rsidRDefault="00A804B6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</w:t>
            </w:r>
          </w:p>
        </w:tc>
        <w:tc>
          <w:tcPr>
            <w:tcW w:w="0" w:type="auto"/>
          </w:tcPr>
          <w:p w14:paraId="3B9CDEEE" w14:textId="7FC49E0B" w:rsidR="004F3E3A" w:rsidRDefault="00A804B6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4</w:t>
            </w:r>
          </w:p>
        </w:tc>
        <w:tc>
          <w:tcPr>
            <w:tcW w:w="0" w:type="auto"/>
          </w:tcPr>
          <w:p w14:paraId="0C212728" w14:textId="03119E7B" w:rsidR="004F3E3A" w:rsidRDefault="00A804B6" w:rsidP="00337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7A4C92" w14:paraId="058E9B8C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2BBA36" w14:textId="119CA63D" w:rsidR="007A4C92" w:rsidRDefault="007A4C92" w:rsidP="007A4C92">
            <w:r>
              <w:t>Readmission Hospital Teaching Status</w:t>
            </w:r>
          </w:p>
        </w:tc>
        <w:tc>
          <w:tcPr>
            <w:tcW w:w="0" w:type="auto"/>
          </w:tcPr>
          <w:p w14:paraId="4093A03B" w14:textId="04F7EAFA" w:rsidR="007A4C92" w:rsidRDefault="007A4C92" w:rsidP="007A4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tropolitan non-teaching</w:t>
            </w:r>
          </w:p>
        </w:tc>
        <w:tc>
          <w:tcPr>
            <w:tcW w:w="0" w:type="auto"/>
          </w:tcPr>
          <w:p w14:paraId="7A76BF96" w14:textId="77777777" w:rsidR="007A4C92" w:rsidRDefault="007A4C92" w:rsidP="007A4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7%</w:t>
            </w:r>
          </w:p>
        </w:tc>
        <w:tc>
          <w:tcPr>
            <w:tcW w:w="0" w:type="auto"/>
          </w:tcPr>
          <w:p w14:paraId="38A0DAA0" w14:textId="77777777" w:rsidR="007A4C92" w:rsidRDefault="007A4C92" w:rsidP="007A4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8%</w:t>
            </w:r>
          </w:p>
        </w:tc>
        <w:tc>
          <w:tcPr>
            <w:tcW w:w="0" w:type="auto"/>
          </w:tcPr>
          <w:p w14:paraId="0DEFECCB" w14:textId="77777777" w:rsidR="007A4C92" w:rsidRDefault="007A4C92" w:rsidP="007A4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9%</w:t>
            </w:r>
          </w:p>
        </w:tc>
        <w:tc>
          <w:tcPr>
            <w:tcW w:w="0" w:type="auto"/>
          </w:tcPr>
          <w:p w14:paraId="485BD1DB" w14:textId="77777777" w:rsidR="007A4C92" w:rsidRDefault="007A4C92" w:rsidP="007A4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E179CE" w14:paraId="293C868C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F20D4B" w14:textId="77777777" w:rsidR="007A4C92" w:rsidRDefault="007A4C92" w:rsidP="007A4C92"/>
        </w:tc>
        <w:tc>
          <w:tcPr>
            <w:tcW w:w="0" w:type="auto"/>
          </w:tcPr>
          <w:p w14:paraId="42F4E25E" w14:textId="726C377C" w:rsidR="007A4C92" w:rsidRDefault="007A4C92" w:rsidP="007A4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tropolitan teaching</w:t>
            </w:r>
          </w:p>
        </w:tc>
        <w:tc>
          <w:tcPr>
            <w:tcW w:w="0" w:type="auto"/>
          </w:tcPr>
          <w:p w14:paraId="479D0E1C" w14:textId="77777777" w:rsidR="007A4C92" w:rsidRDefault="007A4C92" w:rsidP="007A4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4.3%</w:t>
            </w:r>
          </w:p>
        </w:tc>
        <w:tc>
          <w:tcPr>
            <w:tcW w:w="0" w:type="auto"/>
          </w:tcPr>
          <w:p w14:paraId="6F331977" w14:textId="77777777" w:rsidR="007A4C92" w:rsidRDefault="007A4C92" w:rsidP="007A4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6%</w:t>
            </w:r>
          </w:p>
        </w:tc>
        <w:tc>
          <w:tcPr>
            <w:tcW w:w="0" w:type="auto"/>
          </w:tcPr>
          <w:p w14:paraId="1664ED82" w14:textId="77777777" w:rsidR="007A4C92" w:rsidRDefault="007A4C92" w:rsidP="007A4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7%</w:t>
            </w:r>
          </w:p>
        </w:tc>
        <w:tc>
          <w:tcPr>
            <w:tcW w:w="0" w:type="auto"/>
          </w:tcPr>
          <w:p w14:paraId="38F850B2" w14:textId="77777777" w:rsidR="007A4C92" w:rsidRDefault="007A4C92" w:rsidP="007A4C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A4C92" w14:paraId="189EDF60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026016" w14:textId="77777777" w:rsidR="007A4C92" w:rsidRDefault="007A4C92" w:rsidP="007A4C92"/>
        </w:tc>
        <w:tc>
          <w:tcPr>
            <w:tcW w:w="0" w:type="auto"/>
          </w:tcPr>
          <w:p w14:paraId="002CDA74" w14:textId="6B146F6D" w:rsidR="007A4C92" w:rsidRDefault="007A4C92" w:rsidP="007A4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metropolitan hospital</w:t>
            </w:r>
          </w:p>
        </w:tc>
        <w:tc>
          <w:tcPr>
            <w:tcW w:w="0" w:type="auto"/>
          </w:tcPr>
          <w:p w14:paraId="53C538EE" w14:textId="77777777" w:rsidR="007A4C92" w:rsidRDefault="007A4C92" w:rsidP="007A4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0%</w:t>
            </w:r>
          </w:p>
        </w:tc>
        <w:tc>
          <w:tcPr>
            <w:tcW w:w="0" w:type="auto"/>
          </w:tcPr>
          <w:p w14:paraId="5025E36B" w14:textId="77777777" w:rsidR="007A4C92" w:rsidRDefault="007A4C92" w:rsidP="007A4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5%</w:t>
            </w:r>
          </w:p>
        </w:tc>
        <w:tc>
          <w:tcPr>
            <w:tcW w:w="0" w:type="auto"/>
          </w:tcPr>
          <w:p w14:paraId="589269BE" w14:textId="77777777" w:rsidR="007A4C92" w:rsidRDefault="007A4C92" w:rsidP="007A4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3%</w:t>
            </w:r>
          </w:p>
        </w:tc>
        <w:tc>
          <w:tcPr>
            <w:tcW w:w="0" w:type="auto"/>
          </w:tcPr>
          <w:p w14:paraId="03EF911E" w14:textId="77777777" w:rsidR="007A4C92" w:rsidRDefault="007A4C92" w:rsidP="007A4C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79CE" w14:paraId="75E72047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EC378D" w14:textId="7D39E7D1" w:rsidR="00610A4A" w:rsidRDefault="00610A4A" w:rsidP="00610A4A">
            <w:r>
              <w:t>Readmission Hospital Urban/Rural Designation</w:t>
            </w:r>
          </w:p>
        </w:tc>
        <w:tc>
          <w:tcPr>
            <w:tcW w:w="0" w:type="auto"/>
          </w:tcPr>
          <w:p w14:paraId="7E1BCF3F" w14:textId="76C3CA7A" w:rsidR="00610A4A" w:rsidRDefault="00610A4A" w:rsidP="00610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 metropolitan area (&gt;1 million residents)</w:t>
            </w:r>
          </w:p>
        </w:tc>
        <w:tc>
          <w:tcPr>
            <w:tcW w:w="0" w:type="auto"/>
          </w:tcPr>
          <w:p w14:paraId="0BEA987B" w14:textId="77777777" w:rsidR="00610A4A" w:rsidRDefault="00610A4A" w:rsidP="00610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.3%</w:t>
            </w:r>
          </w:p>
        </w:tc>
        <w:tc>
          <w:tcPr>
            <w:tcW w:w="0" w:type="auto"/>
          </w:tcPr>
          <w:p w14:paraId="41E84C13" w14:textId="77777777" w:rsidR="00610A4A" w:rsidRDefault="00610A4A" w:rsidP="00610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.7%</w:t>
            </w:r>
          </w:p>
        </w:tc>
        <w:tc>
          <w:tcPr>
            <w:tcW w:w="0" w:type="auto"/>
          </w:tcPr>
          <w:p w14:paraId="07BB40E2" w14:textId="77777777" w:rsidR="00610A4A" w:rsidRDefault="00610A4A" w:rsidP="00610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.8%</w:t>
            </w:r>
          </w:p>
        </w:tc>
        <w:tc>
          <w:tcPr>
            <w:tcW w:w="0" w:type="auto"/>
          </w:tcPr>
          <w:p w14:paraId="35B4D89F" w14:textId="77777777" w:rsidR="00610A4A" w:rsidRDefault="00610A4A" w:rsidP="00610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610A4A" w14:paraId="488E1668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CE3FCD" w14:textId="77777777" w:rsidR="00610A4A" w:rsidRDefault="00610A4A" w:rsidP="00610A4A"/>
        </w:tc>
        <w:tc>
          <w:tcPr>
            <w:tcW w:w="0" w:type="auto"/>
          </w:tcPr>
          <w:p w14:paraId="097266A1" w14:textId="1B549080" w:rsidR="00610A4A" w:rsidRDefault="00610A4A" w:rsidP="00610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all metropolitan area</w:t>
            </w:r>
          </w:p>
        </w:tc>
        <w:tc>
          <w:tcPr>
            <w:tcW w:w="0" w:type="auto"/>
          </w:tcPr>
          <w:p w14:paraId="04D7E916" w14:textId="77777777" w:rsidR="00610A4A" w:rsidRDefault="00610A4A" w:rsidP="00610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7%</w:t>
            </w:r>
          </w:p>
        </w:tc>
        <w:tc>
          <w:tcPr>
            <w:tcW w:w="0" w:type="auto"/>
          </w:tcPr>
          <w:p w14:paraId="6A15A61D" w14:textId="77777777" w:rsidR="00610A4A" w:rsidRDefault="00610A4A" w:rsidP="00610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.7%</w:t>
            </w:r>
          </w:p>
        </w:tc>
        <w:tc>
          <w:tcPr>
            <w:tcW w:w="0" w:type="auto"/>
          </w:tcPr>
          <w:p w14:paraId="5B929E6B" w14:textId="77777777" w:rsidR="00610A4A" w:rsidRDefault="00610A4A" w:rsidP="00610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9%</w:t>
            </w:r>
          </w:p>
        </w:tc>
        <w:tc>
          <w:tcPr>
            <w:tcW w:w="0" w:type="auto"/>
          </w:tcPr>
          <w:p w14:paraId="22D460B0" w14:textId="77777777" w:rsidR="00610A4A" w:rsidRDefault="00610A4A" w:rsidP="00610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79CE" w14:paraId="3B979E65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FE5ECA" w14:textId="77777777" w:rsidR="00610A4A" w:rsidRDefault="00610A4A" w:rsidP="00610A4A"/>
        </w:tc>
        <w:tc>
          <w:tcPr>
            <w:tcW w:w="0" w:type="auto"/>
          </w:tcPr>
          <w:p w14:paraId="7287180A" w14:textId="093A8372" w:rsidR="00610A4A" w:rsidRDefault="00610A4A" w:rsidP="00610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icropolitan</w:t>
            </w:r>
            <w:proofErr w:type="spellEnd"/>
          </w:p>
        </w:tc>
        <w:tc>
          <w:tcPr>
            <w:tcW w:w="0" w:type="auto"/>
          </w:tcPr>
          <w:p w14:paraId="43B21B5D" w14:textId="77777777" w:rsidR="00610A4A" w:rsidRDefault="00610A4A" w:rsidP="00610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%</w:t>
            </w:r>
          </w:p>
        </w:tc>
        <w:tc>
          <w:tcPr>
            <w:tcW w:w="0" w:type="auto"/>
          </w:tcPr>
          <w:p w14:paraId="22D08FA3" w14:textId="77777777" w:rsidR="00610A4A" w:rsidRDefault="00610A4A" w:rsidP="00610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5%</w:t>
            </w:r>
          </w:p>
        </w:tc>
        <w:tc>
          <w:tcPr>
            <w:tcW w:w="0" w:type="auto"/>
          </w:tcPr>
          <w:p w14:paraId="36231351" w14:textId="77777777" w:rsidR="00610A4A" w:rsidRDefault="00610A4A" w:rsidP="00610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3%</w:t>
            </w:r>
          </w:p>
        </w:tc>
        <w:tc>
          <w:tcPr>
            <w:tcW w:w="0" w:type="auto"/>
          </w:tcPr>
          <w:p w14:paraId="7AA8DF9E" w14:textId="77777777" w:rsidR="00610A4A" w:rsidRDefault="00610A4A" w:rsidP="00610A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10A4A" w14:paraId="44000BBA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A4550B" w14:textId="77777777" w:rsidR="00610A4A" w:rsidRDefault="00610A4A" w:rsidP="00610A4A"/>
        </w:tc>
        <w:tc>
          <w:tcPr>
            <w:tcW w:w="0" w:type="auto"/>
          </w:tcPr>
          <w:p w14:paraId="355F645C" w14:textId="11BCC3F5" w:rsidR="00610A4A" w:rsidRDefault="00610A4A" w:rsidP="00610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-metropolitan, non-</w:t>
            </w:r>
            <w:proofErr w:type="spellStart"/>
            <w:r>
              <w:t>micropolitan</w:t>
            </w:r>
            <w:proofErr w:type="spellEnd"/>
          </w:p>
        </w:tc>
        <w:tc>
          <w:tcPr>
            <w:tcW w:w="0" w:type="auto"/>
          </w:tcPr>
          <w:p w14:paraId="2799DD56" w14:textId="77777777" w:rsidR="00610A4A" w:rsidRDefault="00610A4A" w:rsidP="00610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%</w:t>
            </w:r>
          </w:p>
        </w:tc>
        <w:tc>
          <w:tcPr>
            <w:tcW w:w="0" w:type="auto"/>
          </w:tcPr>
          <w:p w14:paraId="54CD03C2" w14:textId="77777777" w:rsidR="00610A4A" w:rsidRDefault="00610A4A" w:rsidP="00610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%</w:t>
            </w:r>
          </w:p>
        </w:tc>
        <w:tc>
          <w:tcPr>
            <w:tcW w:w="0" w:type="auto"/>
          </w:tcPr>
          <w:p w14:paraId="5816094F" w14:textId="77777777" w:rsidR="00610A4A" w:rsidRDefault="00610A4A" w:rsidP="00610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%</w:t>
            </w:r>
          </w:p>
        </w:tc>
        <w:tc>
          <w:tcPr>
            <w:tcW w:w="0" w:type="auto"/>
          </w:tcPr>
          <w:p w14:paraId="607001C0" w14:textId="77777777" w:rsidR="00610A4A" w:rsidRDefault="00610A4A" w:rsidP="00610A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79CE" w14:paraId="21C0F156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62FB6E" w14:textId="77777777" w:rsidR="00EF7058" w:rsidRDefault="00EF7058" w:rsidP="00EF7058">
            <w:pPr>
              <w:rPr>
                <w:b w:val="0"/>
                <w:bCs w:val="0"/>
              </w:rPr>
            </w:pPr>
            <w:r>
              <w:t>Readmission Hospital Control/</w:t>
            </w:r>
          </w:p>
          <w:p w14:paraId="50CEA467" w14:textId="53547F67" w:rsidR="00EF7058" w:rsidRDefault="00EF7058" w:rsidP="00EF7058">
            <w:r>
              <w:t>Ownership</w:t>
            </w:r>
          </w:p>
        </w:tc>
        <w:tc>
          <w:tcPr>
            <w:tcW w:w="0" w:type="auto"/>
          </w:tcPr>
          <w:p w14:paraId="2285E859" w14:textId="3B6162B4" w:rsidR="00EF7058" w:rsidRDefault="00EF7058" w:rsidP="00EF7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federal government</w:t>
            </w:r>
          </w:p>
        </w:tc>
        <w:tc>
          <w:tcPr>
            <w:tcW w:w="0" w:type="auto"/>
          </w:tcPr>
          <w:p w14:paraId="062F6B83" w14:textId="77777777" w:rsidR="00EF7058" w:rsidRDefault="00EF7058" w:rsidP="00EF7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4%</w:t>
            </w:r>
          </w:p>
        </w:tc>
        <w:tc>
          <w:tcPr>
            <w:tcW w:w="0" w:type="auto"/>
          </w:tcPr>
          <w:p w14:paraId="643C3783" w14:textId="77777777" w:rsidR="00EF7058" w:rsidRDefault="00EF7058" w:rsidP="00EF7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2%</w:t>
            </w:r>
          </w:p>
        </w:tc>
        <w:tc>
          <w:tcPr>
            <w:tcW w:w="0" w:type="auto"/>
          </w:tcPr>
          <w:p w14:paraId="752A7BE5" w14:textId="77777777" w:rsidR="00EF7058" w:rsidRDefault="00EF7058" w:rsidP="00EF7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%</w:t>
            </w:r>
          </w:p>
        </w:tc>
        <w:tc>
          <w:tcPr>
            <w:tcW w:w="0" w:type="auto"/>
          </w:tcPr>
          <w:p w14:paraId="79E00230" w14:textId="77777777" w:rsidR="00EF7058" w:rsidRDefault="00EF7058" w:rsidP="00EF7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EF7058" w14:paraId="25551440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F73A80" w14:textId="77777777" w:rsidR="00EF7058" w:rsidRDefault="00EF7058" w:rsidP="00EF7058"/>
        </w:tc>
        <w:tc>
          <w:tcPr>
            <w:tcW w:w="0" w:type="auto"/>
          </w:tcPr>
          <w:p w14:paraId="048BF434" w14:textId="04A9825E" w:rsidR="00EF7058" w:rsidRDefault="00EF7058" w:rsidP="00EF7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vate, nonprofit</w:t>
            </w:r>
          </w:p>
        </w:tc>
        <w:tc>
          <w:tcPr>
            <w:tcW w:w="0" w:type="auto"/>
          </w:tcPr>
          <w:p w14:paraId="08242F1C" w14:textId="77777777" w:rsidR="00EF7058" w:rsidRDefault="00EF7058" w:rsidP="00EF7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.8%</w:t>
            </w:r>
          </w:p>
        </w:tc>
        <w:tc>
          <w:tcPr>
            <w:tcW w:w="0" w:type="auto"/>
          </w:tcPr>
          <w:p w14:paraId="6F3002D3" w14:textId="77777777" w:rsidR="00EF7058" w:rsidRDefault="00EF7058" w:rsidP="00EF7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.8%</w:t>
            </w:r>
          </w:p>
        </w:tc>
        <w:tc>
          <w:tcPr>
            <w:tcW w:w="0" w:type="auto"/>
          </w:tcPr>
          <w:p w14:paraId="1FE95C68" w14:textId="77777777" w:rsidR="00EF7058" w:rsidRDefault="00EF7058" w:rsidP="00EF7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.1%</w:t>
            </w:r>
          </w:p>
        </w:tc>
        <w:tc>
          <w:tcPr>
            <w:tcW w:w="0" w:type="auto"/>
          </w:tcPr>
          <w:p w14:paraId="568AC930" w14:textId="77777777" w:rsidR="00EF7058" w:rsidRDefault="00EF7058" w:rsidP="00EF70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179CE" w14:paraId="36AF394E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F69E9C" w14:textId="77777777" w:rsidR="00EF7058" w:rsidRDefault="00EF7058" w:rsidP="00EF7058"/>
        </w:tc>
        <w:tc>
          <w:tcPr>
            <w:tcW w:w="0" w:type="auto"/>
          </w:tcPr>
          <w:p w14:paraId="4F2FABD3" w14:textId="3AF1D559" w:rsidR="00EF7058" w:rsidRDefault="00EF7058" w:rsidP="00EF7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vate, invest-own</w:t>
            </w:r>
          </w:p>
        </w:tc>
        <w:tc>
          <w:tcPr>
            <w:tcW w:w="0" w:type="auto"/>
          </w:tcPr>
          <w:p w14:paraId="72DF9FBB" w14:textId="77777777" w:rsidR="00EF7058" w:rsidRDefault="00EF7058" w:rsidP="00EF7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8%</w:t>
            </w:r>
          </w:p>
        </w:tc>
        <w:tc>
          <w:tcPr>
            <w:tcW w:w="0" w:type="auto"/>
          </w:tcPr>
          <w:p w14:paraId="07FFC039" w14:textId="77777777" w:rsidR="00EF7058" w:rsidRDefault="00EF7058" w:rsidP="00EF7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0%</w:t>
            </w:r>
          </w:p>
        </w:tc>
        <w:tc>
          <w:tcPr>
            <w:tcW w:w="0" w:type="auto"/>
          </w:tcPr>
          <w:p w14:paraId="797E04C6" w14:textId="77777777" w:rsidR="00EF7058" w:rsidRDefault="00EF7058" w:rsidP="00EF7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8%</w:t>
            </w:r>
          </w:p>
        </w:tc>
        <w:tc>
          <w:tcPr>
            <w:tcW w:w="0" w:type="auto"/>
          </w:tcPr>
          <w:p w14:paraId="728A175D" w14:textId="77777777" w:rsidR="00EF7058" w:rsidRDefault="00EF7058" w:rsidP="00EF70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10A4A" w14:paraId="47D86C33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363C2D" w14:textId="76658960" w:rsidR="003375F0" w:rsidRDefault="0021494B" w:rsidP="003375F0">
            <w:r>
              <w:t>Resident of the State in which the readmission took place</w:t>
            </w:r>
          </w:p>
        </w:tc>
        <w:tc>
          <w:tcPr>
            <w:tcW w:w="0" w:type="auto"/>
          </w:tcPr>
          <w:p w14:paraId="6AAF7831" w14:textId="77087CD0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0" w:type="auto"/>
          </w:tcPr>
          <w:p w14:paraId="68A2D4BA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%</w:t>
            </w:r>
          </w:p>
        </w:tc>
        <w:tc>
          <w:tcPr>
            <w:tcW w:w="0" w:type="auto"/>
          </w:tcPr>
          <w:p w14:paraId="49C7D71C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3%</w:t>
            </w:r>
          </w:p>
        </w:tc>
        <w:tc>
          <w:tcPr>
            <w:tcW w:w="0" w:type="auto"/>
          </w:tcPr>
          <w:p w14:paraId="12942A76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%</w:t>
            </w:r>
          </w:p>
        </w:tc>
        <w:tc>
          <w:tcPr>
            <w:tcW w:w="0" w:type="auto"/>
          </w:tcPr>
          <w:p w14:paraId="592DA9D0" w14:textId="77777777" w:rsidR="003375F0" w:rsidRDefault="003375F0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C975CD" w14:paraId="437EE702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BBBFFC" w14:textId="1372DEA6" w:rsidR="00C975CD" w:rsidRDefault="00C975CD" w:rsidP="00C975CD">
            <w:r>
              <w:t>Admission length of stay (mean, SE)</w:t>
            </w:r>
          </w:p>
        </w:tc>
        <w:tc>
          <w:tcPr>
            <w:tcW w:w="0" w:type="auto"/>
          </w:tcPr>
          <w:p w14:paraId="41C1101F" w14:textId="77777777" w:rsidR="00C975CD" w:rsidRDefault="00C975CD" w:rsidP="00C97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6944C7B" w14:textId="77777777" w:rsidR="00C975CD" w:rsidRDefault="00C975CD" w:rsidP="00C97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1 (0.04)</w:t>
            </w:r>
          </w:p>
        </w:tc>
        <w:tc>
          <w:tcPr>
            <w:tcW w:w="0" w:type="auto"/>
          </w:tcPr>
          <w:p w14:paraId="2246CEA5" w14:textId="77777777" w:rsidR="00C975CD" w:rsidRDefault="00C975CD" w:rsidP="00C97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 (0.05)</w:t>
            </w:r>
          </w:p>
        </w:tc>
        <w:tc>
          <w:tcPr>
            <w:tcW w:w="0" w:type="auto"/>
          </w:tcPr>
          <w:p w14:paraId="1172601E" w14:textId="77777777" w:rsidR="00C975CD" w:rsidRDefault="00C975CD" w:rsidP="00C97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 (0.08)</w:t>
            </w:r>
          </w:p>
        </w:tc>
        <w:tc>
          <w:tcPr>
            <w:tcW w:w="0" w:type="auto"/>
          </w:tcPr>
          <w:p w14:paraId="6BDE2002" w14:textId="77777777" w:rsidR="00C975CD" w:rsidRDefault="00C975CD" w:rsidP="00C97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C975CD" w14:paraId="0A2EB0F3" w14:textId="77777777" w:rsidTr="00CE39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712259" w14:textId="4071A290" w:rsidR="00C975CD" w:rsidRDefault="00C975CD" w:rsidP="00C975CD">
            <w:r>
              <w:t>Readmission length of stay (mean, SE)</w:t>
            </w:r>
          </w:p>
        </w:tc>
        <w:tc>
          <w:tcPr>
            <w:tcW w:w="0" w:type="auto"/>
          </w:tcPr>
          <w:p w14:paraId="6D3F9C60" w14:textId="77777777" w:rsidR="00C975CD" w:rsidRDefault="00C975CD" w:rsidP="00C97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C5F0C61" w14:textId="77777777" w:rsidR="00C975CD" w:rsidRDefault="00C975CD" w:rsidP="00C97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1 (0.02)</w:t>
            </w:r>
          </w:p>
        </w:tc>
        <w:tc>
          <w:tcPr>
            <w:tcW w:w="0" w:type="auto"/>
          </w:tcPr>
          <w:p w14:paraId="256AC8AC" w14:textId="77777777" w:rsidR="00C975CD" w:rsidRDefault="00C975CD" w:rsidP="00C97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3 (0.08)</w:t>
            </w:r>
          </w:p>
        </w:tc>
        <w:tc>
          <w:tcPr>
            <w:tcW w:w="0" w:type="auto"/>
          </w:tcPr>
          <w:p w14:paraId="0CA12363" w14:textId="77777777" w:rsidR="00C975CD" w:rsidRDefault="00C975CD" w:rsidP="00C97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2 (0.09)</w:t>
            </w:r>
          </w:p>
        </w:tc>
        <w:tc>
          <w:tcPr>
            <w:tcW w:w="0" w:type="auto"/>
          </w:tcPr>
          <w:p w14:paraId="1CD74996" w14:textId="77777777" w:rsidR="00C975CD" w:rsidRDefault="00C975CD" w:rsidP="00C97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1</w:t>
            </w:r>
          </w:p>
        </w:tc>
      </w:tr>
      <w:tr w:rsidR="00C975CD" w14:paraId="625826D3" w14:textId="77777777" w:rsidTr="00CE3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470942" w14:textId="6CDAC76F" w:rsidR="00C975CD" w:rsidRDefault="00C975CD" w:rsidP="00C975CD">
            <w:r>
              <w:t>Died during the readmission</w:t>
            </w:r>
          </w:p>
        </w:tc>
        <w:tc>
          <w:tcPr>
            <w:tcW w:w="0" w:type="auto"/>
          </w:tcPr>
          <w:p w14:paraId="0C3AFE8C" w14:textId="77777777" w:rsidR="00C975CD" w:rsidRDefault="00C975CD" w:rsidP="00C97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4E4404F8" w14:textId="77777777" w:rsidR="00C975CD" w:rsidRDefault="00C975CD" w:rsidP="00C97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2%</w:t>
            </w:r>
          </w:p>
        </w:tc>
        <w:tc>
          <w:tcPr>
            <w:tcW w:w="0" w:type="auto"/>
          </w:tcPr>
          <w:p w14:paraId="227F7C35" w14:textId="77777777" w:rsidR="00C975CD" w:rsidRDefault="00C975CD" w:rsidP="00C97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0%</w:t>
            </w:r>
          </w:p>
        </w:tc>
        <w:tc>
          <w:tcPr>
            <w:tcW w:w="0" w:type="auto"/>
          </w:tcPr>
          <w:p w14:paraId="0FCCB621" w14:textId="77777777" w:rsidR="00C975CD" w:rsidRDefault="00C975CD" w:rsidP="00C97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5%</w:t>
            </w:r>
          </w:p>
        </w:tc>
        <w:tc>
          <w:tcPr>
            <w:tcW w:w="0" w:type="auto"/>
          </w:tcPr>
          <w:p w14:paraId="3B73BE4B" w14:textId="77777777" w:rsidR="00C975CD" w:rsidRDefault="00C975CD" w:rsidP="00C97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9</w:t>
            </w:r>
          </w:p>
        </w:tc>
      </w:tr>
    </w:tbl>
    <w:p w14:paraId="309FE052" w14:textId="77777777" w:rsidR="0021494B" w:rsidRPr="00DC64ED" w:rsidRDefault="0021494B" w:rsidP="0021494B">
      <w:pPr>
        <w:spacing w:after="0"/>
        <w:rPr>
          <w:i/>
          <w:iCs/>
        </w:rPr>
      </w:pPr>
      <w:r w:rsidRPr="00DC64ED">
        <w:rPr>
          <w:i/>
          <w:iCs/>
        </w:rPr>
        <w:t>*</w:t>
      </w:r>
      <w:r w:rsidRPr="00DC64ED">
        <w:rPr>
          <w:rFonts w:cstheme="minorHAnsi"/>
          <w:i/>
          <w:iCs/>
        </w:rPr>
        <w:t xml:space="preserve"> All Patient Refined DRGs (APR-DRGs) uses the diagnosis-related group (DRG) of the admission/readmission to estimate the risk of mortality from that DRG, then groups it into one of four subclasses: minor, moderate, major, or extreme likelihood of dying.</w:t>
      </w:r>
    </w:p>
    <w:p w14:paraId="5EA0BBE9" w14:textId="77777777" w:rsidR="003375F0" w:rsidRDefault="003375F0" w:rsidP="003375F0">
      <w:pPr>
        <w:spacing w:after="0"/>
      </w:pPr>
    </w:p>
    <w:p w14:paraId="7B61D1EF" w14:textId="77777777" w:rsidR="00ED3E62" w:rsidRDefault="00ED3E62">
      <w:pPr>
        <w:rPr>
          <w:b/>
          <w:bCs/>
        </w:rPr>
      </w:pPr>
      <w:r>
        <w:rPr>
          <w:b/>
          <w:bCs/>
        </w:rPr>
        <w:br w:type="page"/>
      </w:r>
    </w:p>
    <w:p w14:paraId="6D11E7E8" w14:textId="73FEA2AC" w:rsidR="003C59AE" w:rsidRPr="00C818BB" w:rsidRDefault="003C59AE" w:rsidP="003C59AE">
      <w:pPr>
        <w:spacing w:after="0"/>
        <w:rPr>
          <w:b/>
          <w:bCs/>
        </w:rPr>
      </w:pPr>
      <w:r>
        <w:rPr>
          <w:b/>
          <w:bCs/>
        </w:rPr>
        <w:lastRenderedPageBreak/>
        <w:t>Appendix Table 3</w:t>
      </w:r>
      <w:r w:rsidRPr="00C818BB">
        <w:rPr>
          <w:b/>
          <w:bCs/>
        </w:rPr>
        <w:t xml:space="preserve">: Analysis of </w:t>
      </w:r>
      <w:r>
        <w:rPr>
          <w:b/>
          <w:bCs/>
        </w:rPr>
        <w:t>COVID-19 Admissions</w:t>
      </w:r>
      <w:r w:rsidRPr="00C818BB">
        <w:rPr>
          <w:b/>
          <w:bCs/>
        </w:rPr>
        <w:t xml:space="preserve">, National Readmissions Database, </w:t>
      </w:r>
      <w:r>
        <w:rPr>
          <w:b/>
          <w:bCs/>
        </w:rPr>
        <w:t xml:space="preserve">March-November </w:t>
      </w:r>
      <w:r w:rsidRPr="00C818BB">
        <w:rPr>
          <w:b/>
          <w:bCs/>
        </w:rPr>
        <w:t>202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563"/>
        <w:gridCol w:w="1542"/>
        <w:gridCol w:w="1642"/>
        <w:gridCol w:w="1467"/>
        <w:gridCol w:w="1362"/>
      </w:tblGrid>
      <w:tr w:rsidR="003C59AE" w14:paraId="362A4938" w14:textId="77777777" w:rsidTr="003F10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FAB327" w14:textId="77777777" w:rsidR="003C59AE" w:rsidRDefault="003C59AE" w:rsidP="003F10DA"/>
        </w:tc>
        <w:tc>
          <w:tcPr>
            <w:tcW w:w="0" w:type="auto"/>
          </w:tcPr>
          <w:p w14:paraId="46B7D362" w14:textId="77777777" w:rsidR="003C59AE" w:rsidRDefault="003C59AE" w:rsidP="003F1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adjusted</w:t>
            </w:r>
          </w:p>
        </w:tc>
        <w:tc>
          <w:tcPr>
            <w:tcW w:w="0" w:type="auto"/>
          </w:tcPr>
          <w:p w14:paraId="153525E1" w14:textId="77777777" w:rsidR="003C59AE" w:rsidRDefault="003C59AE" w:rsidP="003F1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/</w:t>
            </w:r>
            <w:proofErr w:type="spellStart"/>
            <w:r>
              <w:t>Demo</w:t>
            </w:r>
            <w:r w:rsidRPr="00EB702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2FAE2F5" w14:textId="77777777" w:rsidR="003C59AE" w:rsidRDefault="003C59AE" w:rsidP="003F1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ospital</w:t>
            </w:r>
            <w:r w:rsidRPr="00EB702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5DE1B003" w14:textId="77777777" w:rsidR="003C59AE" w:rsidRDefault="003C59AE" w:rsidP="003F1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ull</w:t>
            </w:r>
            <w:r w:rsidRPr="00EB702A">
              <w:rPr>
                <w:vertAlign w:val="superscript"/>
              </w:rPr>
              <w:t>c</w:t>
            </w:r>
            <w:proofErr w:type="spellEnd"/>
          </w:p>
        </w:tc>
      </w:tr>
      <w:tr w:rsidR="003C59AE" w14:paraId="706574F7" w14:textId="77777777" w:rsidTr="003F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47B2ED" w14:textId="77777777" w:rsidR="003C59AE" w:rsidRDefault="003C59AE" w:rsidP="003F10DA">
            <w:r>
              <w:t>Died during Readmission (OR, 95% CI)</w:t>
            </w:r>
          </w:p>
        </w:tc>
        <w:tc>
          <w:tcPr>
            <w:tcW w:w="0" w:type="auto"/>
          </w:tcPr>
          <w:p w14:paraId="4CA7EFCF" w14:textId="7B8A1ED4" w:rsidR="003C59AE" w:rsidRDefault="003C59AE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</w:t>
            </w:r>
            <w:r w:rsidR="00730B98">
              <w:t>9</w:t>
            </w:r>
            <w:r>
              <w:t xml:space="preserve"> (1.</w:t>
            </w:r>
            <w:r w:rsidR="00730B98">
              <w:t>22</w:t>
            </w:r>
            <w:r>
              <w:t>, 1.37)</w:t>
            </w:r>
          </w:p>
        </w:tc>
        <w:tc>
          <w:tcPr>
            <w:tcW w:w="0" w:type="auto"/>
          </w:tcPr>
          <w:p w14:paraId="61A7BD80" w14:textId="68FD2475" w:rsidR="003C59AE" w:rsidRDefault="003C59AE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</w:t>
            </w:r>
            <w:r w:rsidR="00730B98">
              <w:t>4</w:t>
            </w:r>
            <w:r>
              <w:t xml:space="preserve"> (1.1</w:t>
            </w:r>
            <w:r w:rsidR="00730B98">
              <w:t>6</w:t>
            </w:r>
            <w:r>
              <w:t>, 1.3</w:t>
            </w:r>
            <w:r w:rsidR="00730B98">
              <w:t>2</w:t>
            </w:r>
            <w:r>
              <w:t>)</w:t>
            </w:r>
          </w:p>
        </w:tc>
        <w:tc>
          <w:tcPr>
            <w:tcW w:w="0" w:type="auto"/>
          </w:tcPr>
          <w:p w14:paraId="7B1DC784" w14:textId="73CB95BF" w:rsidR="003C59AE" w:rsidRDefault="003C59AE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</w:t>
            </w:r>
            <w:r w:rsidR="00730B98">
              <w:t>8</w:t>
            </w:r>
            <w:r>
              <w:t xml:space="preserve"> (1.</w:t>
            </w:r>
            <w:r w:rsidR="00730B98">
              <w:t>21</w:t>
            </w:r>
            <w:r>
              <w:t>, 1.36)</w:t>
            </w:r>
          </w:p>
        </w:tc>
        <w:tc>
          <w:tcPr>
            <w:tcW w:w="0" w:type="auto"/>
          </w:tcPr>
          <w:p w14:paraId="407C01FF" w14:textId="04590278" w:rsidR="003C59AE" w:rsidRDefault="003C59AE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730B98">
              <w:t>22</w:t>
            </w:r>
            <w:r>
              <w:t xml:space="preserve"> (1.</w:t>
            </w:r>
            <w:r w:rsidR="00730B98">
              <w:t>14</w:t>
            </w:r>
            <w:r>
              <w:t>, 1.</w:t>
            </w:r>
            <w:r w:rsidR="00730B98">
              <w:t>30</w:t>
            </w:r>
            <w:r>
              <w:t>)</w:t>
            </w:r>
          </w:p>
        </w:tc>
      </w:tr>
      <w:tr w:rsidR="003C59AE" w14:paraId="4BB8FE8B" w14:textId="77777777" w:rsidTr="003F10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45260E" w14:textId="77777777" w:rsidR="003C59AE" w:rsidRDefault="003C59AE" w:rsidP="003F10DA">
            <w:r>
              <w:t>LOS readmission (Regression coefficient, 95% CI)</w:t>
            </w:r>
          </w:p>
        </w:tc>
        <w:tc>
          <w:tcPr>
            <w:tcW w:w="0" w:type="auto"/>
          </w:tcPr>
          <w:p w14:paraId="1AD1F0E2" w14:textId="1363D017" w:rsidR="003C59AE" w:rsidRDefault="004161AF" w:rsidP="003F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730B98">
              <w:t>4</w:t>
            </w:r>
            <w:r>
              <w:t>5 (1.27, 1.</w:t>
            </w:r>
            <w:r w:rsidR="00730B98">
              <w:t>6</w:t>
            </w:r>
            <w:r>
              <w:t>4)</w:t>
            </w:r>
          </w:p>
        </w:tc>
        <w:tc>
          <w:tcPr>
            <w:tcW w:w="0" w:type="auto"/>
          </w:tcPr>
          <w:p w14:paraId="0312C314" w14:textId="6902344F" w:rsidR="003C59AE" w:rsidRDefault="004161AF" w:rsidP="003F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730B98">
              <w:t>18</w:t>
            </w:r>
            <w:r>
              <w:t xml:space="preserve"> (1.00, 1.</w:t>
            </w:r>
            <w:r w:rsidR="00730B98">
              <w:t>3</w:t>
            </w:r>
            <w:r>
              <w:t>5)</w:t>
            </w:r>
          </w:p>
        </w:tc>
        <w:tc>
          <w:tcPr>
            <w:tcW w:w="0" w:type="auto"/>
          </w:tcPr>
          <w:p w14:paraId="01D299DB" w14:textId="5AF7AA51" w:rsidR="003C59AE" w:rsidRDefault="004161AF" w:rsidP="003F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</w:t>
            </w:r>
            <w:r w:rsidR="00730B98">
              <w:t>4</w:t>
            </w:r>
            <w:r>
              <w:t xml:space="preserve"> (1.26, 1.</w:t>
            </w:r>
            <w:r w:rsidR="00730B98">
              <w:t>6</w:t>
            </w:r>
            <w:r>
              <w:t>3)</w:t>
            </w:r>
          </w:p>
        </w:tc>
        <w:tc>
          <w:tcPr>
            <w:tcW w:w="0" w:type="auto"/>
          </w:tcPr>
          <w:p w14:paraId="076513E5" w14:textId="00C6C83A" w:rsidR="003C59AE" w:rsidRDefault="004161AF" w:rsidP="003F1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730B98">
              <w:t>17</w:t>
            </w:r>
            <w:r>
              <w:t xml:space="preserve"> (0.99, 1.</w:t>
            </w:r>
            <w:r w:rsidR="00730B98">
              <w:t>3</w:t>
            </w:r>
            <w:r>
              <w:t>5)</w:t>
            </w:r>
          </w:p>
        </w:tc>
      </w:tr>
    </w:tbl>
    <w:p w14:paraId="130A0238" w14:textId="77777777" w:rsidR="003C59AE" w:rsidRPr="008644D1" w:rsidRDefault="003C59AE" w:rsidP="003C59AE">
      <w:pPr>
        <w:spacing w:after="0"/>
        <w:rPr>
          <w:i/>
          <w:iCs/>
        </w:rPr>
      </w:pPr>
      <w:r w:rsidRPr="008644D1">
        <w:rPr>
          <w:i/>
          <w:iCs/>
        </w:rPr>
        <w:t xml:space="preserve">Reference group is </w:t>
      </w:r>
      <w:proofErr w:type="spellStart"/>
      <w:r w:rsidRPr="008644D1">
        <w:rPr>
          <w:i/>
          <w:iCs/>
        </w:rPr>
        <w:t>nonfragmented</w:t>
      </w:r>
      <w:proofErr w:type="spellEnd"/>
      <w:r w:rsidRPr="008644D1">
        <w:rPr>
          <w:i/>
          <w:iCs/>
        </w:rPr>
        <w:t xml:space="preserve"> readmissions</w:t>
      </w:r>
      <w:r>
        <w:rPr>
          <w:i/>
          <w:iCs/>
        </w:rPr>
        <w:t>.</w:t>
      </w:r>
    </w:p>
    <w:p w14:paraId="0203D8F1" w14:textId="77777777" w:rsidR="003C59AE" w:rsidRPr="008644D1" w:rsidRDefault="003C59AE" w:rsidP="003C59AE">
      <w:pPr>
        <w:spacing w:after="0"/>
        <w:rPr>
          <w:i/>
          <w:iCs/>
        </w:rPr>
      </w:pPr>
      <w:r w:rsidRPr="008644D1">
        <w:rPr>
          <w:i/>
          <w:iCs/>
        </w:rPr>
        <w:t>a. Adjusted for sex, age, zip income quartile, insurance payer, resident of the state the readmission occurred in, APRDRG risk of mortality</w:t>
      </w:r>
      <w:r>
        <w:rPr>
          <w:i/>
          <w:iCs/>
        </w:rPr>
        <w:t xml:space="preserve">, </w:t>
      </w:r>
      <w:proofErr w:type="spellStart"/>
      <w:r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>Elixhauser</w:t>
      </w:r>
      <w:proofErr w:type="spellEnd"/>
      <w:r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 xml:space="preserve"> Comorbidity Score,</w:t>
      </w:r>
      <w:r>
        <w:rPr>
          <w:i/>
          <w:iCs/>
        </w:rPr>
        <w:t xml:space="preserve"> LOS of admission (LOS outcome only)</w:t>
      </w:r>
    </w:p>
    <w:p w14:paraId="68A64AAC" w14:textId="77777777" w:rsidR="003C59AE" w:rsidRPr="008644D1" w:rsidRDefault="003C59AE" w:rsidP="003C59AE">
      <w:pPr>
        <w:spacing w:after="0"/>
        <w:rPr>
          <w:i/>
          <w:iCs/>
        </w:rPr>
      </w:pPr>
      <w:r w:rsidRPr="008644D1">
        <w:rPr>
          <w:i/>
          <w:iCs/>
        </w:rPr>
        <w:t>b. Adjusted for readmission hospital teaching status, readmission hospital urban/rural status, readmission hospital ownership</w:t>
      </w:r>
    </w:p>
    <w:p w14:paraId="4E8BA05F" w14:textId="77777777" w:rsidR="003C59AE" w:rsidRDefault="003C59AE" w:rsidP="003C59AE">
      <w:pPr>
        <w:spacing w:after="0"/>
        <w:rPr>
          <w:i/>
          <w:iCs/>
        </w:rPr>
      </w:pPr>
      <w:r w:rsidRPr="008644D1">
        <w:rPr>
          <w:i/>
          <w:iCs/>
        </w:rPr>
        <w:t>c. Models a + b covariates include</w:t>
      </w:r>
      <w:r>
        <w:rPr>
          <w:i/>
          <w:iCs/>
        </w:rPr>
        <w:t>d</w:t>
      </w:r>
    </w:p>
    <w:p w14:paraId="43B0B4B9" w14:textId="77777777" w:rsidR="003C59AE" w:rsidRDefault="003C59AE" w:rsidP="00A804B6">
      <w:pPr>
        <w:spacing w:after="0"/>
        <w:rPr>
          <w:b/>
          <w:bCs/>
        </w:rPr>
      </w:pPr>
    </w:p>
    <w:p w14:paraId="241778BF" w14:textId="550ED7CA" w:rsidR="00A804B6" w:rsidRPr="00C818BB" w:rsidRDefault="00A804B6" w:rsidP="00A804B6">
      <w:pPr>
        <w:spacing w:after="0"/>
        <w:rPr>
          <w:b/>
          <w:bCs/>
        </w:rPr>
      </w:pPr>
      <w:r>
        <w:rPr>
          <w:b/>
          <w:bCs/>
        </w:rPr>
        <w:t xml:space="preserve">Appendix Table </w:t>
      </w:r>
      <w:r w:rsidR="004161AF">
        <w:rPr>
          <w:b/>
          <w:bCs/>
        </w:rPr>
        <w:t>4</w:t>
      </w:r>
      <w:r w:rsidRPr="00C818BB">
        <w:rPr>
          <w:b/>
          <w:bCs/>
        </w:rPr>
        <w:t xml:space="preserve">: Analysis of </w:t>
      </w:r>
      <w:r>
        <w:rPr>
          <w:b/>
          <w:bCs/>
        </w:rPr>
        <w:t xml:space="preserve">COVID-19 Admissions and COVID-19 </w:t>
      </w:r>
      <w:r w:rsidRPr="00C818BB">
        <w:rPr>
          <w:b/>
          <w:bCs/>
        </w:rPr>
        <w:t xml:space="preserve">Readmissions, National Readmissions Database, </w:t>
      </w:r>
      <w:r>
        <w:rPr>
          <w:b/>
          <w:bCs/>
        </w:rPr>
        <w:t xml:space="preserve">March-November </w:t>
      </w:r>
      <w:r w:rsidRPr="00C818BB">
        <w:rPr>
          <w:b/>
          <w:bCs/>
        </w:rPr>
        <w:t>202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563"/>
        <w:gridCol w:w="1542"/>
        <w:gridCol w:w="1642"/>
        <w:gridCol w:w="1467"/>
        <w:gridCol w:w="1362"/>
      </w:tblGrid>
      <w:tr w:rsidR="00A804B6" w14:paraId="5B297AB4" w14:textId="77777777" w:rsidTr="004F73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7FFA00" w14:textId="77777777" w:rsidR="00A804B6" w:rsidRDefault="00A804B6" w:rsidP="004F73AF"/>
        </w:tc>
        <w:tc>
          <w:tcPr>
            <w:tcW w:w="0" w:type="auto"/>
          </w:tcPr>
          <w:p w14:paraId="4FA697D5" w14:textId="77777777" w:rsidR="00A804B6" w:rsidRDefault="00A804B6" w:rsidP="004F73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adjusted</w:t>
            </w:r>
          </w:p>
        </w:tc>
        <w:tc>
          <w:tcPr>
            <w:tcW w:w="0" w:type="auto"/>
          </w:tcPr>
          <w:p w14:paraId="451BAB4F" w14:textId="77777777" w:rsidR="00A804B6" w:rsidRDefault="00A804B6" w:rsidP="004F73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/</w:t>
            </w:r>
            <w:proofErr w:type="spellStart"/>
            <w:r>
              <w:t>Demo</w:t>
            </w:r>
            <w:r w:rsidRPr="00EB702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5187C2E0" w14:textId="77777777" w:rsidR="00A804B6" w:rsidRDefault="00A804B6" w:rsidP="004F73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ospital</w:t>
            </w:r>
            <w:r w:rsidRPr="00EB702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04BE8A9" w14:textId="77777777" w:rsidR="00A804B6" w:rsidRDefault="00A804B6" w:rsidP="004F73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ull</w:t>
            </w:r>
            <w:r w:rsidRPr="00EB702A">
              <w:rPr>
                <w:vertAlign w:val="superscript"/>
              </w:rPr>
              <w:t>c</w:t>
            </w:r>
            <w:proofErr w:type="spellEnd"/>
          </w:p>
        </w:tc>
      </w:tr>
      <w:tr w:rsidR="00A804B6" w14:paraId="13370662" w14:textId="77777777" w:rsidTr="004F73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552707" w14:textId="77777777" w:rsidR="00A804B6" w:rsidRDefault="00A804B6" w:rsidP="004F73AF">
            <w:r>
              <w:t>Died during Readmission (OR, 95% CI)</w:t>
            </w:r>
          </w:p>
        </w:tc>
        <w:tc>
          <w:tcPr>
            <w:tcW w:w="0" w:type="auto"/>
          </w:tcPr>
          <w:p w14:paraId="1AC71701" w14:textId="77777777" w:rsidR="00A804B6" w:rsidRDefault="00A804B6" w:rsidP="004F7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4 (1.25, 1.43)</w:t>
            </w:r>
          </w:p>
        </w:tc>
        <w:tc>
          <w:tcPr>
            <w:tcW w:w="0" w:type="auto"/>
          </w:tcPr>
          <w:p w14:paraId="62CA4492" w14:textId="77777777" w:rsidR="00A804B6" w:rsidRDefault="00A804B6" w:rsidP="004F7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7 (1.18, 1.36)</w:t>
            </w:r>
          </w:p>
        </w:tc>
        <w:tc>
          <w:tcPr>
            <w:tcW w:w="0" w:type="auto"/>
          </w:tcPr>
          <w:p w14:paraId="04B5929F" w14:textId="77777777" w:rsidR="00A804B6" w:rsidRDefault="00A804B6" w:rsidP="004F7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3 (1.25, 1.43)</w:t>
            </w:r>
          </w:p>
        </w:tc>
        <w:tc>
          <w:tcPr>
            <w:tcW w:w="0" w:type="auto"/>
          </w:tcPr>
          <w:p w14:paraId="44C6A1B9" w14:textId="77777777" w:rsidR="00A804B6" w:rsidRDefault="00A804B6" w:rsidP="004F73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 (1.16, 1.35)</w:t>
            </w:r>
          </w:p>
        </w:tc>
      </w:tr>
      <w:tr w:rsidR="00A804B6" w14:paraId="2A04857E" w14:textId="77777777" w:rsidTr="004F73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FC9EB7" w14:textId="77777777" w:rsidR="00A804B6" w:rsidRDefault="00A804B6" w:rsidP="004F73AF">
            <w:r>
              <w:t>LOS readmission (Regression coefficient, 95% CI)</w:t>
            </w:r>
          </w:p>
        </w:tc>
        <w:tc>
          <w:tcPr>
            <w:tcW w:w="0" w:type="auto"/>
          </w:tcPr>
          <w:p w14:paraId="3661A667" w14:textId="77777777" w:rsidR="00A804B6" w:rsidRDefault="00A804B6" w:rsidP="004F7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9 (1.36, 1.82)</w:t>
            </w:r>
          </w:p>
        </w:tc>
        <w:tc>
          <w:tcPr>
            <w:tcW w:w="0" w:type="auto"/>
          </w:tcPr>
          <w:p w14:paraId="5B3981AD" w14:textId="77777777" w:rsidR="00A804B6" w:rsidRDefault="00A804B6" w:rsidP="004F7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2 (1.10, 1.55)</w:t>
            </w:r>
          </w:p>
        </w:tc>
        <w:tc>
          <w:tcPr>
            <w:tcW w:w="0" w:type="auto"/>
          </w:tcPr>
          <w:p w14:paraId="4830B5E5" w14:textId="77777777" w:rsidR="00A804B6" w:rsidRDefault="00A804B6" w:rsidP="004F7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0 (1.36, 1.83)</w:t>
            </w:r>
          </w:p>
        </w:tc>
        <w:tc>
          <w:tcPr>
            <w:tcW w:w="0" w:type="auto"/>
          </w:tcPr>
          <w:p w14:paraId="0FBEE930" w14:textId="77777777" w:rsidR="00A804B6" w:rsidRDefault="00A804B6" w:rsidP="004F73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1 (1.09, 1.54)</w:t>
            </w:r>
          </w:p>
        </w:tc>
      </w:tr>
    </w:tbl>
    <w:p w14:paraId="0A820F50" w14:textId="77777777" w:rsidR="00A804B6" w:rsidRPr="008644D1" w:rsidRDefault="00A804B6" w:rsidP="00A804B6">
      <w:pPr>
        <w:spacing w:after="0"/>
        <w:rPr>
          <w:i/>
          <w:iCs/>
        </w:rPr>
      </w:pPr>
      <w:r w:rsidRPr="008644D1">
        <w:rPr>
          <w:i/>
          <w:iCs/>
        </w:rPr>
        <w:t xml:space="preserve">Reference group is </w:t>
      </w:r>
      <w:proofErr w:type="spellStart"/>
      <w:r w:rsidRPr="008644D1">
        <w:rPr>
          <w:i/>
          <w:iCs/>
        </w:rPr>
        <w:t>nonfragmented</w:t>
      </w:r>
      <w:proofErr w:type="spellEnd"/>
      <w:r w:rsidRPr="008644D1">
        <w:rPr>
          <w:i/>
          <w:iCs/>
        </w:rPr>
        <w:t xml:space="preserve"> readmissions</w:t>
      </w:r>
      <w:r>
        <w:rPr>
          <w:i/>
          <w:iCs/>
        </w:rPr>
        <w:t>.</w:t>
      </w:r>
    </w:p>
    <w:p w14:paraId="3A92300D" w14:textId="06B6CB2D" w:rsidR="00A804B6" w:rsidRPr="008644D1" w:rsidRDefault="00A804B6" w:rsidP="00A804B6">
      <w:pPr>
        <w:spacing w:after="0"/>
        <w:rPr>
          <w:i/>
          <w:iCs/>
        </w:rPr>
      </w:pPr>
      <w:r w:rsidRPr="008644D1">
        <w:rPr>
          <w:i/>
          <w:iCs/>
        </w:rPr>
        <w:t>a. Adjusted for sex, age, zip income quartile, insurance payer, resident of the state the readmission occurred in, APRDRG risk of mortality</w:t>
      </w:r>
      <w:r>
        <w:rPr>
          <w:i/>
          <w:iCs/>
        </w:rPr>
        <w:t xml:space="preserve">, </w:t>
      </w:r>
      <w:proofErr w:type="spellStart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>Elixhauser</w:t>
      </w:r>
      <w:proofErr w:type="spellEnd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 xml:space="preserve"> Comorbidity Score,</w:t>
      </w:r>
      <w:r w:rsidR="005E4F51">
        <w:rPr>
          <w:i/>
          <w:iCs/>
        </w:rPr>
        <w:t xml:space="preserve"> </w:t>
      </w:r>
      <w:r>
        <w:rPr>
          <w:i/>
          <w:iCs/>
        </w:rPr>
        <w:t>LOS of admission</w:t>
      </w:r>
      <w:r w:rsidR="005E4F51">
        <w:rPr>
          <w:i/>
          <w:iCs/>
        </w:rPr>
        <w:t xml:space="preserve"> (LOS outcome only)</w:t>
      </w:r>
    </w:p>
    <w:p w14:paraId="154A4136" w14:textId="77777777" w:rsidR="00A804B6" w:rsidRPr="008644D1" w:rsidRDefault="00A804B6" w:rsidP="00A804B6">
      <w:pPr>
        <w:spacing w:after="0"/>
        <w:rPr>
          <w:i/>
          <w:iCs/>
        </w:rPr>
      </w:pPr>
      <w:r w:rsidRPr="008644D1">
        <w:rPr>
          <w:i/>
          <w:iCs/>
        </w:rPr>
        <w:t>b. Adjusted for readmission hospital teaching status, readmission hospital urban/rural status, readmission hospital ownership</w:t>
      </w:r>
    </w:p>
    <w:p w14:paraId="5CB469F7" w14:textId="77777777" w:rsidR="00A804B6" w:rsidRDefault="00A804B6" w:rsidP="00A804B6">
      <w:pPr>
        <w:spacing w:after="0"/>
        <w:rPr>
          <w:i/>
          <w:iCs/>
        </w:rPr>
      </w:pPr>
      <w:r w:rsidRPr="008644D1">
        <w:rPr>
          <w:i/>
          <w:iCs/>
        </w:rPr>
        <w:t>c. Models a + b covariates include</w:t>
      </w:r>
      <w:r>
        <w:rPr>
          <w:i/>
          <w:iCs/>
        </w:rPr>
        <w:t>d</w:t>
      </w:r>
    </w:p>
    <w:p w14:paraId="18523066" w14:textId="77777777" w:rsidR="00A804B6" w:rsidRDefault="00A804B6" w:rsidP="003375F0">
      <w:pPr>
        <w:spacing w:after="0"/>
      </w:pPr>
    </w:p>
    <w:p w14:paraId="186D14DB" w14:textId="0742884E" w:rsidR="00EB702A" w:rsidRPr="00C818BB" w:rsidRDefault="00F90272" w:rsidP="003375F0">
      <w:pPr>
        <w:spacing w:after="0"/>
        <w:rPr>
          <w:b/>
          <w:bCs/>
        </w:rPr>
      </w:pPr>
      <w:r w:rsidRPr="00C818BB">
        <w:rPr>
          <w:b/>
          <w:bCs/>
        </w:rPr>
        <w:t xml:space="preserve">Appendix Table </w:t>
      </w:r>
      <w:r w:rsidR="004161AF">
        <w:rPr>
          <w:b/>
          <w:bCs/>
        </w:rPr>
        <w:t>5</w:t>
      </w:r>
      <w:r w:rsidRPr="00C818BB">
        <w:rPr>
          <w:b/>
          <w:bCs/>
        </w:rPr>
        <w:t xml:space="preserve">: Analysis of Readmissions for a Primary Diagnosis of COVID-19, National Readmissions Database, </w:t>
      </w:r>
      <w:r w:rsidR="00CD2941">
        <w:rPr>
          <w:b/>
          <w:bCs/>
        </w:rPr>
        <w:t xml:space="preserve">March-November </w:t>
      </w:r>
      <w:r w:rsidRPr="00C818BB">
        <w:rPr>
          <w:b/>
          <w:bCs/>
        </w:rPr>
        <w:t>202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33"/>
        <w:gridCol w:w="2468"/>
        <w:gridCol w:w="1418"/>
        <w:gridCol w:w="1613"/>
        <w:gridCol w:w="1274"/>
        <w:gridCol w:w="1070"/>
      </w:tblGrid>
      <w:tr w:rsidR="00636BB5" w14:paraId="0D7F399B" w14:textId="77777777" w:rsidTr="00C818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6D0144" w14:textId="77777777" w:rsidR="00636BB5" w:rsidRDefault="00636BB5" w:rsidP="00636BB5"/>
        </w:tc>
        <w:tc>
          <w:tcPr>
            <w:tcW w:w="0" w:type="auto"/>
          </w:tcPr>
          <w:p w14:paraId="12D65590" w14:textId="77777777" w:rsidR="00636BB5" w:rsidRPr="00C818BB" w:rsidRDefault="00636BB5" w:rsidP="00636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439D3035" w14:textId="454F8C70" w:rsidR="00636BB5" w:rsidRDefault="00636BB5" w:rsidP="00636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adjusted</w:t>
            </w:r>
          </w:p>
        </w:tc>
        <w:tc>
          <w:tcPr>
            <w:tcW w:w="0" w:type="auto"/>
          </w:tcPr>
          <w:p w14:paraId="004F3241" w14:textId="17CB857F" w:rsidR="00636BB5" w:rsidRDefault="00636BB5" w:rsidP="00636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/</w:t>
            </w:r>
            <w:proofErr w:type="spellStart"/>
            <w:r>
              <w:t>Demo</w:t>
            </w:r>
            <w:r w:rsidRPr="00EB702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947A8A6" w14:textId="75CD26AF" w:rsidR="00636BB5" w:rsidRDefault="00636BB5" w:rsidP="00636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ospital</w:t>
            </w:r>
            <w:r w:rsidRPr="00EB702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D1DDB9F" w14:textId="5A5207B3" w:rsidR="00636BB5" w:rsidRDefault="00636BB5" w:rsidP="00636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ull</w:t>
            </w:r>
            <w:r w:rsidRPr="00EB702A">
              <w:rPr>
                <w:vertAlign w:val="superscript"/>
              </w:rPr>
              <w:t>c</w:t>
            </w:r>
            <w:proofErr w:type="spellEnd"/>
          </w:p>
        </w:tc>
      </w:tr>
      <w:tr w:rsidR="00A65665" w14:paraId="465A400C" w14:textId="77777777" w:rsidTr="00C81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73B2BFB" w14:textId="23DC056F" w:rsidR="00A65665" w:rsidRDefault="00A65665" w:rsidP="00A65665">
            <w:r>
              <w:t>Died during readmission</w:t>
            </w:r>
          </w:p>
        </w:tc>
        <w:tc>
          <w:tcPr>
            <w:tcW w:w="0" w:type="auto"/>
          </w:tcPr>
          <w:p w14:paraId="4EFE0332" w14:textId="25275EBC" w:rsidR="00A65665" w:rsidRPr="00C818BB" w:rsidRDefault="00A65665" w:rsidP="00A65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818BB">
              <w:rPr>
                <w:b/>
                <w:bCs/>
              </w:rPr>
              <w:t>Non-COVID-19 Readmissions</w:t>
            </w:r>
          </w:p>
        </w:tc>
        <w:tc>
          <w:tcPr>
            <w:tcW w:w="0" w:type="auto"/>
          </w:tcPr>
          <w:p w14:paraId="01CD765A" w14:textId="1739F4E8" w:rsidR="00A65665" w:rsidRDefault="005319E2" w:rsidP="00A65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 (1.21, 1.29)</w:t>
            </w:r>
          </w:p>
        </w:tc>
        <w:tc>
          <w:tcPr>
            <w:tcW w:w="0" w:type="auto"/>
          </w:tcPr>
          <w:p w14:paraId="4241FE5D" w14:textId="5409E59F" w:rsidR="00A65665" w:rsidRDefault="005319E2" w:rsidP="00A65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9 (1.15, 1.23)</w:t>
            </w:r>
          </w:p>
        </w:tc>
        <w:tc>
          <w:tcPr>
            <w:tcW w:w="0" w:type="auto"/>
          </w:tcPr>
          <w:p w14:paraId="78C7FAF1" w14:textId="175990F0" w:rsidR="00A65665" w:rsidRDefault="005319E2" w:rsidP="00A65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 (1.21, 1.29)</w:t>
            </w:r>
          </w:p>
        </w:tc>
        <w:tc>
          <w:tcPr>
            <w:tcW w:w="0" w:type="auto"/>
          </w:tcPr>
          <w:p w14:paraId="2AF2F97F" w14:textId="681A22E3" w:rsidR="00A65665" w:rsidRDefault="005319E2" w:rsidP="00A65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8 (1.15, 1.22)</w:t>
            </w:r>
          </w:p>
        </w:tc>
      </w:tr>
      <w:tr w:rsidR="00A65665" w14:paraId="3A64F765" w14:textId="77777777" w:rsidTr="00C81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6FDABD2" w14:textId="77777777" w:rsidR="00A65665" w:rsidRDefault="00A65665" w:rsidP="00A65665"/>
        </w:tc>
        <w:tc>
          <w:tcPr>
            <w:tcW w:w="0" w:type="auto"/>
          </w:tcPr>
          <w:p w14:paraId="0F57EE12" w14:textId="5937CA58" w:rsidR="00A65665" w:rsidRPr="00C818BB" w:rsidRDefault="00A65665" w:rsidP="00A65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818BB">
              <w:rPr>
                <w:b/>
                <w:bCs/>
              </w:rPr>
              <w:t>COVID-19 Primary Diagnosis of Readmission</w:t>
            </w:r>
          </w:p>
        </w:tc>
        <w:tc>
          <w:tcPr>
            <w:tcW w:w="0" w:type="auto"/>
          </w:tcPr>
          <w:p w14:paraId="3B54D69F" w14:textId="07787CDC" w:rsidR="00A65665" w:rsidRDefault="005319E2" w:rsidP="00A65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 (1.05. 1.20)</w:t>
            </w:r>
          </w:p>
        </w:tc>
        <w:tc>
          <w:tcPr>
            <w:tcW w:w="0" w:type="auto"/>
          </w:tcPr>
          <w:p w14:paraId="40BA6070" w14:textId="2134B8F5" w:rsidR="00A65665" w:rsidRDefault="005319E2" w:rsidP="00A65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 (1.05, 1.21)</w:t>
            </w:r>
          </w:p>
        </w:tc>
        <w:tc>
          <w:tcPr>
            <w:tcW w:w="0" w:type="auto"/>
          </w:tcPr>
          <w:p w14:paraId="491277E3" w14:textId="1CF82CE7" w:rsidR="00A65665" w:rsidRDefault="005319E2" w:rsidP="00A65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 (1.06, 1.20)</w:t>
            </w:r>
          </w:p>
        </w:tc>
        <w:tc>
          <w:tcPr>
            <w:tcW w:w="0" w:type="auto"/>
          </w:tcPr>
          <w:p w14:paraId="648E1914" w14:textId="46B4C38F" w:rsidR="00A65665" w:rsidRDefault="005319E2" w:rsidP="00A65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 (1.05, 1.20)</w:t>
            </w:r>
          </w:p>
        </w:tc>
      </w:tr>
      <w:tr w:rsidR="00C818BB" w14:paraId="5EC0DEAB" w14:textId="77777777" w:rsidTr="00C81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DBF9A8E" w14:textId="5C7FAB45" w:rsidR="00C818BB" w:rsidRPr="00E16331" w:rsidRDefault="00C818BB" w:rsidP="00FE3D3F">
            <w:r w:rsidRPr="00E16331">
              <w:t>LOS readmission</w:t>
            </w:r>
          </w:p>
        </w:tc>
        <w:tc>
          <w:tcPr>
            <w:tcW w:w="0" w:type="auto"/>
          </w:tcPr>
          <w:p w14:paraId="0A98E619" w14:textId="31A50E81" w:rsidR="00C818BB" w:rsidRPr="00E16331" w:rsidRDefault="00C818BB" w:rsidP="00FE3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16331">
              <w:rPr>
                <w:b/>
                <w:bCs/>
              </w:rPr>
              <w:t>Non-COVID-19 Readmissions</w:t>
            </w:r>
          </w:p>
        </w:tc>
        <w:tc>
          <w:tcPr>
            <w:tcW w:w="0" w:type="auto"/>
          </w:tcPr>
          <w:p w14:paraId="26BFFC83" w14:textId="2C4B9608" w:rsidR="00C818BB" w:rsidRPr="00E16331" w:rsidRDefault="005319E2" w:rsidP="00FE3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(0.92, 1.09)</w:t>
            </w:r>
          </w:p>
        </w:tc>
        <w:tc>
          <w:tcPr>
            <w:tcW w:w="0" w:type="auto"/>
          </w:tcPr>
          <w:p w14:paraId="2E47069B" w14:textId="39486DF8" w:rsidR="00C818BB" w:rsidRPr="00E16331" w:rsidRDefault="005319E2" w:rsidP="00FE3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 (0.80, 0.97)</w:t>
            </w:r>
          </w:p>
        </w:tc>
        <w:tc>
          <w:tcPr>
            <w:tcW w:w="0" w:type="auto"/>
          </w:tcPr>
          <w:p w14:paraId="75D53A0D" w14:textId="17A6B5D2" w:rsidR="00C818BB" w:rsidRPr="00E16331" w:rsidRDefault="005319E2" w:rsidP="00FE3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 (0.95, 1.11)</w:t>
            </w:r>
          </w:p>
        </w:tc>
        <w:tc>
          <w:tcPr>
            <w:tcW w:w="0" w:type="auto"/>
          </w:tcPr>
          <w:p w14:paraId="10210B72" w14:textId="3F2B0FB8" w:rsidR="00C818BB" w:rsidRPr="00E16331" w:rsidRDefault="005319E2" w:rsidP="00FE3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 (0.82, 0.99)</w:t>
            </w:r>
          </w:p>
        </w:tc>
      </w:tr>
      <w:tr w:rsidR="00C818BB" w14:paraId="7C29471A" w14:textId="77777777" w:rsidTr="00C818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60D47BC" w14:textId="77777777" w:rsidR="00C818BB" w:rsidRPr="00E16331" w:rsidRDefault="00C818BB" w:rsidP="00FE3D3F"/>
        </w:tc>
        <w:tc>
          <w:tcPr>
            <w:tcW w:w="0" w:type="auto"/>
          </w:tcPr>
          <w:p w14:paraId="3685BD5B" w14:textId="006A4F4E" w:rsidR="00C818BB" w:rsidRPr="00E16331" w:rsidRDefault="00C818BB" w:rsidP="00FE3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16331">
              <w:rPr>
                <w:b/>
                <w:bCs/>
              </w:rPr>
              <w:t>COVID-19 Primary Diagnosis of Readmission</w:t>
            </w:r>
          </w:p>
        </w:tc>
        <w:tc>
          <w:tcPr>
            <w:tcW w:w="0" w:type="auto"/>
          </w:tcPr>
          <w:p w14:paraId="43BE1F87" w14:textId="0524E482" w:rsidR="00C818BB" w:rsidRPr="00E16331" w:rsidRDefault="005319E2" w:rsidP="00FE3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 (0.71, 1.21)</w:t>
            </w:r>
          </w:p>
        </w:tc>
        <w:tc>
          <w:tcPr>
            <w:tcW w:w="0" w:type="auto"/>
          </w:tcPr>
          <w:p w14:paraId="6FCC6537" w14:textId="7E613A8C" w:rsidR="00C818BB" w:rsidRPr="00E16331" w:rsidRDefault="005319E2" w:rsidP="00FE3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 (0.63, 1.13)</w:t>
            </w:r>
          </w:p>
        </w:tc>
        <w:tc>
          <w:tcPr>
            <w:tcW w:w="0" w:type="auto"/>
          </w:tcPr>
          <w:p w14:paraId="0F53F3C2" w14:textId="18CD187A" w:rsidR="00C818BB" w:rsidRPr="00E16331" w:rsidRDefault="005319E2" w:rsidP="00FE3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 (0.70, 1.21)</w:t>
            </w:r>
          </w:p>
        </w:tc>
        <w:tc>
          <w:tcPr>
            <w:tcW w:w="0" w:type="auto"/>
          </w:tcPr>
          <w:p w14:paraId="22BB07DC" w14:textId="19CAAAE0" w:rsidR="00C818BB" w:rsidRPr="00E16331" w:rsidRDefault="005319E2" w:rsidP="00FE3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 (0.60, 1.10)</w:t>
            </w:r>
          </w:p>
        </w:tc>
      </w:tr>
    </w:tbl>
    <w:p w14:paraId="613070C7" w14:textId="06AF5C6D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lastRenderedPageBreak/>
        <w:t xml:space="preserve">Reference group is </w:t>
      </w:r>
      <w:proofErr w:type="spellStart"/>
      <w:r w:rsidRPr="008644D1">
        <w:rPr>
          <w:i/>
          <w:iCs/>
        </w:rPr>
        <w:t>nonfragmented</w:t>
      </w:r>
      <w:proofErr w:type="spellEnd"/>
      <w:r w:rsidRPr="008644D1">
        <w:rPr>
          <w:i/>
          <w:iCs/>
        </w:rPr>
        <w:t xml:space="preserve"> readmissions</w:t>
      </w:r>
      <w:r w:rsidR="00655D09">
        <w:rPr>
          <w:i/>
          <w:iCs/>
        </w:rPr>
        <w:t xml:space="preserve">. 2020 COVID and non-COVID analyses are for March-December only. </w:t>
      </w:r>
    </w:p>
    <w:p w14:paraId="1A637888" w14:textId="3BE168A2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>a. Adjusted for sex, age, zip income quartile, insurance payer, resident of the state the readmission occurred in, APRDRG risk of mortality</w:t>
      </w:r>
      <w:r>
        <w:rPr>
          <w:i/>
          <w:iCs/>
        </w:rPr>
        <w:t xml:space="preserve">, </w:t>
      </w:r>
      <w:proofErr w:type="spellStart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>Elixhauser</w:t>
      </w:r>
      <w:proofErr w:type="spellEnd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 xml:space="preserve"> Comorbidity Score,</w:t>
      </w:r>
      <w:r w:rsidR="005E4F51">
        <w:rPr>
          <w:i/>
          <w:iCs/>
        </w:rPr>
        <w:t xml:space="preserve"> </w:t>
      </w:r>
      <w:r>
        <w:rPr>
          <w:i/>
          <w:iCs/>
        </w:rPr>
        <w:t>LOS of admission</w:t>
      </w:r>
      <w:r w:rsidR="005E4F51">
        <w:rPr>
          <w:i/>
          <w:iCs/>
        </w:rPr>
        <w:t xml:space="preserve"> (LOS outcome only)</w:t>
      </w:r>
    </w:p>
    <w:p w14:paraId="7513C502" w14:textId="77777777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>b. Adjusted for readmission hospital teaching status, readmission hospital urban/rural status, readmission hospital ownership</w:t>
      </w:r>
    </w:p>
    <w:p w14:paraId="1279C222" w14:textId="41062CEC" w:rsidR="00E179CE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>c. Models a + b covariates included</w:t>
      </w:r>
    </w:p>
    <w:p w14:paraId="7424ACE8" w14:textId="77777777" w:rsidR="00441A2F" w:rsidRDefault="00441A2F" w:rsidP="00E179CE">
      <w:pPr>
        <w:spacing w:after="0"/>
        <w:rPr>
          <w:i/>
          <w:iCs/>
        </w:rPr>
      </w:pPr>
    </w:p>
    <w:p w14:paraId="74DA9E0E" w14:textId="135702DA" w:rsidR="00441A2F" w:rsidRDefault="00441A2F" w:rsidP="00441A2F">
      <w:pPr>
        <w:spacing w:after="0"/>
        <w:rPr>
          <w:b/>
          <w:bCs/>
        </w:rPr>
      </w:pPr>
      <w:r>
        <w:rPr>
          <w:b/>
          <w:bCs/>
        </w:rPr>
        <w:t xml:space="preserve">Appendix Table </w:t>
      </w:r>
      <w:r w:rsidR="00730B98">
        <w:rPr>
          <w:b/>
          <w:bCs/>
        </w:rPr>
        <w:t>6</w:t>
      </w:r>
      <w:r w:rsidRPr="00C818BB">
        <w:rPr>
          <w:b/>
          <w:bCs/>
        </w:rPr>
        <w:t xml:space="preserve">: Analysis of </w:t>
      </w:r>
      <w:r>
        <w:rPr>
          <w:b/>
          <w:bCs/>
        </w:rPr>
        <w:t>Admissions</w:t>
      </w:r>
      <w:r w:rsidRPr="00C818BB">
        <w:rPr>
          <w:b/>
          <w:bCs/>
        </w:rPr>
        <w:t xml:space="preserve"> for a Primary Diagnosis of COVID-19, National Readmissions Database, </w:t>
      </w:r>
      <w:r>
        <w:rPr>
          <w:b/>
          <w:bCs/>
        </w:rPr>
        <w:t xml:space="preserve">March-November </w:t>
      </w:r>
      <w:r w:rsidRPr="00C818BB">
        <w:rPr>
          <w:b/>
          <w:bCs/>
        </w:rPr>
        <w:t>202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769"/>
        <w:gridCol w:w="2348"/>
        <w:gridCol w:w="1448"/>
        <w:gridCol w:w="1616"/>
        <w:gridCol w:w="1294"/>
        <w:gridCol w:w="1101"/>
      </w:tblGrid>
      <w:tr w:rsidR="00730B98" w14:paraId="74AE8962" w14:textId="77777777" w:rsidTr="003F10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1672B9" w14:textId="77777777" w:rsidR="00730B98" w:rsidRDefault="00730B98" w:rsidP="003F10DA"/>
        </w:tc>
        <w:tc>
          <w:tcPr>
            <w:tcW w:w="0" w:type="auto"/>
          </w:tcPr>
          <w:p w14:paraId="553BD183" w14:textId="77777777" w:rsidR="00730B98" w:rsidRPr="00C818BB" w:rsidRDefault="00730B98" w:rsidP="003F1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2E1722B" w14:textId="77777777" w:rsidR="00730B98" w:rsidRDefault="00730B98" w:rsidP="003F1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adjusted</w:t>
            </w:r>
          </w:p>
        </w:tc>
        <w:tc>
          <w:tcPr>
            <w:tcW w:w="0" w:type="auto"/>
          </w:tcPr>
          <w:p w14:paraId="4DE5D049" w14:textId="77777777" w:rsidR="00730B98" w:rsidRDefault="00730B98" w:rsidP="003F1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/</w:t>
            </w:r>
            <w:proofErr w:type="spellStart"/>
            <w:r>
              <w:t>Demo</w:t>
            </w:r>
            <w:r w:rsidRPr="00EB702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4745352" w14:textId="77777777" w:rsidR="00730B98" w:rsidRDefault="00730B98" w:rsidP="003F1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ospital</w:t>
            </w:r>
            <w:r w:rsidRPr="00EB702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7DAD193F" w14:textId="77777777" w:rsidR="00730B98" w:rsidRDefault="00730B98" w:rsidP="003F10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ull</w:t>
            </w:r>
            <w:r w:rsidRPr="00EB702A">
              <w:rPr>
                <w:vertAlign w:val="superscript"/>
              </w:rPr>
              <w:t>c</w:t>
            </w:r>
            <w:proofErr w:type="spellEnd"/>
          </w:p>
        </w:tc>
      </w:tr>
      <w:tr w:rsidR="00730B98" w14:paraId="2C4F01F9" w14:textId="77777777" w:rsidTr="003F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6D96C69" w14:textId="77777777" w:rsidR="00730B98" w:rsidRDefault="00730B98" w:rsidP="003F10DA">
            <w:r>
              <w:t>Died during readmission</w:t>
            </w:r>
          </w:p>
        </w:tc>
        <w:tc>
          <w:tcPr>
            <w:tcW w:w="0" w:type="auto"/>
          </w:tcPr>
          <w:p w14:paraId="3E20E311" w14:textId="5E457DF7" w:rsidR="00730B98" w:rsidRPr="00C818BB" w:rsidRDefault="00730B98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818BB">
              <w:rPr>
                <w:b/>
                <w:bCs/>
              </w:rPr>
              <w:t xml:space="preserve">Non-COVID-19 </w:t>
            </w:r>
            <w:r>
              <w:rPr>
                <w:b/>
                <w:bCs/>
              </w:rPr>
              <w:t>Admissions</w:t>
            </w:r>
          </w:p>
        </w:tc>
        <w:tc>
          <w:tcPr>
            <w:tcW w:w="0" w:type="auto"/>
          </w:tcPr>
          <w:p w14:paraId="0EB3E4BC" w14:textId="0D7A57A0" w:rsidR="00730B98" w:rsidRDefault="00925D23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4 (1.21, 1.28)</w:t>
            </w:r>
          </w:p>
        </w:tc>
        <w:tc>
          <w:tcPr>
            <w:tcW w:w="0" w:type="auto"/>
          </w:tcPr>
          <w:p w14:paraId="265AC6CE" w14:textId="6DD8C5EB" w:rsidR="00730B98" w:rsidRDefault="00925D23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1 (1.17, 1.25)</w:t>
            </w:r>
          </w:p>
        </w:tc>
        <w:tc>
          <w:tcPr>
            <w:tcW w:w="0" w:type="auto"/>
          </w:tcPr>
          <w:p w14:paraId="0389A3C2" w14:textId="7A85AD52" w:rsidR="00730B98" w:rsidRDefault="00925D23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4 (1.21, 1.28)</w:t>
            </w:r>
          </w:p>
        </w:tc>
        <w:tc>
          <w:tcPr>
            <w:tcW w:w="0" w:type="auto"/>
          </w:tcPr>
          <w:p w14:paraId="525BF190" w14:textId="5877A076" w:rsidR="00730B98" w:rsidRDefault="00925D23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 (1.17, 1.24)</w:t>
            </w:r>
          </w:p>
        </w:tc>
      </w:tr>
      <w:tr w:rsidR="00730B98" w14:paraId="5CFE489B" w14:textId="77777777" w:rsidTr="003F10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E0B6D12" w14:textId="77777777" w:rsidR="00730B98" w:rsidRDefault="00730B98" w:rsidP="00730B98"/>
        </w:tc>
        <w:tc>
          <w:tcPr>
            <w:tcW w:w="0" w:type="auto"/>
          </w:tcPr>
          <w:p w14:paraId="47642D8C" w14:textId="51447BF0" w:rsidR="00730B98" w:rsidRPr="00C818BB" w:rsidRDefault="00730B98" w:rsidP="0073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818BB">
              <w:rPr>
                <w:b/>
                <w:bCs/>
              </w:rPr>
              <w:t xml:space="preserve">COVID-19 Primary Diagnosis of </w:t>
            </w:r>
            <w:r>
              <w:rPr>
                <w:b/>
                <w:bCs/>
              </w:rPr>
              <w:t>A</w:t>
            </w:r>
            <w:r w:rsidRPr="00C818BB">
              <w:rPr>
                <w:b/>
                <w:bCs/>
              </w:rPr>
              <w:t>dmission</w:t>
            </w:r>
          </w:p>
        </w:tc>
        <w:tc>
          <w:tcPr>
            <w:tcW w:w="0" w:type="auto"/>
          </w:tcPr>
          <w:p w14:paraId="69341DD0" w14:textId="660EB614" w:rsidR="00730B98" w:rsidRDefault="00730B98" w:rsidP="0073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7 (1.18, 1.37)</w:t>
            </w:r>
          </w:p>
        </w:tc>
        <w:tc>
          <w:tcPr>
            <w:tcW w:w="0" w:type="auto"/>
          </w:tcPr>
          <w:p w14:paraId="0F68991F" w14:textId="138046A3" w:rsidR="00730B98" w:rsidRDefault="00730B98" w:rsidP="0073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 (1.12, 1.31)</w:t>
            </w:r>
          </w:p>
        </w:tc>
        <w:tc>
          <w:tcPr>
            <w:tcW w:w="0" w:type="auto"/>
          </w:tcPr>
          <w:p w14:paraId="3AC6E499" w14:textId="38BA631C" w:rsidR="00730B98" w:rsidRDefault="00730B98" w:rsidP="0073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6 (1.17, 1.36)</w:t>
            </w:r>
          </w:p>
        </w:tc>
        <w:tc>
          <w:tcPr>
            <w:tcW w:w="0" w:type="auto"/>
          </w:tcPr>
          <w:p w14:paraId="7B3C8D1B" w14:textId="7A419E16" w:rsidR="00730B98" w:rsidRDefault="00730B98" w:rsidP="0073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 (1.09, 1.28)</w:t>
            </w:r>
          </w:p>
        </w:tc>
      </w:tr>
      <w:tr w:rsidR="00730B98" w:rsidRPr="00E16331" w14:paraId="7C9CF043" w14:textId="77777777" w:rsidTr="003F1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2344FA2" w14:textId="77777777" w:rsidR="00730B98" w:rsidRPr="00E16331" w:rsidRDefault="00730B98" w:rsidP="003F10DA">
            <w:r w:rsidRPr="00E16331">
              <w:t>LOS readmission</w:t>
            </w:r>
          </w:p>
        </w:tc>
        <w:tc>
          <w:tcPr>
            <w:tcW w:w="0" w:type="auto"/>
          </w:tcPr>
          <w:p w14:paraId="4BDFADDA" w14:textId="53EB9732" w:rsidR="00730B98" w:rsidRPr="00E16331" w:rsidRDefault="00730B98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16331">
              <w:rPr>
                <w:b/>
                <w:bCs/>
              </w:rPr>
              <w:t xml:space="preserve">Non-COVID-19 </w:t>
            </w:r>
            <w:r>
              <w:rPr>
                <w:b/>
                <w:bCs/>
              </w:rPr>
              <w:t>Admissions</w:t>
            </w:r>
          </w:p>
        </w:tc>
        <w:tc>
          <w:tcPr>
            <w:tcW w:w="0" w:type="auto"/>
          </w:tcPr>
          <w:p w14:paraId="5F1D6048" w14:textId="112C9667" w:rsidR="00730B98" w:rsidRPr="00E16331" w:rsidRDefault="00925D23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 90.91, 1.08)</w:t>
            </w:r>
          </w:p>
        </w:tc>
        <w:tc>
          <w:tcPr>
            <w:tcW w:w="0" w:type="auto"/>
          </w:tcPr>
          <w:p w14:paraId="05038D11" w14:textId="5C593CD6" w:rsidR="00730B98" w:rsidRPr="00E16331" w:rsidRDefault="00925D23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 (0.79, 0.95)</w:t>
            </w:r>
          </w:p>
        </w:tc>
        <w:tc>
          <w:tcPr>
            <w:tcW w:w="0" w:type="auto"/>
          </w:tcPr>
          <w:p w14:paraId="74476FA8" w14:textId="1D483E19" w:rsidR="00730B98" w:rsidRPr="00E16331" w:rsidRDefault="00925D23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 (0.93, 1.09)</w:t>
            </w:r>
          </w:p>
        </w:tc>
        <w:tc>
          <w:tcPr>
            <w:tcW w:w="0" w:type="auto"/>
          </w:tcPr>
          <w:p w14:paraId="73937FDB" w14:textId="37A20543" w:rsidR="00730B98" w:rsidRPr="00E16331" w:rsidRDefault="00925D23" w:rsidP="003F10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 (0.79, 0.94)</w:t>
            </w:r>
          </w:p>
        </w:tc>
      </w:tr>
      <w:tr w:rsidR="00730B98" w:rsidRPr="00E16331" w14:paraId="38ED53F8" w14:textId="77777777" w:rsidTr="003F10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BBA3659" w14:textId="77777777" w:rsidR="00730B98" w:rsidRPr="00E16331" w:rsidRDefault="00730B98" w:rsidP="00730B98"/>
        </w:tc>
        <w:tc>
          <w:tcPr>
            <w:tcW w:w="0" w:type="auto"/>
          </w:tcPr>
          <w:p w14:paraId="21C3BF7D" w14:textId="192CD358" w:rsidR="00730B98" w:rsidRPr="00E16331" w:rsidRDefault="00730B98" w:rsidP="0073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16331">
              <w:rPr>
                <w:b/>
                <w:bCs/>
              </w:rPr>
              <w:t xml:space="preserve">COVID-19 Primary Diagnosis of </w:t>
            </w:r>
            <w:r>
              <w:rPr>
                <w:b/>
                <w:bCs/>
              </w:rPr>
              <w:t>Admission</w:t>
            </w:r>
          </w:p>
        </w:tc>
        <w:tc>
          <w:tcPr>
            <w:tcW w:w="0" w:type="auto"/>
          </w:tcPr>
          <w:p w14:paraId="6D95D900" w14:textId="1AE69654" w:rsidR="00730B98" w:rsidRPr="00E16331" w:rsidRDefault="00730B98" w:rsidP="0073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0 (1.27, 1.74)</w:t>
            </w:r>
          </w:p>
        </w:tc>
        <w:tc>
          <w:tcPr>
            <w:tcW w:w="0" w:type="auto"/>
          </w:tcPr>
          <w:p w14:paraId="28B2D6DA" w14:textId="7D4F46EC" w:rsidR="00730B98" w:rsidRPr="00E16331" w:rsidRDefault="00730B98" w:rsidP="0073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3 (1.00, 1.45)</w:t>
            </w:r>
          </w:p>
        </w:tc>
        <w:tc>
          <w:tcPr>
            <w:tcW w:w="0" w:type="auto"/>
          </w:tcPr>
          <w:p w14:paraId="6FE93ACA" w14:textId="4A12AF40" w:rsidR="00730B98" w:rsidRPr="00E16331" w:rsidRDefault="00730B98" w:rsidP="0073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9 (1.26, 1.73)</w:t>
            </w:r>
          </w:p>
        </w:tc>
        <w:tc>
          <w:tcPr>
            <w:tcW w:w="0" w:type="auto"/>
          </w:tcPr>
          <w:p w14:paraId="6181502A" w14:textId="4ADBE389" w:rsidR="00730B98" w:rsidRPr="00E16331" w:rsidRDefault="00730B98" w:rsidP="0073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 (0.99, 1.45)</w:t>
            </w:r>
          </w:p>
        </w:tc>
      </w:tr>
    </w:tbl>
    <w:p w14:paraId="5865CF38" w14:textId="77777777" w:rsidR="00441A2F" w:rsidRPr="008644D1" w:rsidRDefault="00441A2F" w:rsidP="00441A2F">
      <w:pPr>
        <w:spacing w:after="0"/>
        <w:rPr>
          <w:i/>
          <w:iCs/>
        </w:rPr>
      </w:pPr>
      <w:r w:rsidRPr="008644D1">
        <w:rPr>
          <w:i/>
          <w:iCs/>
        </w:rPr>
        <w:t xml:space="preserve">Reference group is </w:t>
      </w:r>
      <w:proofErr w:type="spellStart"/>
      <w:r w:rsidRPr="008644D1">
        <w:rPr>
          <w:i/>
          <w:iCs/>
        </w:rPr>
        <w:t>nonfragmented</w:t>
      </w:r>
      <w:proofErr w:type="spellEnd"/>
      <w:r w:rsidRPr="008644D1">
        <w:rPr>
          <w:i/>
          <w:iCs/>
        </w:rPr>
        <w:t xml:space="preserve"> readmissions</w:t>
      </w:r>
      <w:r>
        <w:rPr>
          <w:i/>
          <w:iCs/>
        </w:rPr>
        <w:t>.</w:t>
      </w:r>
    </w:p>
    <w:p w14:paraId="54CB80C4" w14:textId="77777777" w:rsidR="00441A2F" w:rsidRPr="008644D1" w:rsidRDefault="00441A2F" w:rsidP="00441A2F">
      <w:pPr>
        <w:spacing w:after="0"/>
        <w:rPr>
          <w:i/>
          <w:iCs/>
        </w:rPr>
      </w:pPr>
      <w:r w:rsidRPr="008644D1">
        <w:rPr>
          <w:i/>
          <w:iCs/>
        </w:rPr>
        <w:t>a. Adjusted for sex, age, zip income quartile, insurance payer, resident of the state the readmission occurred in, APRDRG risk of mortality</w:t>
      </w:r>
      <w:r>
        <w:rPr>
          <w:i/>
          <w:iCs/>
        </w:rPr>
        <w:t xml:space="preserve">, </w:t>
      </w:r>
      <w:proofErr w:type="spellStart"/>
      <w:r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>Elixhauser</w:t>
      </w:r>
      <w:proofErr w:type="spellEnd"/>
      <w:r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 xml:space="preserve"> Comorbidity Score,</w:t>
      </w:r>
      <w:r>
        <w:rPr>
          <w:i/>
          <w:iCs/>
        </w:rPr>
        <w:t xml:space="preserve"> LOS of admission (LOS outcome only)</w:t>
      </w:r>
    </w:p>
    <w:p w14:paraId="1E17CED9" w14:textId="77777777" w:rsidR="00441A2F" w:rsidRPr="008644D1" w:rsidRDefault="00441A2F" w:rsidP="00441A2F">
      <w:pPr>
        <w:spacing w:after="0"/>
        <w:rPr>
          <w:i/>
          <w:iCs/>
        </w:rPr>
      </w:pPr>
      <w:r w:rsidRPr="008644D1">
        <w:rPr>
          <w:i/>
          <w:iCs/>
        </w:rPr>
        <w:t>b. Adjusted for readmission hospital teaching status, readmission hospital urban/rural status, readmission hospital ownership</w:t>
      </w:r>
    </w:p>
    <w:p w14:paraId="1267270A" w14:textId="77777777" w:rsidR="00441A2F" w:rsidRDefault="00441A2F" w:rsidP="00441A2F">
      <w:pPr>
        <w:spacing w:after="0"/>
        <w:rPr>
          <w:i/>
          <w:iCs/>
        </w:rPr>
      </w:pPr>
      <w:r w:rsidRPr="008644D1">
        <w:rPr>
          <w:i/>
          <w:iCs/>
        </w:rPr>
        <w:t>c. Models a + b covariates include</w:t>
      </w:r>
      <w:r>
        <w:rPr>
          <w:i/>
          <w:iCs/>
        </w:rPr>
        <w:t>d</w:t>
      </w:r>
    </w:p>
    <w:p w14:paraId="24F638AC" w14:textId="14E8D748" w:rsidR="007045A1" w:rsidRDefault="007045A1" w:rsidP="00E179CE">
      <w:pPr>
        <w:spacing w:after="0"/>
        <w:rPr>
          <w:i/>
          <w:iCs/>
        </w:rPr>
      </w:pPr>
    </w:p>
    <w:p w14:paraId="0E09C01F" w14:textId="68254535" w:rsidR="004A501F" w:rsidRPr="00BF7DB3" w:rsidRDefault="00695104" w:rsidP="004161AF">
      <w:pPr>
        <w:rPr>
          <w:b/>
          <w:bCs/>
        </w:rPr>
      </w:pPr>
      <w:r w:rsidRPr="00E179CE">
        <w:rPr>
          <w:b/>
          <w:bCs/>
        </w:rPr>
        <w:t xml:space="preserve">Appendix Table </w:t>
      </w:r>
      <w:r w:rsidR="00730B98">
        <w:rPr>
          <w:b/>
          <w:bCs/>
        </w:rPr>
        <w:t>7</w:t>
      </w:r>
      <w:r w:rsidRPr="00E179CE">
        <w:rPr>
          <w:b/>
          <w:bCs/>
        </w:rPr>
        <w:t>:</w:t>
      </w:r>
      <w:r>
        <w:t xml:space="preserve"> </w:t>
      </w:r>
      <w:r w:rsidR="00BF7DB3" w:rsidRPr="008644D1">
        <w:rPr>
          <w:b/>
          <w:bCs/>
        </w:rPr>
        <w:t>Association between Fragmented Readmissions and the</w:t>
      </w:r>
      <w:r w:rsidR="00BF7DB3">
        <w:rPr>
          <w:b/>
          <w:bCs/>
        </w:rPr>
        <w:t xml:space="preserve"> Length of Stay of the Readmission</w:t>
      </w:r>
      <w:r w:rsidR="00BF7DB3" w:rsidRPr="008644D1">
        <w:rPr>
          <w:b/>
          <w:bCs/>
        </w:rPr>
        <w:t xml:space="preserve">, National Readmissions Database, </w:t>
      </w:r>
      <w:r w:rsidR="00BF7DB3">
        <w:rPr>
          <w:b/>
          <w:bCs/>
        </w:rPr>
        <w:t xml:space="preserve">Limited to Patients who Survived their Readmission, </w:t>
      </w:r>
      <w:r w:rsidR="00CD2941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March-November 2018, 2019, and 202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22"/>
        <w:gridCol w:w="1627"/>
        <w:gridCol w:w="1663"/>
        <w:gridCol w:w="1601"/>
        <w:gridCol w:w="1563"/>
      </w:tblGrid>
      <w:tr w:rsidR="00BD1EEF" w14:paraId="0C36D194" w14:textId="77777777" w:rsidTr="00BF7D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1C20FB" w14:textId="344823E3" w:rsidR="00D434AD" w:rsidRPr="009C4AE8" w:rsidRDefault="009C4AE8" w:rsidP="00D434AD">
            <w:pPr>
              <w:rPr>
                <w:b w:val="0"/>
                <w:bCs w:val="0"/>
                <w:i/>
                <w:iCs/>
              </w:rPr>
            </w:pPr>
            <w:r w:rsidRPr="009C4AE8">
              <w:rPr>
                <w:b w:val="0"/>
                <w:bCs w:val="0"/>
                <w:i/>
                <w:iCs/>
              </w:rPr>
              <w:t>Regression Coefficients (</w:t>
            </w:r>
            <w:r>
              <w:rPr>
                <w:b w:val="0"/>
                <w:bCs w:val="0"/>
                <w:i/>
                <w:iCs/>
              </w:rPr>
              <w:t>95% CI</w:t>
            </w:r>
            <w:r w:rsidRPr="009C4AE8">
              <w:rPr>
                <w:b w:val="0"/>
                <w:bCs w:val="0"/>
                <w:i/>
                <w:iCs/>
              </w:rPr>
              <w:t>)</w:t>
            </w:r>
          </w:p>
        </w:tc>
        <w:tc>
          <w:tcPr>
            <w:tcW w:w="0" w:type="auto"/>
          </w:tcPr>
          <w:p w14:paraId="7D2A0E1A" w14:textId="7B3FD209" w:rsidR="00D434AD" w:rsidRDefault="00D434AD" w:rsidP="00D43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adjusted</w:t>
            </w:r>
          </w:p>
        </w:tc>
        <w:tc>
          <w:tcPr>
            <w:tcW w:w="0" w:type="auto"/>
          </w:tcPr>
          <w:p w14:paraId="516C023E" w14:textId="1FE81F32" w:rsidR="00D434AD" w:rsidRDefault="00D434AD" w:rsidP="00D43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/</w:t>
            </w:r>
            <w:proofErr w:type="spellStart"/>
            <w:r>
              <w:t>Demo</w:t>
            </w:r>
            <w:r w:rsidRPr="00EB702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79ED5AC" w14:textId="7E4924B8" w:rsidR="00D434AD" w:rsidRDefault="00D434AD" w:rsidP="00D43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ospital</w:t>
            </w:r>
            <w:r w:rsidRPr="00EB702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377F675" w14:textId="02EF99E7" w:rsidR="00D434AD" w:rsidRDefault="00D434AD" w:rsidP="00D43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ull</w:t>
            </w:r>
            <w:r w:rsidRPr="00EB702A">
              <w:rPr>
                <w:vertAlign w:val="superscript"/>
              </w:rPr>
              <w:t>c</w:t>
            </w:r>
            <w:proofErr w:type="spellEnd"/>
          </w:p>
        </w:tc>
      </w:tr>
      <w:tr w:rsidR="00BD1EEF" w14:paraId="7BD2D43B" w14:textId="77777777" w:rsidTr="00BF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12E3E6" w14:textId="13E55383" w:rsidR="0028664A" w:rsidRPr="00A61D7A" w:rsidRDefault="0028664A" w:rsidP="0028664A">
            <w:r w:rsidRPr="00A61D7A">
              <w:t>2018</w:t>
            </w:r>
          </w:p>
        </w:tc>
        <w:tc>
          <w:tcPr>
            <w:tcW w:w="0" w:type="auto"/>
          </w:tcPr>
          <w:p w14:paraId="25BDACD2" w14:textId="61C2F1DC" w:rsidR="0028664A" w:rsidRPr="00A61D7A" w:rsidRDefault="00BD1EEF" w:rsidP="00286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 (0.75, 0.90)</w:t>
            </w:r>
          </w:p>
        </w:tc>
        <w:tc>
          <w:tcPr>
            <w:tcW w:w="0" w:type="auto"/>
          </w:tcPr>
          <w:p w14:paraId="789BCBF4" w14:textId="1BF02952" w:rsidR="0028664A" w:rsidRPr="00A61D7A" w:rsidRDefault="00BD1EEF" w:rsidP="00286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 (0.74, 0.89)</w:t>
            </w:r>
          </w:p>
        </w:tc>
        <w:tc>
          <w:tcPr>
            <w:tcW w:w="0" w:type="auto"/>
          </w:tcPr>
          <w:p w14:paraId="0BEC3D6A" w14:textId="1F4FCCBA" w:rsidR="0028664A" w:rsidRPr="00A61D7A" w:rsidRDefault="00BD1EEF" w:rsidP="00286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 (0.78, 0.93)</w:t>
            </w:r>
          </w:p>
        </w:tc>
        <w:tc>
          <w:tcPr>
            <w:tcW w:w="0" w:type="auto"/>
          </w:tcPr>
          <w:p w14:paraId="00FCC309" w14:textId="649AE68A" w:rsidR="0028664A" w:rsidRPr="00A61D7A" w:rsidRDefault="00BD1EEF" w:rsidP="002866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 (0.76, 0.91)</w:t>
            </w:r>
          </w:p>
        </w:tc>
      </w:tr>
      <w:tr w:rsidR="00BD1EEF" w14:paraId="204C7C1F" w14:textId="77777777" w:rsidTr="00BF7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24E2D4" w14:textId="1CD588F2" w:rsidR="0028664A" w:rsidRPr="00A61D7A" w:rsidRDefault="0028664A" w:rsidP="0028664A">
            <w:r w:rsidRPr="00A61D7A">
              <w:t>2019</w:t>
            </w:r>
          </w:p>
        </w:tc>
        <w:tc>
          <w:tcPr>
            <w:tcW w:w="0" w:type="auto"/>
          </w:tcPr>
          <w:p w14:paraId="3C1ECD16" w14:textId="44596FCA" w:rsidR="0028664A" w:rsidRPr="00A61D7A" w:rsidRDefault="00BD1EEF" w:rsidP="00286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(0.76, 0.92)</w:t>
            </w:r>
          </w:p>
        </w:tc>
        <w:tc>
          <w:tcPr>
            <w:tcW w:w="0" w:type="auto"/>
          </w:tcPr>
          <w:p w14:paraId="04AE9851" w14:textId="678468C8" w:rsidR="0028664A" w:rsidRPr="00A61D7A" w:rsidRDefault="00BD1EEF" w:rsidP="00286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0.73, 0.89)</w:t>
            </w:r>
          </w:p>
        </w:tc>
        <w:tc>
          <w:tcPr>
            <w:tcW w:w="0" w:type="auto"/>
          </w:tcPr>
          <w:p w14:paraId="39160E4E" w14:textId="7F840A44" w:rsidR="0028664A" w:rsidRPr="00A61D7A" w:rsidRDefault="00BD1EEF" w:rsidP="00286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 (0.79, 0.95)</w:t>
            </w:r>
          </w:p>
        </w:tc>
        <w:tc>
          <w:tcPr>
            <w:tcW w:w="0" w:type="auto"/>
          </w:tcPr>
          <w:p w14:paraId="1E2F86A0" w14:textId="1A47BFD6" w:rsidR="0028664A" w:rsidRPr="00A61D7A" w:rsidRDefault="00BD1EEF" w:rsidP="002866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 (0.74, 0.90)</w:t>
            </w:r>
          </w:p>
        </w:tc>
      </w:tr>
      <w:tr w:rsidR="00BD1EEF" w14:paraId="1766C0F5" w14:textId="77777777" w:rsidTr="00BF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B9F75D" w14:textId="38F89C0A" w:rsidR="008B01C9" w:rsidRPr="0052281F" w:rsidRDefault="008B01C9" w:rsidP="008B01C9">
            <w:r>
              <w:t xml:space="preserve">2020 COVID-19 Readmissions </w:t>
            </w:r>
          </w:p>
        </w:tc>
        <w:tc>
          <w:tcPr>
            <w:tcW w:w="0" w:type="auto"/>
          </w:tcPr>
          <w:p w14:paraId="7653818D" w14:textId="765BE7A3" w:rsidR="008B01C9" w:rsidRPr="0052281F" w:rsidRDefault="00BD1EEF" w:rsidP="008B0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3 (1.21, 1.64)</w:t>
            </w:r>
          </w:p>
        </w:tc>
        <w:tc>
          <w:tcPr>
            <w:tcW w:w="0" w:type="auto"/>
          </w:tcPr>
          <w:p w14:paraId="7C9DE519" w14:textId="288C1005" w:rsidR="008B01C9" w:rsidRPr="0052281F" w:rsidRDefault="00BD1EEF" w:rsidP="008B0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1 (1.09, 1.52)</w:t>
            </w:r>
          </w:p>
        </w:tc>
        <w:tc>
          <w:tcPr>
            <w:tcW w:w="0" w:type="auto"/>
          </w:tcPr>
          <w:p w14:paraId="506AD90E" w14:textId="6CAACFBB" w:rsidR="008B01C9" w:rsidRPr="0052281F" w:rsidRDefault="00BD1EEF" w:rsidP="008B0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3 (1.22, 1.65)</w:t>
            </w:r>
          </w:p>
        </w:tc>
        <w:tc>
          <w:tcPr>
            <w:tcW w:w="0" w:type="auto"/>
          </w:tcPr>
          <w:p w14:paraId="2E15DA5C" w14:textId="3AC7CE0C" w:rsidR="008B01C9" w:rsidRPr="0052281F" w:rsidRDefault="00BD1EEF" w:rsidP="008B0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0 (1.09, 1.53)</w:t>
            </w:r>
          </w:p>
        </w:tc>
      </w:tr>
      <w:tr w:rsidR="00BD1EEF" w14:paraId="1D308141" w14:textId="77777777" w:rsidTr="00BF7D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7BCF40" w14:textId="3486F3DD" w:rsidR="008B01C9" w:rsidRPr="0052281F" w:rsidRDefault="008B01C9" w:rsidP="008B01C9">
            <w:r>
              <w:t xml:space="preserve">2020 Non-COVID-19 Readmissions </w:t>
            </w:r>
          </w:p>
        </w:tc>
        <w:tc>
          <w:tcPr>
            <w:tcW w:w="0" w:type="auto"/>
          </w:tcPr>
          <w:p w14:paraId="53CA8DE9" w14:textId="108F8170" w:rsidR="008B01C9" w:rsidRPr="0052281F" w:rsidRDefault="00BD1EEF" w:rsidP="008B0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87, 1.03)</w:t>
            </w:r>
          </w:p>
        </w:tc>
        <w:tc>
          <w:tcPr>
            <w:tcW w:w="0" w:type="auto"/>
          </w:tcPr>
          <w:p w14:paraId="1CB2FE4F" w14:textId="61F48215" w:rsidR="008B01C9" w:rsidRPr="0052281F" w:rsidRDefault="00BD1EEF" w:rsidP="008B0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 (0.81, 0.97)</w:t>
            </w:r>
          </w:p>
        </w:tc>
        <w:tc>
          <w:tcPr>
            <w:tcW w:w="0" w:type="auto"/>
          </w:tcPr>
          <w:p w14:paraId="19D2EE4C" w14:textId="5053594E" w:rsidR="008B01C9" w:rsidRPr="0052281F" w:rsidRDefault="00BD1EEF" w:rsidP="008B0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 (0.90, 1.06)</w:t>
            </w:r>
          </w:p>
        </w:tc>
        <w:tc>
          <w:tcPr>
            <w:tcW w:w="0" w:type="auto"/>
          </w:tcPr>
          <w:p w14:paraId="4C0CAC08" w14:textId="5509BB31" w:rsidR="008B01C9" w:rsidRPr="0052281F" w:rsidRDefault="00BD1EEF" w:rsidP="008B0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 (0.82, 0.98)</w:t>
            </w:r>
          </w:p>
        </w:tc>
      </w:tr>
    </w:tbl>
    <w:p w14:paraId="30AABB6B" w14:textId="77777777" w:rsidR="00E51D7A" w:rsidRPr="008644D1" w:rsidRDefault="00E179CE" w:rsidP="00E51D7A">
      <w:pPr>
        <w:spacing w:after="0"/>
        <w:rPr>
          <w:i/>
          <w:iCs/>
        </w:rPr>
      </w:pPr>
      <w:r w:rsidRPr="008644D1">
        <w:rPr>
          <w:i/>
          <w:iCs/>
        </w:rPr>
        <w:lastRenderedPageBreak/>
        <w:t xml:space="preserve">Reference group is </w:t>
      </w:r>
      <w:proofErr w:type="spellStart"/>
      <w:r w:rsidRPr="008644D1">
        <w:rPr>
          <w:i/>
          <w:iCs/>
        </w:rPr>
        <w:t>nonfragmented</w:t>
      </w:r>
      <w:proofErr w:type="spellEnd"/>
      <w:r w:rsidRPr="008644D1">
        <w:rPr>
          <w:i/>
          <w:iCs/>
        </w:rPr>
        <w:t xml:space="preserve"> readmissions</w:t>
      </w:r>
      <w:r w:rsidR="00E51D7A">
        <w:rPr>
          <w:i/>
          <w:iCs/>
        </w:rPr>
        <w:t xml:space="preserve">. 2020 COVID and non-COVID analyses are for March-December only. </w:t>
      </w:r>
    </w:p>
    <w:p w14:paraId="0B0D201D" w14:textId="2562D935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>a. Adjusted for sex, age, zip income quartile, insurance payer, resident of the state the readmission occurred in, APRDRG risk of mortality</w:t>
      </w:r>
      <w:r>
        <w:rPr>
          <w:i/>
          <w:iCs/>
        </w:rPr>
        <w:t>,</w:t>
      </w:r>
      <w:r w:rsidR="005E4F51" w:rsidRP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 xml:space="preserve"> </w:t>
      </w:r>
      <w:proofErr w:type="spellStart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>Elixhauser</w:t>
      </w:r>
      <w:proofErr w:type="spellEnd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 xml:space="preserve"> Comorbidity Score,</w:t>
      </w:r>
      <w:r w:rsidR="005E4F51">
        <w:rPr>
          <w:i/>
          <w:iCs/>
        </w:rPr>
        <w:t xml:space="preserve"> </w:t>
      </w:r>
      <w:r>
        <w:rPr>
          <w:i/>
          <w:iCs/>
        </w:rPr>
        <w:t>LOS of admission</w:t>
      </w:r>
      <w:r w:rsidR="005E4F51">
        <w:rPr>
          <w:i/>
          <w:iCs/>
        </w:rPr>
        <w:t xml:space="preserve"> (LOS outcome only)</w:t>
      </w:r>
    </w:p>
    <w:p w14:paraId="1195AD83" w14:textId="77777777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>b. Adjusted for readmission hospital teaching status, readmission hospital urban/rural status, readmission hospital ownership</w:t>
      </w:r>
    </w:p>
    <w:p w14:paraId="362E3E2D" w14:textId="26B1EF2D" w:rsidR="00E179CE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>c. Models a + b covariates included</w:t>
      </w:r>
    </w:p>
    <w:p w14:paraId="1331657F" w14:textId="690F6BF0" w:rsidR="005823D9" w:rsidRDefault="005823D9" w:rsidP="00E179CE">
      <w:pPr>
        <w:spacing w:after="0"/>
        <w:rPr>
          <w:i/>
          <w:iCs/>
        </w:rPr>
      </w:pPr>
    </w:p>
    <w:p w14:paraId="6ECC6EDD" w14:textId="4E8C5884" w:rsidR="006C2707" w:rsidRDefault="006C2707" w:rsidP="006C2707">
      <w:pPr>
        <w:spacing w:after="0"/>
      </w:pPr>
      <w:r w:rsidRPr="00393F8D">
        <w:rPr>
          <w:b/>
          <w:bCs/>
        </w:rPr>
        <w:t xml:space="preserve">Appendix Table </w:t>
      </w:r>
      <w:r w:rsidR="00730B98">
        <w:rPr>
          <w:b/>
          <w:bCs/>
        </w:rPr>
        <w:t>8</w:t>
      </w:r>
      <w:r w:rsidRPr="00393F8D">
        <w:rPr>
          <w:b/>
          <w:bCs/>
        </w:rPr>
        <w:t>: Association</w:t>
      </w:r>
      <w:r w:rsidRPr="008644D1">
        <w:rPr>
          <w:b/>
          <w:bCs/>
        </w:rPr>
        <w:t xml:space="preserve"> between </w:t>
      </w:r>
      <w:r>
        <w:rPr>
          <w:b/>
          <w:bCs/>
        </w:rPr>
        <w:t xml:space="preserve">30-Day </w:t>
      </w:r>
      <w:r w:rsidRPr="008644D1">
        <w:rPr>
          <w:b/>
          <w:bCs/>
        </w:rPr>
        <w:t xml:space="preserve">Fragmented Readmissions and the Odds of Readmission In-Hospital Mortality, </w:t>
      </w:r>
      <w:r>
        <w:rPr>
          <w:b/>
          <w:bCs/>
        </w:rPr>
        <w:t xml:space="preserve">Stratified by Number of Admission-Readmission Pairs, </w:t>
      </w:r>
      <w:r w:rsidRPr="008644D1">
        <w:rPr>
          <w:b/>
          <w:bCs/>
        </w:rPr>
        <w:t xml:space="preserve">National Readmissions Database, </w:t>
      </w:r>
      <w:r w:rsidR="00CD2941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March-November 2018, 2019, and 202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87"/>
        <w:gridCol w:w="1967"/>
        <w:gridCol w:w="1427"/>
        <w:gridCol w:w="1615"/>
        <w:gridCol w:w="1288"/>
        <w:gridCol w:w="1092"/>
      </w:tblGrid>
      <w:tr w:rsidR="00F35AA4" w14:paraId="7EBB4163" w14:textId="77777777" w:rsidTr="00C65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FD92AB" w14:textId="77777777" w:rsidR="00C65A63" w:rsidRDefault="00C65A63" w:rsidP="00307F9C"/>
        </w:tc>
        <w:tc>
          <w:tcPr>
            <w:tcW w:w="0" w:type="auto"/>
          </w:tcPr>
          <w:p w14:paraId="33C6165D" w14:textId="778DE7AB" w:rsidR="00C65A63" w:rsidRDefault="00C65A63" w:rsidP="00307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5154ADD9" w14:textId="77777777" w:rsidR="00C65A63" w:rsidRDefault="00C65A63" w:rsidP="00307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adjusted</w:t>
            </w:r>
          </w:p>
        </w:tc>
        <w:tc>
          <w:tcPr>
            <w:tcW w:w="0" w:type="auto"/>
          </w:tcPr>
          <w:p w14:paraId="389E4349" w14:textId="77777777" w:rsidR="00C65A63" w:rsidRDefault="00C65A63" w:rsidP="00307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/</w:t>
            </w:r>
            <w:proofErr w:type="spellStart"/>
            <w:r>
              <w:t>Demo</w:t>
            </w:r>
            <w:r w:rsidRPr="00EB702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2A881F1D" w14:textId="77777777" w:rsidR="00C65A63" w:rsidRDefault="00C65A63" w:rsidP="00307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ospital</w:t>
            </w:r>
            <w:r w:rsidRPr="00EB702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31E5BF9" w14:textId="77777777" w:rsidR="00C65A63" w:rsidRDefault="00C65A63" w:rsidP="00307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ull</w:t>
            </w:r>
            <w:r w:rsidRPr="00EB702A">
              <w:rPr>
                <w:vertAlign w:val="superscript"/>
              </w:rPr>
              <w:t>c</w:t>
            </w:r>
            <w:proofErr w:type="spellEnd"/>
          </w:p>
        </w:tc>
      </w:tr>
      <w:tr w:rsidR="00F35AA4" w14:paraId="7C74704A" w14:textId="77777777" w:rsidTr="00C6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2034D3" w14:textId="4EAB4A79" w:rsidR="00C65A63" w:rsidRDefault="00C65A63" w:rsidP="00307F9C">
            <w:r>
              <w:t>2018</w:t>
            </w:r>
          </w:p>
        </w:tc>
        <w:tc>
          <w:tcPr>
            <w:tcW w:w="0" w:type="auto"/>
          </w:tcPr>
          <w:p w14:paraId="70C85C50" w14:textId="1C54D2DC" w:rsidR="00C65A63" w:rsidRDefault="00C65A63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admission</w:t>
            </w:r>
          </w:p>
        </w:tc>
        <w:tc>
          <w:tcPr>
            <w:tcW w:w="0" w:type="auto"/>
          </w:tcPr>
          <w:p w14:paraId="518A51E3" w14:textId="4796FF53" w:rsidR="00C65A63" w:rsidRDefault="001C7432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2 (1.28, 1.36)</w:t>
            </w:r>
          </w:p>
        </w:tc>
        <w:tc>
          <w:tcPr>
            <w:tcW w:w="0" w:type="auto"/>
          </w:tcPr>
          <w:p w14:paraId="42744FCD" w14:textId="549C8534" w:rsidR="00C65A63" w:rsidRDefault="001C7432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1 (1.16, 1.25)</w:t>
            </w:r>
          </w:p>
        </w:tc>
        <w:tc>
          <w:tcPr>
            <w:tcW w:w="0" w:type="auto"/>
          </w:tcPr>
          <w:p w14:paraId="03263941" w14:textId="14ECFF0D" w:rsidR="00C65A63" w:rsidRDefault="001C7432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2 (1.28, 1.36)</w:t>
            </w:r>
          </w:p>
        </w:tc>
        <w:tc>
          <w:tcPr>
            <w:tcW w:w="0" w:type="auto"/>
          </w:tcPr>
          <w:p w14:paraId="6C6F148E" w14:textId="2E1DF0EF" w:rsidR="00C65A63" w:rsidRDefault="001C7432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 (1.15, 1.24)</w:t>
            </w:r>
          </w:p>
        </w:tc>
      </w:tr>
      <w:tr w:rsidR="00F35AA4" w14:paraId="4FB1E516" w14:textId="77777777" w:rsidTr="00C65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8810BC" w14:textId="77777777" w:rsidR="00C65A63" w:rsidRDefault="00C65A63" w:rsidP="00307F9C"/>
        </w:tc>
        <w:tc>
          <w:tcPr>
            <w:tcW w:w="0" w:type="auto"/>
          </w:tcPr>
          <w:p w14:paraId="25F22B88" w14:textId="7D29FFA9" w:rsidR="00C65A63" w:rsidRDefault="00C65A63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admission-readmission pairs</w:t>
            </w:r>
          </w:p>
        </w:tc>
        <w:tc>
          <w:tcPr>
            <w:tcW w:w="0" w:type="auto"/>
          </w:tcPr>
          <w:p w14:paraId="567CD48D" w14:textId="431AC77B" w:rsidR="00C65A63" w:rsidRDefault="001C7432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 (1.13, 1.23)</w:t>
            </w:r>
          </w:p>
        </w:tc>
        <w:tc>
          <w:tcPr>
            <w:tcW w:w="0" w:type="auto"/>
          </w:tcPr>
          <w:p w14:paraId="0DF2FE64" w14:textId="7E85C443" w:rsidR="00C65A63" w:rsidRDefault="001C7432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(1.12, 1.22)</w:t>
            </w:r>
          </w:p>
        </w:tc>
        <w:tc>
          <w:tcPr>
            <w:tcW w:w="0" w:type="auto"/>
          </w:tcPr>
          <w:p w14:paraId="3E15FBA6" w14:textId="37927EAF" w:rsidR="00C65A63" w:rsidRDefault="001C7432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 (1.14, 1.23)</w:t>
            </w:r>
          </w:p>
        </w:tc>
        <w:tc>
          <w:tcPr>
            <w:tcW w:w="0" w:type="auto"/>
          </w:tcPr>
          <w:p w14:paraId="6C63E76B" w14:textId="7998DCF6" w:rsidR="00C65A63" w:rsidRDefault="001C7432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6 (1.11, 1.21)</w:t>
            </w:r>
          </w:p>
        </w:tc>
      </w:tr>
      <w:tr w:rsidR="001C7432" w14:paraId="747F3326" w14:textId="77777777" w:rsidTr="00C6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149347" w14:textId="77777777" w:rsidR="001C7432" w:rsidRDefault="001C7432" w:rsidP="001C7432"/>
        </w:tc>
        <w:tc>
          <w:tcPr>
            <w:tcW w:w="0" w:type="auto"/>
          </w:tcPr>
          <w:p w14:paraId="232B1299" w14:textId="4F41EA02" w:rsidR="001C7432" w:rsidRDefault="001C7432" w:rsidP="001C7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 admission-readmission pairs</w:t>
            </w:r>
          </w:p>
        </w:tc>
        <w:tc>
          <w:tcPr>
            <w:tcW w:w="0" w:type="auto"/>
          </w:tcPr>
          <w:p w14:paraId="4675461B" w14:textId="41815543" w:rsidR="001C7432" w:rsidRDefault="001C7432" w:rsidP="001C7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 (1.00, 1.09)</w:t>
            </w:r>
          </w:p>
        </w:tc>
        <w:tc>
          <w:tcPr>
            <w:tcW w:w="0" w:type="auto"/>
          </w:tcPr>
          <w:p w14:paraId="1C0F6170" w14:textId="788625C3" w:rsidR="001C7432" w:rsidRDefault="001C7432" w:rsidP="001C7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 (1.09, 1.19)</w:t>
            </w:r>
          </w:p>
        </w:tc>
        <w:tc>
          <w:tcPr>
            <w:tcW w:w="0" w:type="auto"/>
          </w:tcPr>
          <w:p w14:paraId="1519C12F" w14:textId="28DEB480" w:rsidR="001C7432" w:rsidRDefault="001C7432" w:rsidP="001C7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 (1.02, 1.10)</w:t>
            </w:r>
          </w:p>
        </w:tc>
        <w:tc>
          <w:tcPr>
            <w:tcW w:w="0" w:type="auto"/>
          </w:tcPr>
          <w:p w14:paraId="1814E418" w14:textId="3957E869" w:rsidR="001C7432" w:rsidRDefault="001C7432" w:rsidP="001C7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5 (1.10, 1.20)</w:t>
            </w:r>
          </w:p>
        </w:tc>
      </w:tr>
      <w:tr w:rsidR="00F35AA4" w14:paraId="4BA78CB6" w14:textId="77777777" w:rsidTr="00C65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3C8EF8" w14:textId="00C52AD3" w:rsidR="00C65A63" w:rsidRDefault="00C65A63" w:rsidP="00C65A63">
            <w:r>
              <w:t>2019</w:t>
            </w:r>
          </w:p>
        </w:tc>
        <w:tc>
          <w:tcPr>
            <w:tcW w:w="0" w:type="auto"/>
          </w:tcPr>
          <w:p w14:paraId="1A04BC99" w14:textId="6C4A8824" w:rsidR="00C65A63" w:rsidRDefault="00C65A63" w:rsidP="00C6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admission</w:t>
            </w:r>
          </w:p>
        </w:tc>
        <w:tc>
          <w:tcPr>
            <w:tcW w:w="0" w:type="auto"/>
          </w:tcPr>
          <w:p w14:paraId="42C3FAD8" w14:textId="4BA6DD44" w:rsidR="00C65A63" w:rsidRDefault="001C7432" w:rsidP="00C6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 (1.29, 1.39)</w:t>
            </w:r>
          </w:p>
        </w:tc>
        <w:tc>
          <w:tcPr>
            <w:tcW w:w="0" w:type="auto"/>
          </w:tcPr>
          <w:p w14:paraId="737B1253" w14:textId="7ADE7814" w:rsidR="00C65A63" w:rsidRDefault="001C7432" w:rsidP="00C6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3 (1.18, 1.28)</w:t>
            </w:r>
          </w:p>
        </w:tc>
        <w:tc>
          <w:tcPr>
            <w:tcW w:w="0" w:type="auto"/>
          </w:tcPr>
          <w:p w14:paraId="537ADC88" w14:textId="6575CE81" w:rsidR="00C65A63" w:rsidRDefault="001C7432" w:rsidP="00C6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 (1.30, 1.39)</w:t>
            </w:r>
          </w:p>
        </w:tc>
        <w:tc>
          <w:tcPr>
            <w:tcW w:w="0" w:type="auto"/>
          </w:tcPr>
          <w:p w14:paraId="2B6B3A47" w14:textId="0BD86B81" w:rsidR="00C65A63" w:rsidRDefault="001C7432" w:rsidP="00C6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 (1.17, 1.27)</w:t>
            </w:r>
          </w:p>
        </w:tc>
      </w:tr>
      <w:tr w:rsidR="00F35AA4" w14:paraId="4B16D923" w14:textId="77777777" w:rsidTr="00C6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F42DEF" w14:textId="77777777" w:rsidR="00C65A63" w:rsidRDefault="00C65A63" w:rsidP="00C65A63"/>
        </w:tc>
        <w:tc>
          <w:tcPr>
            <w:tcW w:w="0" w:type="auto"/>
          </w:tcPr>
          <w:p w14:paraId="7F668519" w14:textId="0255AE0A" w:rsidR="00C65A63" w:rsidRDefault="00C65A63" w:rsidP="00C65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admission-readmission pairs</w:t>
            </w:r>
          </w:p>
        </w:tc>
        <w:tc>
          <w:tcPr>
            <w:tcW w:w="0" w:type="auto"/>
          </w:tcPr>
          <w:p w14:paraId="1B0D16F5" w14:textId="43902007" w:rsidR="00C65A63" w:rsidRDefault="001C7432" w:rsidP="00C65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9 (1.14, 1.24)</w:t>
            </w:r>
          </w:p>
        </w:tc>
        <w:tc>
          <w:tcPr>
            <w:tcW w:w="0" w:type="auto"/>
          </w:tcPr>
          <w:p w14:paraId="603666AE" w14:textId="1BE98ADF" w:rsidR="00C65A63" w:rsidRDefault="001C7432" w:rsidP="00C65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 (1.12, 1.22)</w:t>
            </w:r>
          </w:p>
        </w:tc>
        <w:tc>
          <w:tcPr>
            <w:tcW w:w="0" w:type="auto"/>
          </w:tcPr>
          <w:p w14:paraId="220E0B76" w14:textId="7F021A18" w:rsidR="00C65A63" w:rsidRDefault="001C7432" w:rsidP="00C65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 (1.15, 1.25)</w:t>
            </w:r>
          </w:p>
        </w:tc>
        <w:tc>
          <w:tcPr>
            <w:tcW w:w="0" w:type="auto"/>
          </w:tcPr>
          <w:p w14:paraId="0FDA7713" w14:textId="7EC604F2" w:rsidR="00C65A63" w:rsidRDefault="001C7432" w:rsidP="00C65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 (1.12, 1.22)</w:t>
            </w:r>
          </w:p>
        </w:tc>
      </w:tr>
      <w:tr w:rsidR="00F35AA4" w14:paraId="27139279" w14:textId="77777777" w:rsidTr="00C65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5E2456" w14:textId="77777777" w:rsidR="00C65A63" w:rsidRDefault="00C65A63" w:rsidP="00C65A63"/>
        </w:tc>
        <w:tc>
          <w:tcPr>
            <w:tcW w:w="0" w:type="auto"/>
          </w:tcPr>
          <w:p w14:paraId="56A63566" w14:textId="2C026AE9" w:rsidR="00C65A63" w:rsidRDefault="00C65A63" w:rsidP="00C6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2 admission-readmission pairs</w:t>
            </w:r>
          </w:p>
        </w:tc>
        <w:tc>
          <w:tcPr>
            <w:tcW w:w="0" w:type="auto"/>
          </w:tcPr>
          <w:p w14:paraId="415B6E02" w14:textId="75317F1A" w:rsidR="00C65A63" w:rsidRDefault="001C7432" w:rsidP="00C6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 (1.02, 1.10)</w:t>
            </w:r>
          </w:p>
        </w:tc>
        <w:tc>
          <w:tcPr>
            <w:tcW w:w="0" w:type="auto"/>
          </w:tcPr>
          <w:p w14:paraId="6B982867" w14:textId="68FFDDB4" w:rsidR="00C65A63" w:rsidRDefault="001C7432" w:rsidP="00C6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 (1.10, 1.19)</w:t>
            </w:r>
          </w:p>
        </w:tc>
        <w:tc>
          <w:tcPr>
            <w:tcW w:w="0" w:type="auto"/>
          </w:tcPr>
          <w:p w14:paraId="4752E3EA" w14:textId="335361CF" w:rsidR="00C65A63" w:rsidRDefault="001C7432" w:rsidP="00C6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 (1.04, 1.12)</w:t>
            </w:r>
          </w:p>
        </w:tc>
        <w:tc>
          <w:tcPr>
            <w:tcW w:w="0" w:type="auto"/>
          </w:tcPr>
          <w:p w14:paraId="51FE6272" w14:textId="6CA0DE68" w:rsidR="00C65A63" w:rsidRDefault="001C7432" w:rsidP="00C65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 (1.10, 1.20)</w:t>
            </w:r>
          </w:p>
        </w:tc>
      </w:tr>
      <w:tr w:rsidR="00721DD4" w14:paraId="7B145348" w14:textId="77777777" w:rsidTr="00C6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ABB2AC" w14:textId="38464305" w:rsidR="00F35AA4" w:rsidRDefault="00721DD4" w:rsidP="00F35AA4">
            <w:r>
              <w:t xml:space="preserve">2020 COVID-19 Readmissions </w:t>
            </w:r>
          </w:p>
        </w:tc>
        <w:tc>
          <w:tcPr>
            <w:tcW w:w="0" w:type="auto"/>
          </w:tcPr>
          <w:p w14:paraId="282C9AA3" w14:textId="0B831587" w:rsidR="00F35AA4" w:rsidRDefault="00F35AA4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admission</w:t>
            </w:r>
          </w:p>
        </w:tc>
        <w:tc>
          <w:tcPr>
            <w:tcW w:w="0" w:type="auto"/>
          </w:tcPr>
          <w:p w14:paraId="5235245F" w14:textId="179FEF20" w:rsidR="00F35AA4" w:rsidRDefault="001C7432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0 (1.23, 1.38)</w:t>
            </w:r>
          </w:p>
        </w:tc>
        <w:tc>
          <w:tcPr>
            <w:tcW w:w="0" w:type="auto"/>
          </w:tcPr>
          <w:p w14:paraId="5BC14373" w14:textId="13E84196" w:rsidR="00F35AA4" w:rsidRDefault="001C7432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1 (1.13, 1.29)</w:t>
            </w:r>
          </w:p>
        </w:tc>
        <w:tc>
          <w:tcPr>
            <w:tcW w:w="0" w:type="auto"/>
          </w:tcPr>
          <w:p w14:paraId="2045850C" w14:textId="35DBE1D8" w:rsidR="00F35AA4" w:rsidRDefault="001C7432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9 (1.22, 1.37)</w:t>
            </w:r>
          </w:p>
        </w:tc>
        <w:tc>
          <w:tcPr>
            <w:tcW w:w="0" w:type="auto"/>
          </w:tcPr>
          <w:p w14:paraId="260DD0E9" w14:textId="2E2FF68D" w:rsidR="00F35AA4" w:rsidRDefault="001C7432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0 (1.12, 1.28)</w:t>
            </w:r>
          </w:p>
        </w:tc>
      </w:tr>
      <w:tr w:rsidR="00252957" w14:paraId="7CDCA1B5" w14:textId="77777777" w:rsidTr="00C65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5DA2D0" w14:textId="77777777" w:rsidR="00F35AA4" w:rsidRDefault="00F35AA4" w:rsidP="00F35AA4"/>
        </w:tc>
        <w:tc>
          <w:tcPr>
            <w:tcW w:w="0" w:type="auto"/>
          </w:tcPr>
          <w:p w14:paraId="283BCEF5" w14:textId="3EDD9151" w:rsidR="00F35AA4" w:rsidRDefault="00F35AA4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admission-readmission pairs</w:t>
            </w:r>
          </w:p>
        </w:tc>
        <w:tc>
          <w:tcPr>
            <w:tcW w:w="0" w:type="auto"/>
          </w:tcPr>
          <w:p w14:paraId="197F5071" w14:textId="5A6CDD9E" w:rsidR="00F35AA4" w:rsidRDefault="001C7432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 (1.09, 1.27)</w:t>
            </w:r>
          </w:p>
        </w:tc>
        <w:tc>
          <w:tcPr>
            <w:tcW w:w="0" w:type="auto"/>
          </w:tcPr>
          <w:p w14:paraId="443DC4CF" w14:textId="18FB0537" w:rsidR="00F35AA4" w:rsidRDefault="001C7432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 (1.06, 1.25)</w:t>
            </w:r>
          </w:p>
        </w:tc>
        <w:tc>
          <w:tcPr>
            <w:tcW w:w="0" w:type="auto"/>
          </w:tcPr>
          <w:p w14:paraId="10B4172A" w14:textId="49E03BD2" w:rsidR="00F35AA4" w:rsidRDefault="001C7432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(1.08, 1.26)</w:t>
            </w:r>
          </w:p>
        </w:tc>
        <w:tc>
          <w:tcPr>
            <w:tcW w:w="0" w:type="auto"/>
          </w:tcPr>
          <w:p w14:paraId="67E95131" w14:textId="26C706E7" w:rsidR="00F35AA4" w:rsidRDefault="001C7432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 (1.05, 1.24)</w:t>
            </w:r>
          </w:p>
        </w:tc>
      </w:tr>
      <w:tr w:rsidR="00252957" w14:paraId="4B241C60" w14:textId="77777777" w:rsidTr="00C6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7F6205" w14:textId="77777777" w:rsidR="00F35AA4" w:rsidRDefault="00F35AA4" w:rsidP="00F35AA4"/>
        </w:tc>
        <w:tc>
          <w:tcPr>
            <w:tcW w:w="0" w:type="auto"/>
          </w:tcPr>
          <w:p w14:paraId="0CE0262C" w14:textId="551CAFE2" w:rsidR="00F35AA4" w:rsidRDefault="00F35AA4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 admission-readmission pairs</w:t>
            </w:r>
          </w:p>
        </w:tc>
        <w:tc>
          <w:tcPr>
            <w:tcW w:w="0" w:type="auto"/>
          </w:tcPr>
          <w:p w14:paraId="0E251CFC" w14:textId="1B23A763" w:rsidR="00F35AA4" w:rsidRDefault="001C7432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 (0.97, 1.14)</w:t>
            </w:r>
          </w:p>
        </w:tc>
        <w:tc>
          <w:tcPr>
            <w:tcW w:w="0" w:type="auto"/>
          </w:tcPr>
          <w:p w14:paraId="40D5AF76" w14:textId="17A0CE04" w:rsidR="00F35AA4" w:rsidRDefault="001C7432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 (1.01, 1.21)</w:t>
            </w:r>
          </w:p>
        </w:tc>
        <w:tc>
          <w:tcPr>
            <w:tcW w:w="0" w:type="auto"/>
          </w:tcPr>
          <w:p w14:paraId="60B91962" w14:textId="4DBD5C27" w:rsidR="00F35AA4" w:rsidRDefault="001C7432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 (0.97, 1.14)</w:t>
            </w:r>
          </w:p>
        </w:tc>
        <w:tc>
          <w:tcPr>
            <w:tcW w:w="0" w:type="auto"/>
          </w:tcPr>
          <w:p w14:paraId="380FA470" w14:textId="18FE81BF" w:rsidR="00F35AA4" w:rsidRDefault="001C7432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 (1.01, 1.21)</w:t>
            </w:r>
          </w:p>
        </w:tc>
      </w:tr>
      <w:tr w:rsidR="00956F25" w14:paraId="45D5B49F" w14:textId="77777777" w:rsidTr="00C65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E58B4B" w14:textId="03BDC1D9" w:rsidR="00F35AA4" w:rsidRDefault="00465249" w:rsidP="00F35AA4">
            <w:r>
              <w:t>2020 Non-COVID-19 Readmissions</w:t>
            </w:r>
          </w:p>
        </w:tc>
        <w:tc>
          <w:tcPr>
            <w:tcW w:w="0" w:type="auto"/>
          </w:tcPr>
          <w:p w14:paraId="55CBECC9" w14:textId="31F4081E" w:rsidR="00F35AA4" w:rsidRDefault="00F35AA4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admission</w:t>
            </w:r>
          </w:p>
        </w:tc>
        <w:tc>
          <w:tcPr>
            <w:tcW w:w="0" w:type="auto"/>
          </w:tcPr>
          <w:p w14:paraId="0B47D023" w14:textId="1A889CBE" w:rsidR="00F35AA4" w:rsidRDefault="001C7432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6 (1.32, 1.40)</w:t>
            </w:r>
          </w:p>
        </w:tc>
        <w:tc>
          <w:tcPr>
            <w:tcW w:w="0" w:type="auto"/>
          </w:tcPr>
          <w:p w14:paraId="5D087E85" w14:textId="7443C282" w:rsidR="00F35AA4" w:rsidRDefault="001C7432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 (1.11, 1.20)</w:t>
            </w:r>
          </w:p>
        </w:tc>
        <w:tc>
          <w:tcPr>
            <w:tcW w:w="0" w:type="auto"/>
          </w:tcPr>
          <w:p w14:paraId="29EA89D0" w14:textId="25EF34E5" w:rsidR="00F35AA4" w:rsidRDefault="001C7432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6 (1.32, 1.40)</w:t>
            </w:r>
          </w:p>
        </w:tc>
        <w:tc>
          <w:tcPr>
            <w:tcW w:w="0" w:type="auto"/>
          </w:tcPr>
          <w:p w14:paraId="25B5ADB5" w14:textId="7AA1F7E8" w:rsidR="00F35AA4" w:rsidRDefault="001C7432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 (1.11, 1.19)</w:t>
            </w:r>
          </w:p>
        </w:tc>
      </w:tr>
      <w:tr w:rsidR="00252957" w14:paraId="37A8E86D" w14:textId="77777777" w:rsidTr="00C65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AF00BA" w14:textId="77777777" w:rsidR="00F35AA4" w:rsidRDefault="00F35AA4" w:rsidP="00F35AA4"/>
        </w:tc>
        <w:tc>
          <w:tcPr>
            <w:tcW w:w="0" w:type="auto"/>
          </w:tcPr>
          <w:p w14:paraId="5ABBB699" w14:textId="79E8272F" w:rsidR="00F35AA4" w:rsidRDefault="00F35AA4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admission-readmission pairs</w:t>
            </w:r>
          </w:p>
        </w:tc>
        <w:tc>
          <w:tcPr>
            <w:tcW w:w="0" w:type="auto"/>
          </w:tcPr>
          <w:p w14:paraId="6E58F7A0" w14:textId="5F03DC6A" w:rsidR="00F35AA4" w:rsidRDefault="001C7432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1 (1.16, 1.26)</w:t>
            </w:r>
          </w:p>
        </w:tc>
        <w:tc>
          <w:tcPr>
            <w:tcW w:w="0" w:type="auto"/>
          </w:tcPr>
          <w:p w14:paraId="6620B27A" w14:textId="1041C736" w:rsidR="00F35AA4" w:rsidRDefault="001C7432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2 (1.07, 1.17)</w:t>
            </w:r>
          </w:p>
        </w:tc>
        <w:tc>
          <w:tcPr>
            <w:tcW w:w="0" w:type="auto"/>
          </w:tcPr>
          <w:p w14:paraId="0F6BEE2E" w14:textId="50AF771A" w:rsidR="00F35AA4" w:rsidRDefault="001C7432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2 (1.17, 1.27)</w:t>
            </w:r>
          </w:p>
        </w:tc>
        <w:tc>
          <w:tcPr>
            <w:tcW w:w="0" w:type="auto"/>
          </w:tcPr>
          <w:p w14:paraId="3A9D17DA" w14:textId="05DB4D99" w:rsidR="00F35AA4" w:rsidRDefault="001C7432" w:rsidP="00F35A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2 (1.07, 1.16)</w:t>
            </w:r>
          </w:p>
        </w:tc>
      </w:tr>
      <w:tr w:rsidR="00252957" w14:paraId="5EF9BAFB" w14:textId="77777777" w:rsidTr="00C65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48FC88" w14:textId="77777777" w:rsidR="00F35AA4" w:rsidRDefault="00F35AA4" w:rsidP="00F35AA4"/>
        </w:tc>
        <w:tc>
          <w:tcPr>
            <w:tcW w:w="0" w:type="auto"/>
          </w:tcPr>
          <w:p w14:paraId="0F0CCB72" w14:textId="5A34306E" w:rsidR="00F35AA4" w:rsidRDefault="00F35AA4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2 admission-readmission pairs</w:t>
            </w:r>
          </w:p>
        </w:tc>
        <w:tc>
          <w:tcPr>
            <w:tcW w:w="0" w:type="auto"/>
          </w:tcPr>
          <w:p w14:paraId="78E58650" w14:textId="1F72CE81" w:rsidR="00F35AA4" w:rsidRDefault="001C7432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 (1.07, 1.17)</w:t>
            </w:r>
          </w:p>
        </w:tc>
        <w:tc>
          <w:tcPr>
            <w:tcW w:w="0" w:type="auto"/>
          </w:tcPr>
          <w:p w14:paraId="185EAA38" w14:textId="739A5DE7" w:rsidR="00F35AA4" w:rsidRDefault="001C7432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6 (1.11, 1.21)</w:t>
            </w:r>
          </w:p>
        </w:tc>
        <w:tc>
          <w:tcPr>
            <w:tcW w:w="0" w:type="auto"/>
          </w:tcPr>
          <w:p w14:paraId="02B4E344" w14:textId="5EE62C71" w:rsidR="00F35AA4" w:rsidRDefault="001C7432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3 (1.08, 1.18)</w:t>
            </w:r>
          </w:p>
        </w:tc>
        <w:tc>
          <w:tcPr>
            <w:tcW w:w="0" w:type="auto"/>
          </w:tcPr>
          <w:p w14:paraId="707F4EAA" w14:textId="063D6501" w:rsidR="00F35AA4" w:rsidRDefault="001C7432" w:rsidP="00F35A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6 (1.11, 1.21)</w:t>
            </w:r>
          </w:p>
        </w:tc>
      </w:tr>
    </w:tbl>
    <w:p w14:paraId="327F169F" w14:textId="77777777" w:rsidR="006C2707" w:rsidRPr="008644D1" w:rsidRDefault="006C2707" w:rsidP="006C2707">
      <w:pPr>
        <w:spacing w:after="0"/>
        <w:rPr>
          <w:i/>
          <w:iCs/>
        </w:rPr>
      </w:pPr>
      <w:r w:rsidRPr="008644D1">
        <w:rPr>
          <w:i/>
          <w:iCs/>
        </w:rPr>
        <w:t xml:space="preserve">Reference group is </w:t>
      </w:r>
      <w:proofErr w:type="spellStart"/>
      <w:r w:rsidRPr="008644D1">
        <w:rPr>
          <w:i/>
          <w:iCs/>
        </w:rPr>
        <w:t>nonfragmented</w:t>
      </w:r>
      <w:proofErr w:type="spellEnd"/>
      <w:r w:rsidRPr="008644D1">
        <w:rPr>
          <w:i/>
          <w:iCs/>
        </w:rPr>
        <w:t xml:space="preserve"> readmissions</w:t>
      </w:r>
    </w:p>
    <w:p w14:paraId="5093A9F4" w14:textId="13E8CE64" w:rsidR="006C2707" w:rsidRPr="008644D1" w:rsidRDefault="006C2707" w:rsidP="006C2707">
      <w:pPr>
        <w:spacing w:after="0"/>
        <w:rPr>
          <w:i/>
          <w:iCs/>
        </w:rPr>
      </w:pPr>
      <w:r w:rsidRPr="008644D1">
        <w:rPr>
          <w:i/>
          <w:iCs/>
        </w:rPr>
        <w:t>a. Adjusted for sex, age, zip income quartile, insurance payer, resident of the state the readmission occurred in, APRDRG risk of mortality</w:t>
      </w:r>
      <w:r>
        <w:rPr>
          <w:i/>
          <w:iCs/>
        </w:rPr>
        <w:t>,</w:t>
      </w:r>
      <w:r w:rsidR="005E4F51">
        <w:rPr>
          <w:i/>
          <w:iCs/>
        </w:rPr>
        <w:t xml:space="preserve"> </w:t>
      </w:r>
      <w:proofErr w:type="spellStart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>Elixhauser</w:t>
      </w:r>
      <w:proofErr w:type="spellEnd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 xml:space="preserve"> Comorbidity Score,</w:t>
      </w:r>
      <w:r w:rsidR="005E4F51">
        <w:rPr>
          <w:i/>
          <w:iCs/>
        </w:rPr>
        <w:t xml:space="preserve"> </w:t>
      </w:r>
      <w:r>
        <w:rPr>
          <w:i/>
          <w:iCs/>
        </w:rPr>
        <w:t>LOS of admission</w:t>
      </w:r>
      <w:r w:rsidR="005E4F51">
        <w:rPr>
          <w:i/>
          <w:iCs/>
        </w:rPr>
        <w:t xml:space="preserve"> (LOS outcome only)</w:t>
      </w:r>
    </w:p>
    <w:p w14:paraId="4BEBC776" w14:textId="77777777" w:rsidR="006C2707" w:rsidRPr="008644D1" w:rsidRDefault="006C2707" w:rsidP="006C2707">
      <w:pPr>
        <w:spacing w:after="0"/>
        <w:rPr>
          <w:i/>
          <w:iCs/>
        </w:rPr>
      </w:pPr>
      <w:r w:rsidRPr="008644D1">
        <w:rPr>
          <w:i/>
          <w:iCs/>
        </w:rPr>
        <w:t>b. Adjusted for readmission hospital teaching status, readmission hospital urban/rural status, readmission hospital ownership</w:t>
      </w:r>
    </w:p>
    <w:p w14:paraId="2F4FE132" w14:textId="77777777" w:rsidR="006C2707" w:rsidRDefault="006C2707" w:rsidP="006C2707">
      <w:pPr>
        <w:spacing w:after="0"/>
        <w:rPr>
          <w:i/>
          <w:iCs/>
        </w:rPr>
      </w:pPr>
      <w:r w:rsidRPr="008644D1">
        <w:rPr>
          <w:i/>
          <w:iCs/>
        </w:rPr>
        <w:t>c. Models a + b covariates included</w:t>
      </w:r>
    </w:p>
    <w:p w14:paraId="2FF9D923" w14:textId="77777777" w:rsidR="00430E91" w:rsidRDefault="00430E91" w:rsidP="006C2707">
      <w:pPr>
        <w:spacing w:after="0"/>
        <w:rPr>
          <w:i/>
          <w:iCs/>
        </w:rPr>
      </w:pPr>
    </w:p>
    <w:p w14:paraId="1BE1102F" w14:textId="401786C7" w:rsidR="00430E91" w:rsidRDefault="00430E91" w:rsidP="00430E91">
      <w:pPr>
        <w:spacing w:after="0"/>
      </w:pPr>
      <w:r w:rsidRPr="00393F8D">
        <w:rPr>
          <w:b/>
          <w:bCs/>
        </w:rPr>
        <w:t xml:space="preserve">Appendix Table </w:t>
      </w:r>
      <w:r w:rsidR="00730B98">
        <w:rPr>
          <w:b/>
          <w:bCs/>
        </w:rPr>
        <w:t>9</w:t>
      </w:r>
      <w:r w:rsidRPr="00393F8D">
        <w:rPr>
          <w:b/>
          <w:bCs/>
        </w:rPr>
        <w:t>: Association</w:t>
      </w:r>
      <w:r w:rsidRPr="008644D1">
        <w:rPr>
          <w:b/>
          <w:bCs/>
        </w:rPr>
        <w:t xml:space="preserve"> between </w:t>
      </w:r>
      <w:r>
        <w:rPr>
          <w:b/>
          <w:bCs/>
        </w:rPr>
        <w:t xml:space="preserve">30-Day </w:t>
      </w:r>
      <w:r w:rsidRPr="008644D1">
        <w:rPr>
          <w:b/>
          <w:bCs/>
        </w:rPr>
        <w:t xml:space="preserve">Fragmented Readmissions and Readmission </w:t>
      </w:r>
      <w:r>
        <w:rPr>
          <w:b/>
          <w:bCs/>
        </w:rPr>
        <w:t>LOS</w:t>
      </w:r>
      <w:r w:rsidRPr="008644D1">
        <w:rPr>
          <w:b/>
          <w:bCs/>
        </w:rPr>
        <w:t xml:space="preserve">, </w:t>
      </w:r>
      <w:r>
        <w:rPr>
          <w:b/>
          <w:bCs/>
        </w:rPr>
        <w:t xml:space="preserve">Stratified by Number of Admission-Readmission Pairs, </w:t>
      </w:r>
      <w:r w:rsidRPr="008644D1">
        <w:rPr>
          <w:b/>
          <w:bCs/>
        </w:rPr>
        <w:t xml:space="preserve">National Readmissions Database, </w:t>
      </w:r>
      <w:r w:rsidR="00CD2941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March-November 2018, 2019, and 202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87"/>
        <w:gridCol w:w="1967"/>
        <w:gridCol w:w="1427"/>
        <w:gridCol w:w="1615"/>
        <w:gridCol w:w="1288"/>
        <w:gridCol w:w="1092"/>
      </w:tblGrid>
      <w:tr w:rsidR="00302D2C" w14:paraId="0C57EA07" w14:textId="77777777" w:rsidTr="00307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369765" w14:textId="77777777" w:rsidR="00430E91" w:rsidRDefault="00430E91" w:rsidP="00307F9C"/>
        </w:tc>
        <w:tc>
          <w:tcPr>
            <w:tcW w:w="0" w:type="auto"/>
          </w:tcPr>
          <w:p w14:paraId="5D5AB9A2" w14:textId="77777777" w:rsidR="00430E91" w:rsidRDefault="00430E91" w:rsidP="00307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C9061AD" w14:textId="77777777" w:rsidR="00430E91" w:rsidRDefault="00430E91" w:rsidP="00307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adjusted</w:t>
            </w:r>
          </w:p>
        </w:tc>
        <w:tc>
          <w:tcPr>
            <w:tcW w:w="0" w:type="auto"/>
          </w:tcPr>
          <w:p w14:paraId="4A002448" w14:textId="77777777" w:rsidR="00430E91" w:rsidRDefault="00430E91" w:rsidP="00307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/</w:t>
            </w:r>
            <w:proofErr w:type="spellStart"/>
            <w:r>
              <w:t>Demo</w:t>
            </w:r>
            <w:r w:rsidRPr="00EB702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27CB082" w14:textId="77777777" w:rsidR="00430E91" w:rsidRDefault="00430E91" w:rsidP="00307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ospital</w:t>
            </w:r>
            <w:r w:rsidRPr="00EB702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48C103F" w14:textId="77777777" w:rsidR="00430E91" w:rsidRDefault="00430E91" w:rsidP="00307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ull</w:t>
            </w:r>
            <w:r w:rsidRPr="00EB702A">
              <w:rPr>
                <w:vertAlign w:val="superscript"/>
              </w:rPr>
              <w:t>c</w:t>
            </w:r>
            <w:proofErr w:type="spellEnd"/>
          </w:p>
        </w:tc>
      </w:tr>
      <w:tr w:rsidR="00302D2C" w14:paraId="383710DC" w14:textId="77777777" w:rsidTr="00307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B9CE4D" w14:textId="77777777" w:rsidR="00430E91" w:rsidRDefault="00430E91" w:rsidP="00307F9C">
            <w:r>
              <w:t>2018</w:t>
            </w:r>
          </w:p>
        </w:tc>
        <w:tc>
          <w:tcPr>
            <w:tcW w:w="0" w:type="auto"/>
          </w:tcPr>
          <w:p w14:paraId="2A2C1A4C" w14:textId="77777777" w:rsidR="00430E91" w:rsidRDefault="00430E91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admission</w:t>
            </w:r>
          </w:p>
        </w:tc>
        <w:tc>
          <w:tcPr>
            <w:tcW w:w="0" w:type="auto"/>
          </w:tcPr>
          <w:p w14:paraId="78F99CA3" w14:textId="74ACDA81" w:rsidR="00430E91" w:rsidRDefault="001C7432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 (1.02, 1.19)</w:t>
            </w:r>
          </w:p>
        </w:tc>
        <w:tc>
          <w:tcPr>
            <w:tcW w:w="0" w:type="auto"/>
          </w:tcPr>
          <w:p w14:paraId="1AFB20EA" w14:textId="610C33FF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 (0.81, 0.98)</w:t>
            </w:r>
          </w:p>
        </w:tc>
        <w:tc>
          <w:tcPr>
            <w:tcW w:w="0" w:type="auto"/>
          </w:tcPr>
          <w:p w14:paraId="2F2A62B0" w14:textId="00B87330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3 (1.05, 1.22)</w:t>
            </w:r>
          </w:p>
        </w:tc>
        <w:tc>
          <w:tcPr>
            <w:tcW w:w="0" w:type="auto"/>
          </w:tcPr>
          <w:p w14:paraId="0818BDD4" w14:textId="352C8B87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 (0.83, 1.00)</w:t>
            </w:r>
          </w:p>
        </w:tc>
      </w:tr>
      <w:tr w:rsidR="00302D2C" w14:paraId="55CC7A38" w14:textId="77777777" w:rsidTr="00307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E8D28" w14:textId="77777777" w:rsidR="00430E91" w:rsidRDefault="00430E91" w:rsidP="00307F9C"/>
        </w:tc>
        <w:tc>
          <w:tcPr>
            <w:tcW w:w="0" w:type="auto"/>
          </w:tcPr>
          <w:p w14:paraId="7ECA0B13" w14:textId="77777777" w:rsidR="00430E91" w:rsidRDefault="00430E91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admission-readmission pairs</w:t>
            </w:r>
          </w:p>
        </w:tc>
        <w:tc>
          <w:tcPr>
            <w:tcW w:w="0" w:type="auto"/>
          </w:tcPr>
          <w:p w14:paraId="2817C60C" w14:textId="49184F0D" w:rsidR="00430E91" w:rsidRDefault="001C7432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86, 1.05)</w:t>
            </w:r>
          </w:p>
        </w:tc>
        <w:tc>
          <w:tcPr>
            <w:tcW w:w="0" w:type="auto"/>
          </w:tcPr>
          <w:p w14:paraId="331594CD" w14:textId="64666ECA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 (0.79, 0.98)</w:t>
            </w:r>
          </w:p>
        </w:tc>
        <w:tc>
          <w:tcPr>
            <w:tcW w:w="0" w:type="auto"/>
          </w:tcPr>
          <w:p w14:paraId="5DFA392A" w14:textId="4B049EEC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 (0.89, 1.08)</w:t>
            </w:r>
          </w:p>
        </w:tc>
        <w:tc>
          <w:tcPr>
            <w:tcW w:w="0" w:type="auto"/>
          </w:tcPr>
          <w:p w14:paraId="636FDF0A" w14:textId="030E9B0E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 (0.80, 0.99)</w:t>
            </w:r>
          </w:p>
        </w:tc>
      </w:tr>
      <w:tr w:rsidR="00302D2C" w14:paraId="7C589501" w14:textId="77777777" w:rsidTr="00307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798C4A" w14:textId="77777777" w:rsidR="00430E91" w:rsidRDefault="00430E91" w:rsidP="00307F9C"/>
        </w:tc>
        <w:tc>
          <w:tcPr>
            <w:tcW w:w="0" w:type="auto"/>
          </w:tcPr>
          <w:p w14:paraId="7207B378" w14:textId="77777777" w:rsidR="00430E91" w:rsidRDefault="00430E91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 admission-readmission pairs</w:t>
            </w:r>
          </w:p>
        </w:tc>
        <w:tc>
          <w:tcPr>
            <w:tcW w:w="0" w:type="auto"/>
          </w:tcPr>
          <w:p w14:paraId="2C7CF277" w14:textId="215C4AFA" w:rsidR="00430E91" w:rsidRDefault="001C7432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 (0.54, 0.71)</w:t>
            </w:r>
          </w:p>
        </w:tc>
        <w:tc>
          <w:tcPr>
            <w:tcW w:w="0" w:type="auto"/>
          </w:tcPr>
          <w:p w14:paraId="506E7A0C" w14:textId="466A63ED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 (0.61, 0.78)</w:t>
            </w:r>
          </w:p>
        </w:tc>
        <w:tc>
          <w:tcPr>
            <w:tcW w:w="0" w:type="auto"/>
          </w:tcPr>
          <w:p w14:paraId="394D0EC1" w14:textId="4F705E50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 (0.57, 0.73)</w:t>
            </w:r>
          </w:p>
        </w:tc>
        <w:tc>
          <w:tcPr>
            <w:tcW w:w="0" w:type="auto"/>
          </w:tcPr>
          <w:p w14:paraId="5C3BC745" w14:textId="5399A56B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 (0.61, 0.78)</w:t>
            </w:r>
          </w:p>
        </w:tc>
      </w:tr>
      <w:tr w:rsidR="00302D2C" w14:paraId="7FF952F3" w14:textId="77777777" w:rsidTr="00307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5939A0" w14:textId="77777777" w:rsidR="00430E91" w:rsidRDefault="00430E91" w:rsidP="00307F9C">
            <w:r>
              <w:t>2019</w:t>
            </w:r>
          </w:p>
        </w:tc>
        <w:tc>
          <w:tcPr>
            <w:tcW w:w="0" w:type="auto"/>
          </w:tcPr>
          <w:p w14:paraId="1304AF7B" w14:textId="77777777" w:rsidR="00430E91" w:rsidRDefault="00430E91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admission</w:t>
            </w:r>
          </w:p>
        </w:tc>
        <w:tc>
          <w:tcPr>
            <w:tcW w:w="0" w:type="auto"/>
          </w:tcPr>
          <w:p w14:paraId="35CCBB01" w14:textId="2B4A61D8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 (1.02, 1.20)</w:t>
            </w:r>
          </w:p>
        </w:tc>
        <w:tc>
          <w:tcPr>
            <w:tcW w:w="0" w:type="auto"/>
          </w:tcPr>
          <w:p w14:paraId="0A2EED7C" w14:textId="002DCE13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 (0.81, 0.99)</w:t>
            </w:r>
          </w:p>
        </w:tc>
        <w:tc>
          <w:tcPr>
            <w:tcW w:w="0" w:type="auto"/>
          </w:tcPr>
          <w:p w14:paraId="45595289" w14:textId="1FF5798B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 (1.06, 1.24)</w:t>
            </w:r>
          </w:p>
        </w:tc>
        <w:tc>
          <w:tcPr>
            <w:tcW w:w="0" w:type="auto"/>
          </w:tcPr>
          <w:p w14:paraId="0EC03D38" w14:textId="23C6BA3E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 (0.83, 1.01)</w:t>
            </w:r>
          </w:p>
        </w:tc>
      </w:tr>
      <w:tr w:rsidR="00302D2C" w14:paraId="327B2DEA" w14:textId="77777777" w:rsidTr="00307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F02AAB" w14:textId="77777777" w:rsidR="00430E91" w:rsidRDefault="00430E91" w:rsidP="00307F9C"/>
        </w:tc>
        <w:tc>
          <w:tcPr>
            <w:tcW w:w="0" w:type="auto"/>
          </w:tcPr>
          <w:p w14:paraId="0AA1954D" w14:textId="77777777" w:rsidR="00430E91" w:rsidRDefault="00430E91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admission-readmission pairs</w:t>
            </w:r>
          </w:p>
        </w:tc>
        <w:tc>
          <w:tcPr>
            <w:tcW w:w="0" w:type="auto"/>
          </w:tcPr>
          <w:p w14:paraId="73E960C5" w14:textId="0DF3ECF1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 (0.88, 1.09)</w:t>
            </w:r>
          </w:p>
        </w:tc>
        <w:tc>
          <w:tcPr>
            <w:tcW w:w="0" w:type="auto"/>
          </w:tcPr>
          <w:p w14:paraId="5B324F70" w14:textId="3AE641B0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 (0.78, 0.99)</w:t>
            </w:r>
          </w:p>
        </w:tc>
        <w:tc>
          <w:tcPr>
            <w:tcW w:w="0" w:type="auto"/>
          </w:tcPr>
          <w:p w14:paraId="341E6EDA" w14:textId="543AD98E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 (0.91, 1.12)</w:t>
            </w:r>
          </w:p>
        </w:tc>
        <w:tc>
          <w:tcPr>
            <w:tcW w:w="0" w:type="auto"/>
          </w:tcPr>
          <w:p w14:paraId="0E8F8202" w14:textId="7B674923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 (0.80, 1.00)</w:t>
            </w:r>
          </w:p>
        </w:tc>
      </w:tr>
      <w:tr w:rsidR="00302D2C" w14:paraId="5CFCF819" w14:textId="77777777" w:rsidTr="00307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9D43C6" w14:textId="77777777" w:rsidR="00430E91" w:rsidRDefault="00430E91" w:rsidP="00307F9C"/>
        </w:tc>
        <w:tc>
          <w:tcPr>
            <w:tcW w:w="0" w:type="auto"/>
          </w:tcPr>
          <w:p w14:paraId="3E3DCDA2" w14:textId="77777777" w:rsidR="00430E91" w:rsidRDefault="00430E91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2 admission-readmission pairs</w:t>
            </w:r>
          </w:p>
        </w:tc>
        <w:tc>
          <w:tcPr>
            <w:tcW w:w="0" w:type="auto"/>
          </w:tcPr>
          <w:p w14:paraId="64069D5C" w14:textId="5615DC50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 (0.55, 0.74)</w:t>
            </w:r>
          </w:p>
        </w:tc>
        <w:tc>
          <w:tcPr>
            <w:tcW w:w="0" w:type="auto"/>
          </w:tcPr>
          <w:p w14:paraId="6CCFC6A2" w14:textId="092BE07D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 (0.60, 0.78)</w:t>
            </w:r>
          </w:p>
        </w:tc>
        <w:tc>
          <w:tcPr>
            <w:tcW w:w="0" w:type="auto"/>
          </w:tcPr>
          <w:p w14:paraId="7A042A7C" w14:textId="77BB8B2A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 (0.58, 0.76)</w:t>
            </w:r>
          </w:p>
        </w:tc>
        <w:tc>
          <w:tcPr>
            <w:tcW w:w="0" w:type="auto"/>
          </w:tcPr>
          <w:p w14:paraId="0CDEDE25" w14:textId="12CD4CDB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 (0.61, 0.79)</w:t>
            </w:r>
          </w:p>
        </w:tc>
      </w:tr>
      <w:tr w:rsidR="00302D2C" w14:paraId="5E187241" w14:textId="77777777" w:rsidTr="00307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D65AEC" w14:textId="21C256E2" w:rsidR="00430E91" w:rsidRDefault="0020588A" w:rsidP="00307F9C">
            <w:r>
              <w:t xml:space="preserve">2020 COVID-19 Readmissions </w:t>
            </w:r>
          </w:p>
        </w:tc>
        <w:tc>
          <w:tcPr>
            <w:tcW w:w="0" w:type="auto"/>
          </w:tcPr>
          <w:p w14:paraId="106AFFE8" w14:textId="77777777" w:rsidR="00430E91" w:rsidRDefault="00430E91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admission</w:t>
            </w:r>
          </w:p>
        </w:tc>
        <w:tc>
          <w:tcPr>
            <w:tcW w:w="0" w:type="auto"/>
          </w:tcPr>
          <w:p w14:paraId="73E81788" w14:textId="14C67F89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4 (0.96, 1.51)</w:t>
            </w:r>
          </w:p>
        </w:tc>
        <w:tc>
          <w:tcPr>
            <w:tcW w:w="0" w:type="auto"/>
          </w:tcPr>
          <w:p w14:paraId="29DBBBB6" w14:textId="69DCCF29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 (0.68, 1.22)</w:t>
            </w:r>
          </w:p>
        </w:tc>
        <w:tc>
          <w:tcPr>
            <w:tcW w:w="0" w:type="auto"/>
          </w:tcPr>
          <w:p w14:paraId="6DBCFFF8" w14:textId="160EF1D6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3 (0.95, 1.51)</w:t>
            </w:r>
          </w:p>
        </w:tc>
        <w:tc>
          <w:tcPr>
            <w:tcW w:w="0" w:type="auto"/>
          </w:tcPr>
          <w:p w14:paraId="06B4B88B" w14:textId="57101EAF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 (0.65, 1.20)</w:t>
            </w:r>
          </w:p>
        </w:tc>
      </w:tr>
      <w:tr w:rsidR="00302D2C" w14:paraId="069F8C71" w14:textId="77777777" w:rsidTr="00307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E40592" w14:textId="77777777" w:rsidR="00430E91" w:rsidRDefault="00430E91" w:rsidP="00307F9C"/>
        </w:tc>
        <w:tc>
          <w:tcPr>
            <w:tcW w:w="0" w:type="auto"/>
          </w:tcPr>
          <w:p w14:paraId="48B6A9B3" w14:textId="77777777" w:rsidR="00430E91" w:rsidRDefault="00430E91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admission-readmission pairs</w:t>
            </w:r>
          </w:p>
        </w:tc>
        <w:tc>
          <w:tcPr>
            <w:tcW w:w="0" w:type="auto"/>
          </w:tcPr>
          <w:p w14:paraId="22991504" w14:textId="328693E8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 (0.76, 1.45)</w:t>
            </w:r>
          </w:p>
        </w:tc>
        <w:tc>
          <w:tcPr>
            <w:tcW w:w="0" w:type="auto"/>
          </w:tcPr>
          <w:p w14:paraId="65C7FDE3" w14:textId="611A7637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 (0.60, 1.27)</w:t>
            </w:r>
          </w:p>
        </w:tc>
        <w:tc>
          <w:tcPr>
            <w:tcW w:w="0" w:type="auto"/>
          </w:tcPr>
          <w:p w14:paraId="4463D996" w14:textId="6D017AC1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 (0.76, 1.45)</w:t>
            </w:r>
          </w:p>
        </w:tc>
        <w:tc>
          <w:tcPr>
            <w:tcW w:w="0" w:type="auto"/>
          </w:tcPr>
          <w:p w14:paraId="459F2D74" w14:textId="512660C0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 (0.59, 1.26)</w:t>
            </w:r>
          </w:p>
        </w:tc>
      </w:tr>
      <w:tr w:rsidR="00302D2C" w14:paraId="6785D9D6" w14:textId="77777777" w:rsidTr="00307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DB819A" w14:textId="77777777" w:rsidR="00430E91" w:rsidRDefault="00430E91" w:rsidP="00307F9C"/>
        </w:tc>
        <w:tc>
          <w:tcPr>
            <w:tcW w:w="0" w:type="auto"/>
          </w:tcPr>
          <w:p w14:paraId="4D07AD69" w14:textId="77777777" w:rsidR="00430E91" w:rsidRDefault="00430E91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2 admission-readmission pairs</w:t>
            </w:r>
          </w:p>
        </w:tc>
        <w:tc>
          <w:tcPr>
            <w:tcW w:w="0" w:type="auto"/>
          </w:tcPr>
          <w:p w14:paraId="3A948563" w14:textId="0A37C632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 (0.63, 1.26)</w:t>
            </w:r>
          </w:p>
        </w:tc>
        <w:tc>
          <w:tcPr>
            <w:tcW w:w="0" w:type="auto"/>
          </w:tcPr>
          <w:p w14:paraId="6ECE048C" w14:textId="7C49F9E8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4 (0.63, 1.25)</w:t>
            </w:r>
          </w:p>
        </w:tc>
        <w:tc>
          <w:tcPr>
            <w:tcW w:w="0" w:type="auto"/>
          </w:tcPr>
          <w:p w14:paraId="70916A0A" w14:textId="5098A940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 (0.61, 1.24)</w:t>
            </w:r>
          </w:p>
        </w:tc>
        <w:tc>
          <w:tcPr>
            <w:tcW w:w="0" w:type="auto"/>
          </w:tcPr>
          <w:p w14:paraId="159DF327" w14:textId="6D2A01FB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 (0.61, 1.23)</w:t>
            </w:r>
          </w:p>
        </w:tc>
      </w:tr>
      <w:tr w:rsidR="00302D2C" w14:paraId="7792A272" w14:textId="77777777" w:rsidTr="00307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02C933" w14:textId="378BF227" w:rsidR="00430E91" w:rsidRDefault="00465249" w:rsidP="00307F9C">
            <w:r>
              <w:t xml:space="preserve">2020 Non-COVID-19 Readmissions </w:t>
            </w:r>
          </w:p>
        </w:tc>
        <w:tc>
          <w:tcPr>
            <w:tcW w:w="0" w:type="auto"/>
          </w:tcPr>
          <w:p w14:paraId="26ED76EE" w14:textId="77777777" w:rsidR="00430E91" w:rsidRDefault="00430E91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admission</w:t>
            </w:r>
          </w:p>
        </w:tc>
        <w:tc>
          <w:tcPr>
            <w:tcW w:w="0" w:type="auto"/>
          </w:tcPr>
          <w:p w14:paraId="7EF85449" w14:textId="244F6598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 (1.13, 1.31)</w:t>
            </w:r>
          </w:p>
        </w:tc>
        <w:tc>
          <w:tcPr>
            <w:tcW w:w="0" w:type="auto"/>
          </w:tcPr>
          <w:p w14:paraId="17C66DD5" w14:textId="434733CA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 (0.85, 1.04)</w:t>
            </w:r>
          </w:p>
        </w:tc>
        <w:tc>
          <w:tcPr>
            <w:tcW w:w="0" w:type="auto"/>
          </w:tcPr>
          <w:p w14:paraId="32703ADA" w14:textId="7B8C58C9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4 (1.15, 1.33)</w:t>
            </w:r>
          </w:p>
        </w:tc>
        <w:tc>
          <w:tcPr>
            <w:tcW w:w="0" w:type="auto"/>
          </w:tcPr>
          <w:p w14:paraId="168E990F" w14:textId="55967D66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 (0.87, 1.05)</w:t>
            </w:r>
          </w:p>
        </w:tc>
      </w:tr>
      <w:tr w:rsidR="00302D2C" w14:paraId="1EAD3609" w14:textId="77777777" w:rsidTr="00307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6EF2FD" w14:textId="77777777" w:rsidR="00430E91" w:rsidRDefault="00430E91" w:rsidP="00307F9C"/>
        </w:tc>
        <w:tc>
          <w:tcPr>
            <w:tcW w:w="0" w:type="auto"/>
          </w:tcPr>
          <w:p w14:paraId="6E6CAC40" w14:textId="77777777" w:rsidR="00430E91" w:rsidRDefault="00430E91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admission-</w:t>
            </w:r>
            <w:r>
              <w:lastRenderedPageBreak/>
              <w:t>readmission pairs</w:t>
            </w:r>
          </w:p>
        </w:tc>
        <w:tc>
          <w:tcPr>
            <w:tcW w:w="0" w:type="auto"/>
          </w:tcPr>
          <w:p w14:paraId="5A18F302" w14:textId="3BA95084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1.07 (0.96, </w:t>
            </w:r>
            <w:r>
              <w:lastRenderedPageBreak/>
              <w:t>1.17)</w:t>
            </w:r>
          </w:p>
        </w:tc>
        <w:tc>
          <w:tcPr>
            <w:tcW w:w="0" w:type="auto"/>
          </w:tcPr>
          <w:p w14:paraId="0A2F72F7" w14:textId="0A79AA5E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0.92 (0.82, </w:t>
            </w:r>
            <w:r>
              <w:lastRenderedPageBreak/>
              <w:t>1.03)</w:t>
            </w:r>
          </w:p>
        </w:tc>
        <w:tc>
          <w:tcPr>
            <w:tcW w:w="0" w:type="auto"/>
          </w:tcPr>
          <w:p w14:paraId="595A1C09" w14:textId="3BAB1729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1.10 (0.99, </w:t>
            </w:r>
            <w:r>
              <w:lastRenderedPageBreak/>
              <w:t>1.20)</w:t>
            </w:r>
          </w:p>
        </w:tc>
        <w:tc>
          <w:tcPr>
            <w:tcW w:w="0" w:type="auto"/>
          </w:tcPr>
          <w:p w14:paraId="70F268D9" w14:textId="3BDA8F1C" w:rsidR="00430E91" w:rsidRDefault="00205B00" w:rsidP="00307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0.94 </w:t>
            </w:r>
            <w:r>
              <w:lastRenderedPageBreak/>
              <w:t>(0.83, 1.04)</w:t>
            </w:r>
          </w:p>
        </w:tc>
      </w:tr>
      <w:tr w:rsidR="00302D2C" w14:paraId="57E5755C" w14:textId="77777777" w:rsidTr="00307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FEABA4" w14:textId="77777777" w:rsidR="00430E91" w:rsidRDefault="00430E91" w:rsidP="00307F9C"/>
        </w:tc>
        <w:tc>
          <w:tcPr>
            <w:tcW w:w="0" w:type="auto"/>
          </w:tcPr>
          <w:p w14:paraId="460BB182" w14:textId="77777777" w:rsidR="00430E91" w:rsidRDefault="00430E91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2 admission-readmission pairs</w:t>
            </w:r>
          </w:p>
        </w:tc>
        <w:tc>
          <w:tcPr>
            <w:tcW w:w="0" w:type="auto"/>
          </w:tcPr>
          <w:p w14:paraId="49A596AD" w14:textId="17139525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 (0.59, 0.77)</w:t>
            </w:r>
          </w:p>
        </w:tc>
        <w:tc>
          <w:tcPr>
            <w:tcW w:w="0" w:type="auto"/>
          </w:tcPr>
          <w:p w14:paraId="70924B81" w14:textId="38B7DF48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 (0.62, 0.79)</w:t>
            </w:r>
          </w:p>
        </w:tc>
        <w:tc>
          <w:tcPr>
            <w:tcW w:w="0" w:type="auto"/>
          </w:tcPr>
          <w:p w14:paraId="376779D7" w14:textId="14638F4B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 (0.62, 0.79)</w:t>
            </w:r>
          </w:p>
        </w:tc>
        <w:tc>
          <w:tcPr>
            <w:tcW w:w="0" w:type="auto"/>
          </w:tcPr>
          <w:p w14:paraId="17BA0F30" w14:textId="756CFB21" w:rsidR="00430E91" w:rsidRDefault="00205B00" w:rsidP="00307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 (0.63, 0.80)</w:t>
            </w:r>
          </w:p>
        </w:tc>
      </w:tr>
    </w:tbl>
    <w:p w14:paraId="18D42ADB" w14:textId="77777777" w:rsidR="00430E91" w:rsidRPr="008644D1" w:rsidRDefault="00430E91" w:rsidP="00430E91">
      <w:pPr>
        <w:spacing w:after="0"/>
        <w:rPr>
          <w:i/>
          <w:iCs/>
        </w:rPr>
      </w:pPr>
      <w:r w:rsidRPr="008644D1">
        <w:rPr>
          <w:i/>
          <w:iCs/>
        </w:rPr>
        <w:t xml:space="preserve">Reference group is </w:t>
      </w:r>
      <w:proofErr w:type="spellStart"/>
      <w:r w:rsidRPr="008644D1">
        <w:rPr>
          <w:i/>
          <w:iCs/>
        </w:rPr>
        <w:t>nonfragmented</w:t>
      </w:r>
      <w:proofErr w:type="spellEnd"/>
      <w:r w:rsidRPr="008644D1">
        <w:rPr>
          <w:i/>
          <w:iCs/>
        </w:rPr>
        <w:t xml:space="preserve"> readmissions</w:t>
      </w:r>
    </w:p>
    <w:p w14:paraId="1E7CE4A2" w14:textId="62E5F779" w:rsidR="00430E91" w:rsidRPr="008644D1" w:rsidRDefault="00430E91" w:rsidP="00430E91">
      <w:pPr>
        <w:spacing w:after="0"/>
        <w:rPr>
          <w:i/>
          <w:iCs/>
        </w:rPr>
      </w:pPr>
      <w:r w:rsidRPr="008644D1">
        <w:rPr>
          <w:i/>
          <w:iCs/>
        </w:rPr>
        <w:t>a. Adjusted for sex, age, zip income quartile, insurance payer, resident of the state the readmission occurred in, APRDRG risk of mortality</w:t>
      </w:r>
      <w:r>
        <w:rPr>
          <w:i/>
          <w:iCs/>
        </w:rPr>
        <w:t xml:space="preserve">, </w:t>
      </w:r>
      <w:proofErr w:type="spellStart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>Elixhauser</w:t>
      </w:r>
      <w:proofErr w:type="spellEnd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 xml:space="preserve"> Comorbidity Score,</w:t>
      </w:r>
      <w:r w:rsidR="005E4F51">
        <w:rPr>
          <w:i/>
          <w:iCs/>
        </w:rPr>
        <w:t xml:space="preserve"> </w:t>
      </w:r>
      <w:r>
        <w:rPr>
          <w:i/>
          <w:iCs/>
        </w:rPr>
        <w:t>LOS of admission</w:t>
      </w:r>
      <w:r w:rsidR="005E4F51">
        <w:rPr>
          <w:i/>
          <w:iCs/>
        </w:rPr>
        <w:t xml:space="preserve"> (LOS outcome only)</w:t>
      </w:r>
    </w:p>
    <w:p w14:paraId="385BE2DC" w14:textId="77777777" w:rsidR="00430E91" w:rsidRPr="008644D1" w:rsidRDefault="00430E91" w:rsidP="00430E91">
      <w:pPr>
        <w:spacing w:after="0"/>
        <w:rPr>
          <w:i/>
          <w:iCs/>
        </w:rPr>
      </w:pPr>
      <w:r w:rsidRPr="008644D1">
        <w:rPr>
          <w:i/>
          <w:iCs/>
        </w:rPr>
        <w:t>b. Adjusted for readmission hospital teaching status, readmission hospital urban/rural status, readmission hospital ownership</w:t>
      </w:r>
    </w:p>
    <w:p w14:paraId="381ADAC1" w14:textId="77777777" w:rsidR="00430E91" w:rsidRPr="008644D1" w:rsidRDefault="00430E91" w:rsidP="00430E91">
      <w:pPr>
        <w:spacing w:after="0"/>
        <w:rPr>
          <w:i/>
          <w:iCs/>
        </w:rPr>
      </w:pPr>
      <w:r w:rsidRPr="008644D1">
        <w:rPr>
          <w:i/>
          <w:iCs/>
        </w:rPr>
        <w:t>c. Models a + b covariates included</w:t>
      </w:r>
    </w:p>
    <w:p w14:paraId="321BC7CA" w14:textId="77777777" w:rsidR="006C2707" w:rsidRDefault="006C2707" w:rsidP="003375F0">
      <w:pPr>
        <w:spacing w:after="0"/>
        <w:rPr>
          <w:b/>
          <w:bCs/>
        </w:rPr>
      </w:pPr>
    </w:p>
    <w:p w14:paraId="07C5FA9E" w14:textId="7B0A41A2" w:rsidR="00875CDD" w:rsidRDefault="00393F8D" w:rsidP="003375F0">
      <w:pPr>
        <w:spacing w:after="0"/>
      </w:pPr>
      <w:r w:rsidRPr="00393F8D">
        <w:rPr>
          <w:b/>
          <w:bCs/>
        </w:rPr>
        <w:t xml:space="preserve">Appendix Table </w:t>
      </w:r>
      <w:r w:rsidR="00730B98">
        <w:rPr>
          <w:b/>
          <w:bCs/>
        </w:rPr>
        <w:t>10</w:t>
      </w:r>
      <w:r w:rsidRPr="00393F8D">
        <w:rPr>
          <w:b/>
          <w:bCs/>
        </w:rPr>
        <w:t>: Association</w:t>
      </w:r>
      <w:r w:rsidRPr="008644D1">
        <w:rPr>
          <w:b/>
          <w:bCs/>
        </w:rPr>
        <w:t xml:space="preserve"> between </w:t>
      </w:r>
      <w:r>
        <w:rPr>
          <w:b/>
          <w:bCs/>
        </w:rPr>
        <w:t xml:space="preserve">90-Day </w:t>
      </w:r>
      <w:r w:rsidRPr="008644D1">
        <w:rPr>
          <w:b/>
          <w:bCs/>
        </w:rPr>
        <w:t xml:space="preserve">Fragmented Readmissions and the Odds of Readmission In-Hospital Mortality, National Readmissions Database, </w:t>
      </w:r>
      <w:r w:rsidR="00CD2941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March-November 2018, 2019, and 202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22"/>
        <w:gridCol w:w="1627"/>
        <w:gridCol w:w="1663"/>
        <w:gridCol w:w="1601"/>
        <w:gridCol w:w="1563"/>
      </w:tblGrid>
      <w:tr w:rsidR="007C703A" w14:paraId="3C22200D" w14:textId="77777777" w:rsidTr="00E17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2C2CBB" w14:textId="77777777" w:rsidR="00393F8D" w:rsidRDefault="00393F8D" w:rsidP="00393F8D"/>
        </w:tc>
        <w:tc>
          <w:tcPr>
            <w:tcW w:w="0" w:type="auto"/>
          </w:tcPr>
          <w:p w14:paraId="26BCD7A7" w14:textId="0B935E0C" w:rsidR="00393F8D" w:rsidRDefault="00393F8D" w:rsidP="00393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adjusted</w:t>
            </w:r>
          </w:p>
        </w:tc>
        <w:tc>
          <w:tcPr>
            <w:tcW w:w="0" w:type="auto"/>
          </w:tcPr>
          <w:p w14:paraId="35A9F3B7" w14:textId="1E3A33D4" w:rsidR="00393F8D" w:rsidRDefault="00393F8D" w:rsidP="00393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/</w:t>
            </w:r>
            <w:proofErr w:type="spellStart"/>
            <w:r>
              <w:t>Demo</w:t>
            </w:r>
            <w:r w:rsidRPr="00EB702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53F78959" w14:textId="53F79BE0" w:rsidR="00393F8D" w:rsidRDefault="00393F8D" w:rsidP="00393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Hospital</w:t>
            </w:r>
            <w:r w:rsidRPr="00EB702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5A5CFB50" w14:textId="418B808C" w:rsidR="00393F8D" w:rsidRDefault="00393F8D" w:rsidP="00393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Full</w:t>
            </w:r>
            <w:r w:rsidRPr="00EB702A">
              <w:rPr>
                <w:vertAlign w:val="superscript"/>
              </w:rPr>
              <w:t>c</w:t>
            </w:r>
            <w:proofErr w:type="spellEnd"/>
          </w:p>
        </w:tc>
      </w:tr>
      <w:tr w:rsidR="007C703A" w14:paraId="0E84AB9B" w14:textId="77777777" w:rsidTr="00E17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347376" w14:textId="316A3F47" w:rsidR="00393F8D" w:rsidRDefault="00393F8D" w:rsidP="00393F8D">
            <w:r>
              <w:t>2018</w:t>
            </w:r>
          </w:p>
        </w:tc>
        <w:tc>
          <w:tcPr>
            <w:tcW w:w="0" w:type="auto"/>
          </w:tcPr>
          <w:p w14:paraId="6B3E1616" w14:textId="478A4C25" w:rsidR="00393F8D" w:rsidRDefault="007C703A" w:rsidP="00393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3 (1.10, 1.17)</w:t>
            </w:r>
          </w:p>
        </w:tc>
        <w:tc>
          <w:tcPr>
            <w:tcW w:w="0" w:type="auto"/>
          </w:tcPr>
          <w:p w14:paraId="47E227E1" w14:textId="735017A0" w:rsidR="00393F8D" w:rsidRDefault="007C703A" w:rsidP="00393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9 (1.15, 1.22)</w:t>
            </w:r>
          </w:p>
        </w:tc>
        <w:tc>
          <w:tcPr>
            <w:tcW w:w="0" w:type="auto"/>
          </w:tcPr>
          <w:p w14:paraId="4A20AD24" w14:textId="1F1A424C" w:rsidR="00393F8D" w:rsidRDefault="007C703A" w:rsidP="00393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 (1.11, 1.18)</w:t>
            </w:r>
          </w:p>
        </w:tc>
        <w:tc>
          <w:tcPr>
            <w:tcW w:w="0" w:type="auto"/>
          </w:tcPr>
          <w:p w14:paraId="629F2614" w14:textId="609942BB" w:rsidR="00393F8D" w:rsidRDefault="007C703A" w:rsidP="00393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9 (1.15, 1.22)</w:t>
            </w:r>
          </w:p>
        </w:tc>
      </w:tr>
      <w:tr w:rsidR="007C703A" w14:paraId="0C715327" w14:textId="77777777" w:rsidTr="00E17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B800B9" w14:textId="2B60ED16" w:rsidR="00393F8D" w:rsidRDefault="00393F8D" w:rsidP="00393F8D">
            <w:r>
              <w:t>2019</w:t>
            </w:r>
          </w:p>
        </w:tc>
        <w:tc>
          <w:tcPr>
            <w:tcW w:w="0" w:type="auto"/>
          </w:tcPr>
          <w:p w14:paraId="38008183" w14:textId="37348D60" w:rsidR="00393F8D" w:rsidRDefault="007C703A" w:rsidP="00393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6 (1.13, 1.19)</w:t>
            </w:r>
          </w:p>
        </w:tc>
        <w:tc>
          <w:tcPr>
            <w:tcW w:w="0" w:type="auto"/>
          </w:tcPr>
          <w:p w14:paraId="0675634C" w14:textId="31F4DCBA" w:rsidR="00393F8D" w:rsidRDefault="007C703A" w:rsidP="00393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 (1.16, 1.23)</w:t>
            </w:r>
          </w:p>
        </w:tc>
        <w:tc>
          <w:tcPr>
            <w:tcW w:w="0" w:type="auto"/>
          </w:tcPr>
          <w:p w14:paraId="606F12E1" w14:textId="2FFB6D67" w:rsidR="00393F8D" w:rsidRDefault="007C703A" w:rsidP="00393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(1.14, 1.20)</w:t>
            </w:r>
          </w:p>
        </w:tc>
        <w:tc>
          <w:tcPr>
            <w:tcW w:w="0" w:type="auto"/>
          </w:tcPr>
          <w:p w14:paraId="20342B64" w14:textId="7800E557" w:rsidR="00393F8D" w:rsidRDefault="007C703A" w:rsidP="00393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 (1.17, 1.23)</w:t>
            </w:r>
          </w:p>
        </w:tc>
      </w:tr>
      <w:tr w:rsidR="007C703A" w14:paraId="37ADDFBC" w14:textId="77777777" w:rsidTr="00E17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449088" w14:textId="0ED598C0" w:rsidR="008B01C9" w:rsidRDefault="008B01C9" w:rsidP="008B01C9">
            <w:r>
              <w:t xml:space="preserve">2020 COVID-19 Readmissions </w:t>
            </w:r>
          </w:p>
        </w:tc>
        <w:tc>
          <w:tcPr>
            <w:tcW w:w="0" w:type="auto"/>
          </w:tcPr>
          <w:p w14:paraId="0869809C" w14:textId="098E905C" w:rsidR="008B01C9" w:rsidRDefault="007C703A" w:rsidP="008B0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6 (1.11, 1.21)</w:t>
            </w:r>
          </w:p>
        </w:tc>
        <w:tc>
          <w:tcPr>
            <w:tcW w:w="0" w:type="auto"/>
          </w:tcPr>
          <w:p w14:paraId="527793EC" w14:textId="7F8AF523" w:rsidR="008B01C9" w:rsidRDefault="007C703A" w:rsidP="008B0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5 (1.10, 1.20)</w:t>
            </w:r>
          </w:p>
        </w:tc>
        <w:tc>
          <w:tcPr>
            <w:tcW w:w="0" w:type="auto"/>
          </w:tcPr>
          <w:p w14:paraId="5072A7DD" w14:textId="6B11756B" w:rsidR="008B01C9" w:rsidRDefault="007C703A" w:rsidP="008B0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5 (1.11, 1.20)</w:t>
            </w:r>
          </w:p>
        </w:tc>
        <w:tc>
          <w:tcPr>
            <w:tcW w:w="0" w:type="auto"/>
          </w:tcPr>
          <w:p w14:paraId="599EAF09" w14:textId="258F8BAB" w:rsidR="008B01C9" w:rsidRDefault="007C703A" w:rsidP="008B0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5 (1.10, 1.20)</w:t>
            </w:r>
          </w:p>
        </w:tc>
      </w:tr>
      <w:tr w:rsidR="007C703A" w14:paraId="60830727" w14:textId="77777777" w:rsidTr="00E17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07FCB6" w14:textId="3351BFFD" w:rsidR="008B01C9" w:rsidRDefault="008B01C9" w:rsidP="008B01C9">
            <w:r>
              <w:t xml:space="preserve">2020 Non-COVID-19 Readmissions </w:t>
            </w:r>
          </w:p>
        </w:tc>
        <w:tc>
          <w:tcPr>
            <w:tcW w:w="0" w:type="auto"/>
          </w:tcPr>
          <w:p w14:paraId="6976A044" w14:textId="7B50D666" w:rsidR="008B01C9" w:rsidRDefault="007C703A" w:rsidP="008B0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0 (1.17, 1.24)</w:t>
            </w:r>
          </w:p>
        </w:tc>
        <w:tc>
          <w:tcPr>
            <w:tcW w:w="0" w:type="auto"/>
          </w:tcPr>
          <w:p w14:paraId="06EF3BDB" w14:textId="42B14479" w:rsidR="008B01C9" w:rsidRDefault="007C703A" w:rsidP="008B0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(1.14, 1.21)</w:t>
            </w:r>
          </w:p>
        </w:tc>
        <w:tc>
          <w:tcPr>
            <w:tcW w:w="0" w:type="auto"/>
          </w:tcPr>
          <w:p w14:paraId="22D7EA4C" w14:textId="4D55A689" w:rsidR="008B01C9" w:rsidRDefault="007C703A" w:rsidP="008B0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 (1.18, 1.24)</w:t>
            </w:r>
          </w:p>
        </w:tc>
        <w:tc>
          <w:tcPr>
            <w:tcW w:w="0" w:type="auto"/>
          </w:tcPr>
          <w:p w14:paraId="50441FC1" w14:textId="6877CF1F" w:rsidR="008B01C9" w:rsidRDefault="007C703A" w:rsidP="008B0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(1.14, 1.21)</w:t>
            </w:r>
          </w:p>
        </w:tc>
      </w:tr>
    </w:tbl>
    <w:p w14:paraId="022BC588" w14:textId="77777777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 xml:space="preserve">Reference group is </w:t>
      </w:r>
      <w:proofErr w:type="spellStart"/>
      <w:r w:rsidRPr="008644D1">
        <w:rPr>
          <w:i/>
          <w:iCs/>
        </w:rPr>
        <w:t>nonfragmented</w:t>
      </w:r>
      <w:proofErr w:type="spellEnd"/>
      <w:r w:rsidRPr="008644D1">
        <w:rPr>
          <w:i/>
          <w:iCs/>
        </w:rPr>
        <w:t xml:space="preserve"> readmissions</w:t>
      </w:r>
    </w:p>
    <w:p w14:paraId="6445A1E9" w14:textId="0168CA3C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>a. Adjusted for sex, age, zip income quartile, insurance payer, resident of the state the readmission occurred in, APRDRG risk of mortality</w:t>
      </w:r>
      <w:r>
        <w:rPr>
          <w:i/>
          <w:iCs/>
        </w:rPr>
        <w:t>,</w:t>
      </w:r>
      <w:r w:rsidR="005E4F51" w:rsidRP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 xml:space="preserve"> </w:t>
      </w:r>
      <w:proofErr w:type="spellStart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>Elixhauser</w:t>
      </w:r>
      <w:proofErr w:type="spellEnd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 xml:space="preserve"> Comorbidity Score</w:t>
      </w:r>
      <w:proofErr w:type="gramStart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>,</w:t>
      </w:r>
      <w:r w:rsidR="005E4F51">
        <w:rPr>
          <w:i/>
          <w:iCs/>
        </w:rPr>
        <w:t xml:space="preserve"> </w:t>
      </w:r>
      <w:r>
        <w:rPr>
          <w:i/>
          <w:iCs/>
        </w:rPr>
        <w:t xml:space="preserve"> LOS</w:t>
      </w:r>
      <w:proofErr w:type="gramEnd"/>
      <w:r>
        <w:rPr>
          <w:i/>
          <w:iCs/>
        </w:rPr>
        <w:t xml:space="preserve"> of admission</w:t>
      </w:r>
      <w:r w:rsidR="005E4F51">
        <w:rPr>
          <w:i/>
          <w:iCs/>
        </w:rPr>
        <w:t xml:space="preserve"> (LOS outcome only)</w:t>
      </w:r>
    </w:p>
    <w:p w14:paraId="5E6147A1" w14:textId="77777777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>b. Adjusted for readmission hospital teaching status, readmission hospital urban/rural status, readmission hospital ownership</w:t>
      </w:r>
    </w:p>
    <w:p w14:paraId="5505D01E" w14:textId="77777777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>c. Models a + b covariates included</w:t>
      </w:r>
    </w:p>
    <w:p w14:paraId="68818A9A" w14:textId="77777777" w:rsidR="00393F8D" w:rsidRDefault="00393F8D" w:rsidP="003375F0">
      <w:pPr>
        <w:spacing w:after="0"/>
      </w:pPr>
    </w:p>
    <w:p w14:paraId="72B4ED17" w14:textId="2DE86AEB" w:rsidR="00E179CE" w:rsidRDefault="00E179CE" w:rsidP="00E179CE">
      <w:pPr>
        <w:spacing w:after="0"/>
      </w:pPr>
      <w:r w:rsidRPr="00393F8D">
        <w:rPr>
          <w:b/>
          <w:bCs/>
        </w:rPr>
        <w:t xml:space="preserve">Appendix Table </w:t>
      </w:r>
      <w:r w:rsidR="004161AF">
        <w:rPr>
          <w:b/>
          <w:bCs/>
        </w:rPr>
        <w:t>1</w:t>
      </w:r>
      <w:r w:rsidR="00730B98">
        <w:rPr>
          <w:b/>
          <w:bCs/>
        </w:rPr>
        <w:t>1</w:t>
      </w:r>
      <w:r w:rsidRPr="00393F8D">
        <w:rPr>
          <w:b/>
          <w:bCs/>
        </w:rPr>
        <w:t>: Association</w:t>
      </w:r>
      <w:r w:rsidRPr="008644D1">
        <w:rPr>
          <w:b/>
          <w:bCs/>
        </w:rPr>
        <w:t xml:space="preserve"> between </w:t>
      </w:r>
      <w:r>
        <w:rPr>
          <w:b/>
          <w:bCs/>
        </w:rPr>
        <w:t xml:space="preserve">90-Day </w:t>
      </w:r>
      <w:r w:rsidRPr="008644D1">
        <w:rPr>
          <w:b/>
          <w:bCs/>
        </w:rPr>
        <w:t xml:space="preserve">Fragmented Readmissions and the </w:t>
      </w:r>
      <w:r>
        <w:rPr>
          <w:b/>
          <w:bCs/>
        </w:rPr>
        <w:t>Length of Stay of the Readmission</w:t>
      </w:r>
      <w:r w:rsidRPr="008644D1">
        <w:rPr>
          <w:b/>
          <w:bCs/>
        </w:rPr>
        <w:t xml:space="preserve">, National Readmissions Database, </w:t>
      </w:r>
      <w:r w:rsidR="00CD2941"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March-November 2018, 2019, and 2020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30"/>
        <w:gridCol w:w="1629"/>
        <w:gridCol w:w="1655"/>
        <w:gridCol w:w="1595"/>
        <w:gridCol w:w="1567"/>
      </w:tblGrid>
      <w:tr w:rsidR="0077173F" w14:paraId="7900B7F8" w14:textId="77777777" w:rsidTr="00E17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A013E0" w14:textId="77777777" w:rsidR="00CC4BF4" w:rsidRDefault="00CC4BF4" w:rsidP="003375F0"/>
        </w:tc>
        <w:tc>
          <w:tcPr>
            <w:tcW w:w="0" w:type="auto"/>
          </w:tcPr>
          <w:p w14:paraId="1E27604E" w14:textId="77777777" w:rsidR="00CC4BF4" w:rsidRDefault="00CC4BF4" w:rsidP="003375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adjusted</w:t>
            </w:r>
          </w:p>
        </w:tc>
        <w:tc>
          <w:tcPr>
            <w:tcW w:w="0" w:type="auto"/>
          </w:tcPr>
          <w:p w14:paraId="67A64156" w14:textId="77777777" w:rsidR="00CC4BF4" w:rsidRDefault="00CC4BF4" w:rsidP="003375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/Demo</w:t>
            </w:r>
          </w:p>
        </w:tc>
        <w:tc>
          <w:tcPr>
            <w:tcW w:w="0" w:type="auto"/>
          </w:tcPr>
          <w:p w14:paraId="70257880" w14:textId="77777777" w:rsidR="00CC4BF4" w:rsidRDefault="00CC4BF4" w:rsidP="003375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ospital</w:t>
            </w:r>
          </w:p>
        </w:tc>
        <w:tc>
          <w:tcPr>
            <w:tcW w:w="0" w:type="auto"/>
          </w:tcPr>
          <w:p w14:paraId="688CB4CB" w14:textId="77777777" w:rsidR="00CC4BF4" w:rsidRDefault="00CC4BF4" w:rsidP="003375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ull</w:t>
            </w:r>
          </w:p>
        </w:tc>
      </w:tr>
      <w:tr w:rsidR="0077173F" w14:paraId="62FCF7F0" w14:textId="77777777" w:rsidTr="00E17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9E9856" w14:textId="77777777" w:rsidR="0077173F" w:rsidRDefault="0077173F" w:rsidP="0077173F">
            <w:r>
              <w:t>2018</w:t>
            </w:r>
          </w:p>
        </w:tc>
        <w:tc>
          <w:tcPr>
            <w:tcW w:w="0" w:type="auto"/>
          </w:tcPr>
          <w:p w14:paraId="7E46DCCD" w14:textId="1DF33B48" w:rsidR="0077173F" w:rsidRDefault="007C703A" w:rsidP="00771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 (0.66, 0.80)</w:t>
            </w:r>
          </w:p>
        </w:tc>
        <w:tc>
          <w:tcPr>
            <w:tcW w:w="0" w:type="auto"/>
          </w:tcPr>
          <w:p w14:paraId="7F91A233" w14:textId="2D684D3C" w:rsidR="0077173F" w:rsidRDefault="0077173F" w:rsidP="00771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 (0.64, 0.79)</w:t>
            </w:r>
          </w:p>
        </w:tc>
        <w:tc>
          <w:tcPr>
            <w:tcW w:w="0" w:type="auto"/>
          </w:tcPr>
          <w:p w14:paraId="110876F1" w14:textId="1567BCDC" w:rsidR="0077173F" w:rsidRDefault="0077173F" w:rsidP="00771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 (0.67, 0.81)</w:t>
            </w:r>
          </w:p>
        </w:tc>
        <w:tc>
          <w:tcPr>
            <w:tcW w:w="0" w:type="auto"/>
          </w:tcPr>
          <w:p w14:paraId="0CC7AB22" w14:textId="71743AD2" w:rsidR="0077173F" w:rsidRDefault="0077173F" w:rsidP="007717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 (0.65, 0.79)</w:t>
            </w:r>
          </w:p>
        </w:tc>
      </w:tr>
      <w:tr w:rsidR="0077173F" w14:paraId="6C180A46" w14:textId="77777777" w:rsidTr="00E17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C0A20F" w14:textId="77777777" w:rsidR="00CC4BF4" w:rsidRDefault="00CC4BF4" w:rsidP="003375F0">
            <w:r>
              <w:t>2019</w:t>
            </w:r>
          </w:p>
        </w:tc>
        <w:tc>
          <w:tcPr>
            <w:tcW w:w="0" w:type="auto"/>
          </w:tcPr>
          <w:p w14:paraId="0215D432" w14:textId="04487F8D" w:rsidR="00CC4BF4" w:rsidRDefault="0077173F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(0.66, 0.81)</w:t>
            </w:r>
          </w:p>
        </w:tc>
        <w:tc>
          <w:tcPr>
            <w:tcW w:w="0" w:type="auto"/>
          </w:tcPr>
          <w:p w14:paraId="1A7A453A" w14:textId="09D332AC" w:rsidR="00CC4BF4" w:rsidRDefault="0077173F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 (0.63, 0.78)</w:t>
            </w:r>
          </w:p>
        </w:tc>
        <w:tc>
          <w:tcPr>
            <w:tcW w:w="0" w:type="auto"/>
          </w:tcPr>
          <w:p w14:paraId="5FBE8B5A" w14:textId="7BA7814C" w:rsidR="00CC4BF4" w:rsidRDefault="0077173F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 (0.68, 0.83)</w:t>
            </w:r>
          </w:p>
        </w:tc>
        <w:tc>
          <w:tcPr>
            <w:tcW w:w="0" w:type="auto"/>
          </w:tcPr>
          <w:p w14:paraId="2BF4DEE7" w14:textId="5EE91ED9" w:rsidR="00CC4BF4" w:rsidRDefault="0077173F" w:rsidP="00337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 (0.64, 0.79)</w:t>
            </w:r>
          </w:p>
        </w:tc>
      </w:tr>
      <w:tr w:rsidR="0077173F" w14:paraId="4A41112A" w14:textId="77777777" w:rsidTr="00E17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70FFF6" w14:textId="7DC2B9AD" w:rsidR="008B01C9" w:rsidRDefault="008B01C9" w:rsidP="008B01C9">
            <w:r>
              <w:t xml:space="preserve">2020 COVID-19 Readmissions </w:t>
            </w:r>
          </w:p>
        </w:tc>
        <w:tc>
          <w:tcPr>
            <w:tcW w:w="0" w:type="auto"/>
          </w:tcPr>
          <w:p w14:paraId="06184049" w14:textId="726B76E9" w:rsidR="008B01C9" w:rsidRDefault="0077173F" w:rsidP="008B0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2 (0.85, 1.20)</w:t>
            </w:r>
          </w:p>
        </w:tc>
        <w:tc>
          <w:tcPr>
            <w:tcW w:w="0" w:type="auto"/>
          </w:tcPr>
          <w:p w14:paraId="6B66E1AC" w14:textId="1ECE5442" w:rsidR="008B01C9" w:rsidRDefault="0077173F" w:rsidP="008B0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8 (0.71, 1.05)</w:t>
            </w:r>
          </w:p>
        </w:tc>
        <w:tc>
          <w:tcPr>
            <w:tcW w:w="0" w:type="auto"/>
          </w:tcPr>
          <w:p w14:paraId="64EC6351" w14:textId="6F96C176" w:rsidR="008B01C9" w:rsidRDefault="0077173F" w:rsidP="008B0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 (0.83, 1.18)</w:t>
            </w:r>
          </w:p>
        </w:tc>
        <w:tc>
          <w:tcPr>
            <w:tcW w:w="0" w:type="auto"/>
          </w:tcPr>
          <w:p w14:paraId="5BAB008D" w14:textId="4495AD03" w:rsidR="008B01C9" w:rsidRDefault="0077173F" w:rsidP="008B01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 (0.68, 1.02)</w:t>
            </w:r>
          </w:p>
        </w:tc>
      </w:tr>
      <w:tr w:rsidR="0077173F" w14:paraId="6E4E737B" w14:textId="77777777" w:rsidTr="00E17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ABA1C9" w14:textId="325A10BE" w:rsidR="008B01C9" w:rsidRDefault="008B01C9" w:rsidP="008B01C9">
            <w:r>
              <w:t xml:space="preserve">2020 Non-COVID-19 Readmissions </w:t>
            </w:r>
          </w:p>
        </w:tc>
        <w:tc>
          <w:tcPr>
            <w:tcW w:w="0" w:type="auto"/>
          </w:tcPr>
          <w:p w14:paraId="086A8107" w14:textId="664A4F12" w:rsidR="008B01C9" w:rsidRDefault="0077173F" w:rsidP="008B0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0.74, 0.89)</w:t>
            </w:r>
          </w:p>
        </w:tc>
        <w:tc>
          <w:tcPr>
            <w:tcW w:w="0" w:type="auto"/>
          </w:tcPr>
          <w:p w14:paraId="78E4AE53" w14:textId="5573B39E" w:rsidR="008B01C9" w:rsidRDefault="0077173F" w:rsidP="008B0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 (0.68, 0.83)</w:t>
            </w:r>
          </w:p>
        </w:tc>
        <w:tc>
          <w:tcPr>
            <w:tcW w:w="0" w:type="auto"/>
          </w:tcPr>
          <w:p w14:paraId="78009C9C" w14:textId="07002B31" w:rsidR="008B01C9" w:rsidRDefault="0077173F" w:rsidP="008B0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(0.76, 0.91)</w:t>
            </w:r>
          </w:p>
        </w:tc>
        <w:tc>
          <w:tcPr>
            <w:tcW w:w="0" w:type="auto"/>
          </w:tcPr>
          <w:p w14:paraId="4A85139E" w14:textId="67688712" w:rsidR="008B01C9" w:rsidRDefault="0077173F" w:rsidP="008B01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 (0.69, 0.84)</w:t>
            </w:r>
          </w:p>
        </w:tc>
      </w:tr>
    </w:tbl>
    <w:p w14:paraId="0D7ED742" w14:textId="77777777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 xml:space="preserve">Reference group is </w:t>
      </w:r>
      <w:proofErr w:type="spellStart"/>
      <w:r w:rsidRPr="008644D1">
        <w:rPr>
          <w:i/>
          <w:iCs/>
        </w:rPr>
        <w:t>nonfragmented</w:t>
      </w:r>
      <w:proofErr w:type="spellEnd"/>
      <w:r w:rsidRPr="008644D1">
        <w:rPr>
          <w:i/>
          <w:iCs/>
        </w:rPr>
        <w:t xml:space="preserve"> readmissions</w:t>
      </w:r>
    </w:p>
    <w:p w14:paraId="5614B034" w14:textId="26ED97A0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lastRenderedPageBreak/>
        <w:t>a. Adjusted for sex, age, zip income quartile, insurance payer, resident of the state the readmission occurred in, APRDRG risk of mortality</w:t>
      </w:r>
      <w:r>
        <w:rPr>
          <w:i/>
          <w:iCs/>
        </w:rPr>
        <w:t>,</w:t>
      </w:r>
      <w:r w:rsidR="005E4F51" w:rsidRPr="005E4F51">
        <w:rPr>
          <w:rFonts w:ascii="Calibri" w:hAnsi="Calibri" w:cs="Calibri"/>
          <w:i/>
          <w:iCs/>
          <w:color w:val="000000"/>
          <w:bdr w:val="none" w:sz="0" w:space="0" w:color="auto" w:frame="1"/>
        </w:rPr>
        <w:t xml:space="preserve"> </w:t>
      </w:r>
      <w:proofErr w:type="spellStart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>Elixhauser</w:t>
      </w:r>
      <w:proofErr w:type="spellEnd"/>
      <w:r w:rsidR="005E4F51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 xml:space="preserve"> Comorbidity Score,</w:t>
      </w:r>
      <w:r>
        <w:rPr>
          <w:i/>
          <w:iCs/>
        </w:rPr>
        <w:t xml:space="preserve"> LOS of admission</w:t>
      </w:r>
      <w:r w:rsidR="005E4F51">
        <w:rPr>
          <w:i/>
          <w:iCs/>
        </w:rPr>
        <w:t xml:space="preserve"> (LOS outcome only)</w:t>
      </w:r>
    </w:p>
    <w:p w14:paraId="72B8A1B1" w14:textId="77777777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>b. Adjusted for readmission hospital teaching status, readmission hospital urban/rural status, readmission hospital ownership</w:t>
      </w:r>
    </w:p>
    <w:p w14:paraId="301FE53C" w14:textId="77777777" w:rsidR="00E179CE" w:rsidRPr="008644D1" w:rsidRDefault="00E179CE" w:rsidP="00E179CE">
      <w:pPr>
        <w:spacing w:after="0"/>
        <w:rPr>
          <w:i/>
          <w:iCs/>
        </w:rPr>
      </w:pPr>
      <w:r w:rsidRPr="008644D1">
        <w:rPr>
          <w:i/>
          <w:iCs/>
        </w:rPr>
        <w:t>c. Models a + b covariates included</w:t>
      </w:r>
    </w:p>
    <w:p w14:paraId="0C09586C" w14:textId="77777777" w:rsidR="00CC4BF4" w:rsidRDefault="00CC4BF4" w:rsidP="003375F0">
      <w:pPr>
        <w:spacing w:after="0"/>
      </w:pPr>
    </w:p>
    <w:bookmarkEnd w:id="0"/>
    <w:p w14:paraId="70BFC3C3" w14:textId="77777777" w:rsidR="00875CDD" w:rsidRDefault="00875CDD" w:rsidP="003375F0">
      <w:pPr>
        <w:spacing w:after="0"/>
      </w:pPr>
    </w:p>
    <w:sectPr w:rsidR="00875CDD" w:rsidSect="000E4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FE6"/>
    <w:rsid w:val="0000610C"/>
    <w:rsid w:val="000103A8"/>
    <w:rsid w:val="00011933"/>
    <w:rsid w:val="000124D8"/>
    <w:rsid w:val="000135AE"/>
    <w:rsid w:val="00015F47"/>
    <w:rsid w:val="00017F1F"/>
    <w:rsid w:val="00025D46"/>
    <w:rsid w:val="000335BD"/>
    <w:rsid w:val="000378F1"/>
    <w:rsid w:val="00037C55"/>
    <w:rsid w:val="000445F2"/>
    <w:rsid w:val="00044A8D"/>
    <w:rsid w:val="00045A12"/>
    <w:rsid w:val="00047802"/>
    <w:rsid w:val="00050113"/>
    <w:rsid w:val="00053314"/>
    <w:rsid w:val="00054852"/>
    <w:rsid w:val="00062959"/>
    <w:rsid w:val="00062FB7"/>
    <w:rsid w:val="00067D08"/>
    <w:rsid w:val="00072239"/>
    <w:rsid w:val="00076650"/>
    <w:rsid w:val="00077A49"/>
    <w:rsid w:val="00083622"/>
    <w:rsid w:val="00086133"/>
    <w:rsid w:val="00086DE0"/>
    <w:rsid w:val="000A53AD"/>
    <w:rsid w:val="000B104D"/>
    <w:rsid w:val="000B1584"/>
    <w:rsid w:val="000B1912"/>
    <w:rsid w:val="000B4F5A"/>
    <w:rsid w:val="000B7572"/>
    <w:rsid w:val="000C0762"/>
    <w:rsid w:val="000D4543"/>
    <w:rsid w:val="000E0DB8"/>
    <w:rsid w:val="000E20A4"/>
    <w:rsid w:val="000E4145"/>
    <w:rsid w:val="000E5821"/>
    <w:rsid w:val="000F5267"/>
    <w:rsid w:val="001013AA"/>
    <w:rsid w:val="00102AB6"/>
    <w:rsid w:val="00117BF1"/>
    <w:rsid w:val="00121039"/>
    <w:rsid w:val="001242A8"/>
    <w:rsid w:val="001311E2"/>
    <w:rsid w:val="00132422"/>
    <w:rsid w:val="00144984"/>
    <w:rsid w:val="00147152"/>
    <w:rsid w:val="00147B80"/>
    <w:rsid w:val="00150C3F"/>
    <w:rsid w:val="001518DF"/>
    <w:rsid w:val="00154660"/>
    <w:rsid w:val="00155DE4"/>
    <w:rsid w:val="00172C65"/>
    <w:rsid w:val="001733C1"/>
    <w:rsid w:val="00174EBB"/>
    <w:rsid w:val="00180E9B"/>
    <w:rsid w:val="00182362"/>
    <w:rsid w:val="001852C8"/>
    <w:rsid w:val="00191EC8"/>
    <w:rsid w:val="0019389A"/>
    <w:rsid w:val="001976BD"/>
    <w:rsid w:val="001A0FEF"/>
    <w:rsid w:val="001A3B5F"/>
    <w:rsid w:val="001A6588"/>
    <w:rsid w:val="001B3FF9"/>
    <w:rsid w:val="001C2478"/>
    <w:rsid w:val="001C2EF6"/>
    <w:rsid w:val="001C7432"/>
    <w:rsid w:val="001D1672"/>
    <w:rsid w:val="001D4AD0"/>
    <w:rsid w:val="001D4B44"/>
    <w:rsid w:val="001D7779"/>
    <w:rsid w:val="001E0E16"/>
    <w:rsid w:val="001E3AAD"/>
    <w:rsid w:val="001E700D"/>
    <w:rsid w:val="001F38ED"/>
    <w:rsid w:val="001F499A"/>
    <w:rsid w:val="002049EE"/>
    <w:rsid w:val="0020588A"/>
    <w:rsid w:val="00205B00"/>
    <w:rsid w:val="00205F6F"/>
    <w:rsid w:val="0021494B"/>
    <w:rsid w:val="00220CD3"/>
    <w:rsid w:val="00221547"/>
    <w:rsid w:val="00226DD4"/>
    <w:rsid w:val="00230E52"/>
    <w:rsid w:val="00250320"/>
    <w:rsid w:val="002513DF"/>
    <w:rsid w:val="00252957"/>
    <w:rsid w:val="00254151"/>
    <w:rsid w:val="00256312"/>
    <w:rsid w:val="00256661"/>
    <w:rsid w:val="00264922"/>
    <w:rsid w:val="00267157"/>
    <w:rsid w:val="0028664A"/>
    <w:rsid w:val="00290B91"/>
    <w:rsid w:val="00292F77"/>
    <w:rsid w:val="00296BEA"/>
    <w:rsid w:val="002A0588"/>
    <w:rsid w:val="002A1CDB"/>
    <w:rsid w:val="002B0E5D"/>
    <w:rsid w:val="002B4E74"/>
    <w:rsid w:val="002C1DBE"/>
    <w:rsid w:val="002D1CB8"/>
    <w:rsid w:val="002D59F9"/>
    <w:rsid w:val="002D6D07"/>
    <w:rsid w:val="002E28BD"/>
    <w:rsid w:val="002F0C4F"/>
    <w:rsid w:val="002F1DC5"/>
    <w:rsid w:val="002F531C"/>
    <w:rsid w:val="002F566E"/>
    <w:rsid w:val="00302D2C"/>
    <w:rsid w:val="00303E99"/>
    <w:rsid w:val="00304448"/>
    <w:rsid w:val="003126B9"/>
    <w:rsid w:val="003172D8"/>
    <w:rsid w:val="003275CC"/>
    <w:rsid w:val="003343EB"/>
    <w:rsid w:val="003375F0"/>
    <w:rsid w:val="00341ABB"/>
    <w:rsid w:val="00346035"/>
    <w:rsid w:val="0036199C"/>
    <w:rsid w:val="00361EEF"/>
    <w:rsid w:val="00362D0B"/>
    <w:rsid w:val="00366695"/>
    <w:rsid w:val="0036710A"/>
    <w:rsid w:val="00367FFA"/>
    <w:rsid w:val="003711E6"/>
    <w:rsid w:val="00371950"/>
    <w:rsid w:val="00371ED6"/>
    <w:rsid w:val="00372F45"/>
    <w:rsid w:val="00373927"/>
    <w:rsid w:val="00377A73"/>
    <w:rsid w:val="00380F7F"/>
    <w:rsid w:val="00384743"/>
    <w:rsid w:val="0038634A"/>
    <w:rsid w:val="00393B72"/>
    <w:rsid w:val="00393F8D"/>
    <w:rsid w:val="003A148D"/>
    <w:rsid w:val="003A1CB5"/>
    <w:rsid w:val="003A211B"/>
    <w:rsid w:val="003A2149"/>
    <w:rsid w:val="003A7445"/>
    <w:rsid w:val="003C039E"/>
    <w:rsid w:val="003C2322"/>
    <w:rsid w:val="003C29FE"/>
    <w:rsid w:val="003C59AE"/>
    <w:rsid w:val="003D1773"/>
    <w:rsid w:val="003D25B7"/>
    <w:rsid w:val="003D3FE6"/>
    <w:rsid w:val="003E6093"/>
    <w:rsid w:val="003F479A"/>
    <w:rsid w:val="003F5272"/>
    <w:rsid w:val="00404AFD"/>
    <w:rsid w:val="00416192"/>
    <w:rsid w:val="004161AF"/>
    <w:rsid w:val="00416567"/>
    <w:rsid w:val="00430E91"/>
    <w:rsid w:val="00441A2F"/>
    <w:rsid w:val="0044200F"/>
    <w:rsid w:val="004451DD"/>
    <w:rsid w:val="004466E3"/>
    <w:rsid w:val="00465249"/>
    <w:rsid w:val="00465AE3"/>
    <w:rsid w:val="00466640"/>
    <w:rsid w:val="00470D0E"/>
    <w:rsid w:val="00471032"/>
    <w:rsid w:val="004900BC"/>
    <w:rsid w:val="004904D7"/>
    <w:rsid w:val="004934AA"/>
    <w:rsid w:val="00497688"/>
    <w:rsid w:val="004A501F"/>
    <w:rsid w:val="004C0324"/>
    <w:rsid w:val="004D09E1"/>
    <w:rsid w:val="004D591E"/>
    <w:rsid w:val="004E425B"/>
    <w:rsid w:val="004E4436"/>
    <w:rsid w:val="004E5036"/>
    <w:rsid w:val="004F2C89"/>
    <w:rsid w:val="004F3E3A"/>
    <w:rsid w:val="004F653C"/>
    <w:rsid w:val="004F669F"/>
    <w:rsid w:val="005026F8"/>
    <w:rsid w:val="00517A3B"/>
    <w:rsid w:val="00520EF8"/>
    <w:rsid w:val="0052281F"/>
    <w:rsid w:val="00522AF7"/>
    <w:rsid w:val="005319E2"/>
    <w:rsid w:val="00534083"/>
    <w:rsid w:val="0054018A"/>
    <w:rsid w:val="00540AD9"/>
    <w:rsid w:val="00545A74"/>
    <w:rsid w:val="00552587"/>
    <w:rsid w:val="00552AB4"/>
    <w:rsid w:val="00556AF4"/>
    <w:rsid w:val="00556C8E"/>
    <w:rsid w:val="005606A2"/>
    <w:rsid w:val="00562632"/>
    <w:rsid w:val="005667E3"/>
    <w:rsid w:val="00566AFD"/>
    <w:rsid w:val="00566DAE"/>
    <w:rsid w:val="00570872"/>
    <w:rsid w:val="00577EEB"/>
    <w:rsid w:val="005804F5"/>
    <w:rsid w:val="005823D9"/>
    <w:rsid w:val="0058591E"/>
    <w:rsid w:val="005864B1"/>
    <w:rsid w:val="00586DBB"/>
    <w:rsid w:val="00587825"/>
    <w:rsid w:val="005878BD"/>
    <w:rsid w:val="00595D4D"/>
    <w:rsid w:val="005A319E"/>
    <w:rsid w:val="005A6ED3"/>
    <w:rsid w:val="005B01B2"/>
    <w:rsid w:val="005B02A0"/>
    <w:rsid w:val="005B13D2"/>
    <w:rsid w:val="005B2FB7"/>
    <w:rsid w:val="005B3A91"/>
    <w:rsid w:val="005B58C8"/>
    <w:rsid w:val="005D0224"/>
    <w:rsid w:val="005D057C"/>
    <w:rsid w:val="005D74F2"/>
    <w:rsid w:val="005E0A48"/>
    <w:rsid w:val="005E4F51"/>
    <w:rsid w:val="005F0DB6"/>
    <w:rsid w:val="005F1DAD"/>
    <w:rsid w:val="00601EF0"/>
    <w:rsid w:val="006043C8"/>
    <w:rsid w:val="00606F97"/>
    <w:rsid w:val="00607B97"/>
    <w:rsid w:val="00610A4A"/>
    <w:rsid w:val="00612A0E"/>
    <w:rsid w:val="006165A3"/>
    <w:rsid w:val="0062473C"/>
    <w:rsid w:val="006259D7"/>
    <w:rsid w:val="006260EF"/>
    <w:rsid w:val="00633705"/>
    <w:rsid w:val="00636BB5"/>
    <w:rsid w:val="00640997"/>
    <w:rsid w:val="0064191A"/>
    <w:rsid w:val="00644E1F"/>
    <w:rsid w:val="0064716B"/>
    <w:rsid w:val="00651F4A"/>
    <w:rsid w:val="00652248"/>
    <w:rsid w:val="00653A61"/>
    <w:rsid w:val="00655D09"/>
    <w:rsid w:val="00656B6B"/>
    <w:rsid w:val="0066441E"/>
    <w:rsid w:val="00674121"/>
    <w:rsid w:val="00675483"/>
    <w:rsid w:val="00680D34"/>
    <w:rsid w:val="006819F5"/>
    <w:rsid w:val="00683171"/>
    <w:rsid w:val="00687921"/>
    <w:rsid w:val="00690F07"/>
    <w:rsid w:val="00693B79"/>
    <w:rsid w:val="00695104"/>
    <w:rsid w:val="00695531"/>
    <w:rsid w:val="006B3401"/>
    <w:rsid w:val="006B75E0"/>
    <w:rsid w:val="006C2707"/>
    <w:rsid w:val="006D1033"/>
    <w:rsid w:val="006D364F"/>
    <w:rsid w:val="006D6EE8"/>
    <w:rsid w:val="006D70B4"/>
    <w:rsid w:val="006E7105"/>
    <w:rsid w:val="006F37EF"/>
    <w:rsid w:val="006F3B0C"/>
    <w:rsid w:val="006F655A"/>
    <w:rsid w:val="006F7C0E"/>
    <w:rsid w:val="00701E06"/>
    <w:rsid w:val="00702ABE"/>
    <w:rsid w:val="007045A1"/>
    <w:rsid w:val="00716D16"/>
    <w:rsid w:val="00721749"/>
    <w:rsid w:val="00721DD4"/>
    <w:rsid w:val="00730B98"/>
    <w:rsid w:val="0073575C"/>
    <w:rsid w:val="00737147"/>
    <w:rsid w:val="00741B2C"/>
    <w:rsid w:val="00744699"/>
    <w:rsid w:val="007473D2"/>
    <w:rsid w:val="00750211"/>
    <w:rsid w:val="00752AE9"/>
    <w:rsid w:val="00756068"/>
    <w:rsid w:val="0076438C"/>
    <w:rsid w:val="0076447A"/>
    <w:rsid w:val="0077173F"/>
    <w:rsid w:val="0077639B"/>
    <w:rsid w:val="0077657C"/>
    <w:rsid w:val="00777015"/>
    <w:rsid w:val="00785EAC"/>
    <w:rsid w:val="0078664F"/>
    <w:rsid w:val="00794CEC"/>
    <w:rsid w:val="007A4C92"/>
    <w:rsid w:val="007A611D"/>
    <w:rsid w:val="007B38B1"/>
    <w:rsid w:val="007B457D"/>
    <w:rsid w:val="007C1006"/>
    <w:rsid w:val="007C25EE"/>
    <w:rsid w:val="007C2D25"/>
    <w:rsid w:val="007C5D67"/>
    <w:rsid w:val="007C6C39"/>
    <w:rsid w:val="007C703A"/>
    <w:rsid w:val="007D4EF3"/>
    <w:rsid w:val="007D7B5E"/>
    <w:rsid w:val="007E06A7"/>
    <w:rsid w:val="007E63DC"/>
    <w:rsid w:val="007E7F70"/>
    <w:rsid w:val="007E7FDA"/>
    <w:rsid w:val="007F05EE"/>
    <w:rsid w:val="007F4199"/>
    <w:rsid w:val="008029BF"/>
    <w:rsid w:val="00803882"/>
    <w:rsid w:val="0080582E"/>
    <w:rsid w:val="00812CCC"/>
    <w:rsid w:val="008212B9"/>
    <w:rsid w:val="00821C0D"/>
    <w:rsid w:val="008232BB"/>
    <w:rsid w:val="00832D4B"/>
    <w:rsid w:val="008366F4"/>
    <w:rsid w:val="008438DD"/>
    <w:rsid w:val="00844F2F"/>
    <w:rsid w:val="0085579C"/>
    <w:rsid w:val="00862B7D"/>
    <w:rsid w:val="00863D07"/>
    <w:rsid w:val="008644D1"/>
    <w:rsid w:val="0086538E"/>
    <w:rsid w:val="00867BAE"/>
    <w:rsid w:val="00875CDD"/>
    <w:rsid w:val="008819D6"/>
    <w:rsid w:val="00887865"/>
    <w:rsid w:val="00890F4F"/>
    <w:rsid w:val="008A1F77"/>
    <w:rsid w:val="008B01C9"/>
    <w:rsid w:val="008D0F94"/>
    <w:rsid w:val="008D4667"/>
    <w:rsid w:val="008E6E18"/>
    <w:rsid w:val="008F595F"/>
    <w:rsid w:val="008F7E5E"/>
    <w:rsid w:val="009011DC"/>
    <w:rsid w:val="00903779"/>
    <w:rsid w:val="0091770C"/>
    <w:rsid w:val="00925D23"/>
    <w:rsid w:val="00930BBB"/>
    <w:rsid w:val="00942736"/>
    <w:rsid w:val="00944515"/>
    <w:rsid w:val="00952824"/>
    <w:rsid w:val="009555A7"/>
    <w:rsid w:val="00956F25"/>
    <w:rsid w:val="00980346"/>
    <w:rsid w:val="009813EF"/>
    <w:rsid w:val="0098575F"/>
    <w:rsid w:val="00987BE4"/>
    <w:rsid w:val="00991FC3"/>
    <w:rsid w:val="009965A3"/>
    <w:rsid w:val="009A0821"/>
    <w:rsid w:val="009A0B88"/>
    <w:rsid w:val="009B0CBA"/>
    <w:rsid w:val="009C4AE8"/>
    <w:rsid w:val="009D08A1"/>
    <w:rsid w:val="009D0FD3"/>
    <w:rsid w:val="009D2563"/>
    <w:rsid w:val="009D5C1E"/>
    <w:rsid w:val="009E1A70"/>
    <w:rsid w:val="009E2D82"/>
    <w:rsid w:val="00A118C1"/>
    <w:rsid w:val="00A13CF6"/>
    <w:rsid w:val="00A2682B"/>
    <w:rsid w:val="00A2789B"/>
    <w:rsid w:val="00A34988"/>
    <w:rsid w:val="00A5680A"/>
    <w:rsid w:val="00A61D7A"/>
    <w:rsid w:val="00A62B5E"/>
    <w:rsid w:val="00A637C3"/>
    <w:rsid w:val="00A65665"/>
    <w:rsid w:val="00A7225E"/>
    <w:rsid w:val="00A74301"/>
    <w:rsid w:val="00A804B6"/>
    <w:rsid w:val="00A84D14"/>
    <w:rsid w:val="00AA16D0"/>
    <w:rsid w:val="00AA6726"/>
    <w:rsid w:val="00AB1FE4"/>
    <w:rsid w:val="00AB41DB"/>
    <w:rsid w:val="00AC64EA"/>
    <w:rsid w:val="00AD2769"/>
    <w:rsid w:val="00AD50FC"/>
    <w:rsid w:val="00AE15DC"/>
    <w:rsid w:val="00AE3EBB"/>
    <w:rsid w:val="00AE3F39"/>
    <w:rsid w:val="00AF6767"/>
    <w:rsid w:val="00AF71CD"/>
    <w:rsid w:val="00B15C01"/>
    <w:rsid w:val="00B22DA1"/>
    <w:rsid w:val="00B31836"/>
    <w:rsid w:val="00B33BC9"/>
    <w:rsid w:val="00B3651B"/>
    <w:rsid w:val="00B37F1E"/>
    <w:rsid w:val="00B400EE"/>
    <w:rsid w:val="00B43740"/>
    <w:rsid w:val="00B455B5"/>
    <w:rsid w:val="00B527EB"/>
    <w:rsid w:val="00B528D0"/>
    <w:rsid w:val="00B5529B"/>
    <w:rsid w:val="00B571CD"/>
    <w:rsid w:val="00B63C23"/>
    <w:rsid w:val="00B709DF"/>
    <w:rsid w:val="00B80517"/>
    <w:rsid w:val="00B86FCE"/>
    <w:rsid w:val="00B87CE5"/>
    <w:rsid w:val="00B9488D"/>
    <w:rsid w:val="00B95E3F"/>
    <w:rsid w:val="00B9674E"/>
    <w:rsid w:val="00BA1A15"/>
    <w:rsid w:val="00BA4977"/>
    <w:rsid w:val="00BC72FE"/>
    <w:rsid w:val="00BD1EEF"/>
    <w:rsid w:val="00BD2EEA"/>
    <w:rsid w:val="00BD576F"/>
    <w:rsid w:val="00BD5D75"/>
    <w:rsid w:val="00BE15A2"/>
    <w:rsid w:val="00BE1B26"/>
    <w:rsid w:val="00BE5F8B"/>
    <w:rsid w:val="00BF4D2D"/>
    <w:rsid w:val="00BF7DB3"/>
    <w:rsid w:val="00C00419"/>
    <w:rsid w:val="00C01989"/>
    <w:rsid w:val="00C02C44"/>
    <w:rsid w:val="00C06C35"/>
    <w:rsid w:val="00C10AAF"/>
    <w:rsid w:val="00C24D01"/>
    <w:rsid w:val="00C26BCC"/>
    <w:rsid w:val="00C30784"/>
    <w:rsid w:val="00C41F8A"/>
    <w:rsid w:val="00C471CB"/>
    <w:rsid w:val="00C473C2"/>
    <w:rsid w:val="00C47579"/>
    <w:rsid w:val="00C565DC"/>
    <w:rsid w:val="00C65A63"/>
    <w:rsid w:val="00C76316"/>
    <w:rsid w:val="00C77472"/>
    <w:rsid w:val="00C818BB"/>
    <w:rsid w:val="00C82152"/>
    <w:rsid w:val="00C8562F"/>
    <w:rsid w:val="00C8588D"/>
    <w:rsid w:val="00C975CD"/>
    <w:rsid w:val="00CA4BA1"/>
    <w:rsid w:val="00CA649A"/>
    <w:rsid w:val="00CB5DCC"/>
    <w:rsid w:val="00CC2352"/>
    <w:rsid w:val="00CC46DC"/>
    <w:rsid w:val="00CC4BF4"/>
    <w:rsid w:val="00CC59E4"/>
    <w:rsid w:val="00CC6A71"/>
    <w:rsid w:val="00CD2941"/>
    <w:rsid w:val="00CD5A55"/>
    <w:rsid w:val="00CE3932"/>
    <w:rsid w:val="00CE7B0E"/>
    <w:rsid w:val="00CF30C2"/>
    <w:rsid w:val="00D00879"/>
    <w:rsid w:val="00D01432"/>
    <w:rsid w:val="00D111C3"/>
    <w:rsid w:val="00D1635B"/>
    <w:rsid w:val="00D16672"/>
    <w:rsid w:val="00D16C9D"/>
    <w:rsid w:val="00D171F5"/>
    <w:rsid w:val="00D21C44"/>
    <w:rsid w:val="00D265E0"/>
    <w:rsid w:val="00D26C54"/>
    <w:rsid w:val="00D34924"/>
    <w:rsid w:val="00D35F68"/>
    <w:rsid w:val="00D434AD"/>
    <w:rsid w:val="00D43AA7"/>
    <w:rsid w:val="00D46873"/>
    <w:rsid w:val="00D47081"/>
    <w:rsid w:val="00D50DC0"/>
    <w:rsid w:val="00D53430"/>
    <w:rsid w:val="00D557E6"/>
    <w:rsid w:val="00D60D6E"/>
    <w:rsid w:val="00D62FE3"/>
    <w:rsid w:val="00D64B53"/>
    <w:rsid w:val="00D73F63"/>
    <w:rsid w:val="00D765FD"/>
    <w:rsid w:val="00D819C7"/>
    <w:rsid w:val="00D85A1F"/>
    <w:rsid w:val="00DA35E8"/>
    <w:rsid w:val="00DC49EB"/>
    <w:rsid w:val="00DC6120"/>
    <w:rsid w:val="00DC64ED"/>
    <w:rsid w:val="00DD12D2"/>
    <w:rsid w:val="00DD2675"/>
    <w:rsid w:val="00DD3202"/>
    <w:rsid w:val="00DD7AF5"/>
    <w:rsid w:val="00DD7B08"/>
    <w:rsid w:val="00DE0225"/>
    <w:rsid w:val="00E0152D"/>
    <w:rsid w:val="00E12CE6"/>
    <w:rsid w:val="00E13313"/>
    <w:rsid w:val="00E16331"/>
    <w:rsid w:val="00E179CE"/>
    <w:rsid w:val="00E22F9C"/>
    <w:rsid w:val="00E255EA"/>
    <w:rsid w:val="00E3313A"/>
    <w:rsid w:val="00E3341D"/>
    <w:rsid w:val="00E435FA"/>
    <w:rsid w:val="00E51D7A"/>
    <w:rsid w:val="00E564E3"/>
    <w:rsid w:val="00E56C70"/>
    <w:rsid w:val="00E71536"/>
    <w:rsid w:val="00E733EA"/>
    <w:rsid w:val="00E73FCF"/>
    <w:rsid w:val="00E823A1"/>
    <w:rsid w:val="00E835AD"/>
    <w:rsid w:val="00E83E93"/>
    <w:rsid w:val="00E90F65"/>
    <w:rsid w:val="00E94E03"/>
    <w:rsid w:val="00E965FC"/>
    <w:rsid w:val="00EA094F"/>
    <w:rsid w:val="00EA1DD8"/>
    <w:rsid w:val="00EA54B0"/>
    <w:rsid w:val="00EB2EAE"/>
    <w:rsid w:val="00EB3199"/>
    <w:rsid w:val="00EB4BED"/>
    <w:rsid w:val="00EB702A"/>
    <w:rsid w:val="00EB7F9A"/>
    <w:rsid w:val="00ED3E62"/>
    <w:rsid w:val="00EE01E2"/>
    <w:rsid w:val="00EE2103"/>
    <w:rsid w:val="00EE324F"/>
    <w:rsid w:val="00EE538E"/>
    <w:rsid w:val="00EE7AC3"/>
    <w:rsid w:val="00EF2A9B"/>
    <w:rsid w:val="00EF4446"/>
    <w:rsid w:val="00EF7058"/>
    <w:rsid w:val="00F01927"/>
    <w:rsid w:val="00F05572"/>
    <w:rsid w:val="00F11FAE"/>
    <w:rsid w:val="00F1352B"/>
    <w:rsid w:val="00F23C6D"/>
    <w:rsid w:val="00F25C40"/>
    <w:rsid w:val="00F31732"/>
    <w:rsid w:val="00F32786"/>
    <w:rsid w:val="00F342EE"/>
    <w:rsid w:val="00F35AA4"/>
    <w:rsid w:val="00F41D25"/>
    <w:rsid w:val="00F444C6"/>
    <w:rsid w:val="00F461F0"/>
    <w:rsid w:val="00F468BC"/>
    <w:rsid w:val="00F54BCE"/>
    <w:rsid w:val="00F5524A"/>
    <w:rsid w:val="00F56F10"/>
    <w:rsid w:val="00F571E2"/>
    <w:rsid w:val="00F60DB3"/>
    <w:rsid w:val="00F61F85"/>
    <w:rsid w:val="00F63888"/>
    <w:rsid w:val="00F657AB"/>
    <w:rsid w:val="00F66BF6"/>
    <w:rsid w:val="00F805C5"/>
    <w:rsid w:val="00F81DBB"/>
    <w:rsid w:val="00F90272"/>
    <w:rsid w:val="00F92990"/>
    <w:rsid w:val="00F94EF2"/>
    <w:rsid w:val="00FB2A6D"/>
    <w:rsid w:val="00FB5B1F"/>
    <w:rsid w:val="00FB728E"/>
    <w:rsid w:val="00FB75A0"/>
    <w:rsid w:val="00FC3101"/>
    <w:rsid w:val="00FC3955"/>
    <w:rsid w:val="00FC7DDD"/>
    <w:rsid w:val="00FD02CE"/>
    <w:rsid w:val="00FE3D3F"/>
    <w:rsid w:val="00FE4D35"/>
    <w:rsid w:val="00FE78E7"/>
    <w:rsid w:val="00FF578E"/>
    <w:rsid w:val="20569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03C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AB41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43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3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3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3C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62959"/>
    <w:pPr>
      <w:ind w:left="720"/>
      <w:contextualSpacing/>
    </w:pPr>
  </w:style>
  <w:style w:type="character" w:customStyle="1" w:styleId="normaltextrun">
    <w:name w:val="normaltextrun"/>
    <w:basedOn w:val="DefaultParagraphFont"/>
    <w:rsid w:val="00CD2941"/>
  </w:style>
  <w:style w:type="paragraph" w:styleId="BalloonText">
    <w:name w:val="Balloon Text"/>
    <w:basedOn w:val="Normal"/>
    <w:link w:val="BalloonTextChar"/>
    <w:uiPriority w:val="99"/>
    <w:semiHidden/>
    <w:unhideWhenUsed/>
    <w:rsid w:val="00371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9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3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AB41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043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3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3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3C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62959"/>
    <w:pPr>
      <w:ind w:left="720"/>
      <w:contextualSpacing/>
    </w:pPr>
  </w:style>
  <w:style w:type="character" w:customStyle="1" w:styleId="normaltextrun">
    <w:name w:val="normaltextrun"/>
    <w:basedOn w:val="DefaultParagraphFont"/>
    <w:rsid w:val="00CD2941"/>
  </w:style>
  <w:style w:type="paragraph" w:styleId="BalloonText">
    <w:name w:val="Balloon Text"/>
    <w:basedOn w:val="Normal"/>
    <w:link w:val="BalloonTextChar"/>
    <w:uiPriority w:val="99"/>
    <w:semiHidden/>
    <w:unhideWhenUsed/>
    <w:rsid w:val="003719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9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2333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8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emory-my.sharepoint.com/personal/sdieffe_emory_edu/Documents/COVID%20Fragmentation%20Trend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Percent of 30-Day Readmissions that are Fragmented, National Readmissions</a:t>
            </a:r>
            <a:r>
              <a:rPr lang="en-US" baseline="0">
                <a:solidFill>
                  <a:sysClr val="windowText" lastClr="000000"/>
                </a:solidFill>
              </a:rPr>
              <a:t> Database, 2018-2020</a:t>
            </a:r>
            <a:endParaRPr lang="en-US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2018 Fragmented Readmission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25.5</c:v>
                </c:pt>
                <c:pt idx="1">
                  <c:v>24.9</c:v>
                </c:pt>
                <c:pt idx="2">
                  <c:v>24.8</c:v>
                </c:pt>
                <c:pt idx="3">
                  <c:v>24.4</c:v>
                </c:pt>
                <c:pt idx="4">
                  <c:v>24.2</c:v>
                </c:pt>
                <c:pt idx="5">
                  <c:v>24.5</c:v>
                </c:pt>
                <c:pt idx="6">
                  <c:v>24.8</c:v>
                </c:pt>
                <c:pt idx="7">
                  <c:v>24.6</c:v>
                </c:pt>
                <c:pt idx="8">
                  <c:v>24.6</c:v>
                </c:pt>
                <c:pt idx="9">
                  <c:v>24.7</c:v>
                </c:pt>
                <c:pt idx="10">
                  <c:v>24</c:v>
                </c:pt>
                <c:pt idx="11">
                  <c:v>24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A6C-46B8-9CBF-459A6DA909AD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2019 Fragmented Readmissions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1!$D$2:$D$13</c:f>
              <c:numCache>
                <c:formatCode>General</c:formatCode>
                <c:ptCount val="12"/>
                <c:pt idx="0">
                  <c:v>25.1</c:v>
                </c:pt>
                <c:pt idx="1">
                  <c:v>24.8</c:v>
                </c:pt>
                <c:pt idx="2">
                  <c:v>24.8</c:v>
                </c:pt>
                <c:pt idx="3">
                  <c:v>24.7</c:v>
                </c:pt>
                <c:pt idx="4">
                  <c:v>24.6</c:v>
                </c:pt>
                <c:pt idx="5">
                  <c:v>24.5</c:v>
                </c:pt>
                <c:pt idx="6">
                  <c:v>24.6</c:v>
                </c:pt>
                <c:pt idx="7">
                  <c:v>24.5</c:v>
                </c:pt>
                <c:pt idx="8">
                  <c:v>24.8</c:v>
                </c:pt>
                <c:pt idx="9">
                  <c:v>24.5</c:v>
                </c:pt>
                <c:pt idx="10">
                  <c:v>24</c:v>
                </c:pt>
                <c:pt idx="11">
                  <c:v>24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A6C-46B8-9CBF-459A6DA909AD}"/>
            </c:ext>
          </c:extLst>
        </c:ser>
        <c:ser>
          <c:idx val="2"/>
          <c:order val="2"/>
          <c:tx>
            <c:strRef>
              <c:f>Sheet1!$F$1</c:f>
              <c:strCache>
                <c:ptCount val="1"/>
                <c:pt idx="0">
                  <c:v>2020 Fragmented Readmissions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13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Sheet1!$F$2:$F$13</c:f>
              <c:numCache>
                <c:formatCode>General</c:formatCode>
                <c:ptCount val="12"/>
                <c:pt idx="0">
                  <c:v>25.4</c:v>
                </c:pt>
                <c:pt idx="1">
                  <c:v>24.8</c:v>
                </c:pt>
                <c:pt idx="2">
                  <c:v>24.7</c:v>
                </c:pt>
                <c:pt idx="3">
                  <c:v>24.2</c:v>
                </c:pt>
                <c:pt idx="4">
                  <c:v>24</c:v>
                </c:pt>
                <c:pt idx="5">
                  <c:v>24.8</c:v>
                </c:pt>
                <c:pt idx="6">
                  <c:v>25.1</c:v>
                </c:pt>
                <c:pt idx="7">
                  <c:v>25.3</c:v>
                </c:pt>
                <c:pt idx="8">
                  <c:v>25.4</c:v>
                </c:pt>
                <c:pt idx="9">
                  <c:v>25.5</c:v>
                </c:pt>
                <c:pt idx="10">
                  <c:v>25.5</c:v>
                </c:pt>
                <c:pt idx="11">
                  <c:v>25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A6C-46B8-9CBF-459A6DA909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63521664"/>
        <c:axId val="463523200"/>
      </c:lineChart>
      <c:catAx>
        <c:axId val="463521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523200"/>
        <c:crosses val="autoZero"/>
        <c:auto val="1"/>
        <c:lblAlgn val="ctr"/>
        <c:lblOffset val="100"/>
        <c:noMultiLvlLbl val="0"/>
      </c:catAx>
      <c:valAx>
        <c:axId val="463523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521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DC1A8C-9D99-48CA-B297-D76C4AF95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04</TotalTime>
  <Pages>10</Pages>
  <Words>2001</Words>
  <Characters>1141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bow, Sara Diane</dc:creator>
  <cp:keywords/>
  <dc:description/>
  <cp:lastModifiedBy>Melanie Lapinig</cp:lastModifiedBy>
  <cp:revision>558</cp:revision>
  <dcterms:created xsi:type="dcterms:W3CDTF">2022-12-19T16:02:00Z</dcterms:created>
  <dcterms:modified xsi:type="dcterms:W3CDTF">2024-05-08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369e81-adbd-45e2-9543-c1588989b13c</vt:lpwstr>
  </property>
</Properties>
</file>